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2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0"/>
        <w:gridCol w:w="1285"/>
        <w:gridCol w:w="1276"/>
        <w:gridCol w:w="1276"/>
        <w:gridCol w:w="1417"/>
        <w:gridCol w:w="1418"/>
      </w:tblGrid>
      <w:tr w:rsidR="00F14F35" w:rsidRPr="006C6668" w14:paraId="3CA9655E" w14:textId="77777777" w:rsidTr="008E0169">
        <w:trPr>
          <w:trHeight w:val="308"/>
        </w:trPr>
        <w:tc>
          <w:tcPr>
            <w:tcW w:w="1550" w:type="dxa"/>
            <w:vMerge w:val="restart"/>
          </w:tcPr>
          <w:p w14:paraId="7FBD11EB" w14:textId="77777777" w:rsidR="00FA17FF" w:rsidRPr="006C6668" w:rsidRDefault="00FA17FF" w:rsidP="00EF0583">
            <w:pPr>
              <w:jc w:val="left"/>
              <w:rPr>
                <w:color w:val="000000"/>
                <w:kern w:val="0"/>
                <w:sz w:val="20"/>
                <w:szCs w:val="20"/>
              </w:rPr>
            </w:pPr>
          </w:p>
          <w:p w14:paraId="283EBB4A" w14:textId="371019DD" w:rsidR="00F14F35" w:rsidRPr="006C6668" w:rsidRDefault="00F14F35" w:rsidP="00EF0583">
            <w:pPr>
              <w:jc w:val="left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kern w:val="0"/>
                <w:sz w:val="20"/>
                <w:szCs w:val="20"/>
              </w:rPr>
              <w:t xml:space="preserve">Chemical composition </w:t>
            </w:r>
            <w:r w:rsidRPr="006C6668">
              <w:rPr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837" w:type="dxa"/>
            <w:gridSpan w:val="3"/>
            <w:tcBorders>
              <w:bottom w:val="single" w:sz="4" w:space="0" w:color="auto"/>
            </w:tcBorders>
            <w:hideMark/>
          </w:tcPr>
          <w:p w14:paraId="09A3C354" w14:textId="2432BDFB" w:rsidR="00F14F35" w:rsidRPr="006C6668" w:rsidRDefault="00C9131E" w:rsidP="00EF058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Altitude</w:t>
            </w:r>
            <w:r w:rsidR="00F14F35" w:rsidRPr="003518B3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14F35" w:rsidRPr="006C6668">
              <w:rPr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vMerge w:val="restart"/>
          </w:tcPr>
          <w:p w14:paraId="6A891EE4" w14:textId="10D88DD7" w:rsidR="00F14F35" w:rsidRPr="006C6668" w:rsidRDefault="00F14F35" w:rsidP="00EF0583">
            <w:pPr>
              <w:spacing w:line="720" w:lineRule="auto"/>
              <w:ind w:firstLineChars="50" w:firstLine="100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SEM</w:t>
            </w:r>
            <w:r w:rsidR="003518B3" w:rsidRPr="003518B3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3518B3"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8" w:type="dxa"/>
            <w:vMerge w:val="restart"/>
          </w:tcPr>
          <w:p w14:paraId="29730591" w14:textId="1854779C" w:rsidR="00F14F35" w:rsidRPr="006C6668" w:rsidRDefault="00F14F35" w:rsidP="00EF0583">
            <w:pPr>
              <w:spacing w:line="72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i/>
                <w:color w:val="000000"/>
                <w:sz w:val="20"/>
                <w:szCs w:val="20"/>
              </w:rPr>
              <w:t>P</w:t>
            </w:r>
            <w:r w:rsidRPr="006C6668">
              <w:rPr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F14F35" w:rsidRPr="006C6668" w14:paraId="70A283CA" w14:textId="77777777" w:rsidTr="008E0169">
        <w:trPr>
          <w:trHeight w:val="301"/>
        </w:trPr>
        <w:tc>
          <w:tcPr>
            <w:tcW w:w="15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9A28AE2" w14:textId="77777777" w:rsidR="00F14F35" w:rsidRPr="006C6668" w:rsidRDefault="00F14F35" w:rsidP="00EF0583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B6E1BB" w14:textId="77777777" w:rsidR="00F14F35" w:rsidRPr="006C6668" w:rsidRDefault="00F14F35" w:rsidP="00EF058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FEB6C6" w14:textId="77777777" w:rsidR="00F14F35" w:rsidRPr="006C6668" w:rsidRDefault="00F14F35" w:rsidP="00EF058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B69CE1" w14:textId="77777777" w:rsidR="00F14F35" w:rsidRPr="006C6668" w:rsidRDefault="00F14F35" w:rsidP="00EF058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6C6668">
              <w:rPr>
                <w:color w:val="000000"/>
                <w:sz w:val="20"/>
                <w:szCs w:val="20"/>
              </w:rPr>
              <w:t>H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hideMark/>
          </w:tcPr>
          <w:p w14:paraId="5FAD1A22" w14:textId="77777777" w:rsidR="00F14F35" w:rsidRPr="006C6668" w:rsidRDefault="00F14F35" w:rsidP="00EF058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ED0859D" w14:textId="77777777" w:rsidR="00F14F35" w:rsidRPr="006C6668" w:rsidRDefault="00F14F35" w:rsidP="00EF0583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81791" w:rsidRPr="006C6668" w14:paraId="11EABC0F" w14:textId="77777777" w:rsidTr="008E0169">
        <w:tc>
          <w:tcPr>
            <w:tcW w:w="1550" w:type="dxa"/>
          </w:tcPr>
          <w:p w14:paraId="25A6DF96" w14:textId="2F213779" w:rsidR="00081791" w:rsidRPr="006C6668" w:rsidRDefault="00081791" w:rsidP="00081791">
            <w:pPr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6C6668">
              <w:rPr>
                <w:color w:val="000000"/>
                <w:kern w:val="0"/>
                <w:sz w:val="20"/>
                <w:szCs w:val="20"/>
              </w:rPr>
              <w:t>DM</w:t>
            </w:r>
          </w:p>
        </w:tc>
        <w:tc>
          <w:tcPr>
            <w:tcW w:w="1285" w:type="dxa"/>
          </w:tcPr>
          <w:p w14:paraId="0DDC3312" w14:textId="54BE267A" w:rsidR="00081791" w:rsidRPr="006C6668" w:rsidRDefault="00081791" w:rsidP="00081791">
            <w:pPr>
              <w:widowControl/>
              <w:spacing w:line="360" w:lineRule="auto"/>
              <w:jc w:val="center"/>
              <w:textAlignment w:val="center"/>
              <w:rPr>
                <w:rFonts w:eastAsia="Terminal"/>
                <w:kern w:val="0"/>
                <w:sz w:val="20"/>
                <w:szCs w:val="20"/>
              </w:rPr>
            </w:pPr>
            <w:r w:rsidRPr="006C6668">
              <w:rPr>
                <w:rFonts w:eastAsia="Terminal"/>
                <w:kern w:val="0"/>
                <w:sz w:val="20"/>
                <w:szCs w:val="20"/>
              </w:rPr>
              <w:t>93.57</w:t>
            </w:r>
          </w:p>
        </w:tc>
        <w:tc>
          <w:tcPr>
            <w:tcW w:w="1276" w:type="dxa"/>
          </w:tcPr>
          <w:p w14:paraId="539FE825" w14:textId="59638B17" w:rsidR="00081791" w:rsidRPr="006C6668" w:rsidRDefault="00081791" w:rsidP="00081791">
            <w:pPr>
              <w:widowControl/>
              <w:spacing w:line="360" w:lineRule="auto"/>
              <w:jc w:val="center"/>
              <w:textAlignment w:val="center"/>
              <w:rPr>
                <w:rFonts w:eastAsia="Terminal"/>
                <w:kern w:val="0"/>
                <w:sz w:val="20"/>
                <w:szCs w:val="20"/>
              </w:rPr>
            </w:pPr>
            <w:r w:rsidRPr="006C6668">
              <w:rPr>
                <w:rFonts w:eastAsia="Terminal"/>
                <w:kern w:val="0"/>
                <w:sz w:val="20"/>
                <w:szCs w:val="20"/>
              </w:rPr>
              <w:t>93.61</w:t>
            </w:r>
          </w:p>
        </w:tc>
        <w:tc>
          <w:tcPr>
            <w:tcW w:w="1276" w:type="dxa"/>
          </w:tcPr>
          <w:p w14:paraId="3899AC88" w14:textId="3DDBDA3C" w:rsidR="00081791" w:rsidRPr="006C6668" w:rsidRDefault="00081791" w:rsidP="00081791">
            <w:pPr>
              <w:widowControl/>
              <w:spacing w:line="360" w:lineRule="auto"/>
              <w:jc w:val="center"/>
              <w:textAlignment w:val="center"/>
              <w:rPr>
                <w:rFonts w:eastAsia="Terminal"/>
                <w:kern w:val="0"/>
                <w:sz w:val="20"/>
                <w:szCs w:val="20"/>
              </w:rPr>
            </w:pPr>
            <w:r w:rsidRPr="006C6668">
              <w:rPr>
                <w:rFonts w:eastAsia="Terminal"/>
                <w:kern w:val="0"/>
                <w:sz w:val="20"/>
                <w:szCs w:val="20"/>
              </w:rPr>
              <w:t>93.5</w:t>
            </w:r>
            <w:r w:rsidR="0013245B" w:rsidRPr="006C6668">
              <w:rPr>
                <w:rFonts w:eastAsia="Terminal"/>
                <w:kern w:val="0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7A7CB61E" w14:textId="7AC168C5" w:rsidR="00081791" w:rsidRPr="006C6668" w:rsidRDefault="00081791" w:rsidP="00081791">
            <w:pPr>
              <w:widowControl/>
              <w:spacing w:line="360" w:lineRule="auto"/>
              <w:jc w:val="center"/>
              <w:textAlignment w:val="center"/>
              <w:rPr>
                <w:rFonts w:eastAsia="Terminal"/>
                <w:kern w:val="0"/>
                <w:sz w:val="20"/>
                <w:szCs w:val="20"/>
              </w:rPr>
            </w:pPr>
            <w:r w:rsidRPr="006C6668">
              <w:rPr>
                <w:rFonts w:eastAsia="Terminal"/>
                <w:kern w:val="0"/>
                <w:sz w:val="20"/>
                <w:szCs w:val="20"/>
              </w:rPr>
              <w:t>0.03</w:t>
            </w:r>
            <w:r w:rsidR="007A7335" w:rsidRPr="006C6668">
              <w:rPr>
                <w:rFonts w:eastAsia="Terminal"/>
                <w:kern w:val="0"/>
                <w:sz w:val="20"/>
                <w:szCs w:val="20"/>
              </w:rPr>
              <w:t>19</w:t>
            </w:r>
          </w:p>
        </w:tc>
        <w:tc>
          <w:tcPr>
            <w:tcW w:w="1418" w:type="dxa"/>
          </w:tcPr>
          <w:p w14:paraId="1D639F80" w14:textId="0309EEF7" w:rsidR="00081791" w:rsidRPr="006C6668" w:rsidRDefault="00081791" w:rsidP="00081791">
            <w:pPr>
              <w:spacing w:line="360" w:lineRule="auto"/>
              <w:jc w:val="center"/>
              <w:rPr>
                <w:rFonts w:eastAsia="Terminal"/>
                <w:kern w:val="0"/>
                <w:sz w:val="20"/>
                <w:szCs w:val="20"/>
              </w:rPr>
            </w:pPr>
            <w:r w:rsidRPr="006C6668">
              <w:rPr>
                <w:rFonts w:eastAsia="Terminal"/>
                <w:kern w:val="0"/>
                <w:sz w:val="20"/>
                <w:szCs w:val="20"/>
              </w:rPr>
              <w:t>0.7589</w:t>
            </w:r>
          </w:p>
        </w:tc>
      </w:tr>
      <w:tr w:rsidR="00F14F35" w:rsidRPr="006C6668" w14:paraId="1795BF9A" w14:textId="77777777" w:rsidTr="008E0169">
        <w:tc>
          <w:tcPr>
            <w:tcW w:w="1550" w:type="dxa"/>
          </w:tcPr>
          <w:p w14:paraId="753D34A8" w14:textId="77777777" w:rsidR="00F14F35" w:rsidRPr="006C6668" w:rsidRDefault="00F14F35" w:rsidP="00EF0583">
            <w:pPr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6C6668">
              <w:rPr>
                <w:color w:val="000000"/>
                <w:kern w:val="0"/>
                <w:sz w:val="20"/>
                <w:szCs w:val="20"/>
              </w:rPr>
              <w:t>OM</w:t>
            </w:r>
          </w:p>
        </w:tc>
        <w:tc>
          <w:tcPr>
            <w:tcW w:w="1285" w:type="dxa"/>
          </w:tcPr>
          <w:p w14:paraId="481A0D7D" w14:textId="0BE40064" w:rsidR="00F14F35" w:rsidRPr="006C6668" w:rsidRDefault="0013245B" w:rsidP="00EF0583">
            <w:pPr>
              <w:widowControl/>
              <w:spacing w:line="360" w:lineRule="auto"/>
              <w:jc w:val="center"/>
              <w:textAlignment w:val="center"/>
              <w:rPr>
                <w:rFonts w:eastAsia="Terminal"/>
                <w:kern w:val="0"/>
                <w:sz w:val="20"/>
                <w:szCs w:val="20"/>
              </w:rPr>
            </w:pPr>
            <w:r w:rsidRPr="006C6668">
              <w:rPr>
                <w:rFonts w:eastAsia="Terminal"/>
                <w:kern w:val="0"/>
                <w:sz w:val="20"/>
                <w:szCs w:val="20"/>
              </w:rPr>
              <w:t>89.61</w:t>
            </w:r>
          </w:p>
        </w:tc>
        <w:tc>
          <w:tcPr>
            <w:tcW w:w="1276" w:type="dxa"/>
          </w:tcPr>
          <w:p w14:paraId="2A844303" w14:textId="3A972ABE" w:rsidR="00F14F35" w:rsidRPr="006C6668" w:rsidRDefault="007F0F48" w:rsidP="00EF0583">
            <w:pPr>
              <w:widowControl/>
              <w:spacing w:line="360" w:lineRule="auto"/>
              <w:jc w:val="center"/>
              <w:textAlignment w:val="center"/>
              <w:rPr>
                <w:rFonts w:eastAsia="Terminal"/>
                <w:kern w:val="0"/>
                <w:sz w:val="20"/>
                <w:szCs w:val="20"/>
              </w:rPr>
            </w:pPr>
            <w:r w:rsidRPr="006C6668">
              <w:rPr>
                <w:rFonts w:eastAsia="Terminal"/>
                <w:kern w:val="0"/>
                <w:sz w:val="20"/>
                <w:szCs w:val="20"/>
              </w:rPr>
              <w:t>89</w:t>
            </w:r>
            <w:r w:rsidR="00F14F35" w:rsidRPr="006C6668">
              <w:rPr>
                <w:rFonts w:eastAsia="Terminal"/>
                <w:kern w:val="0"/>
                <w:sz w:val="20"/>
                <w:szCs w:val="20"/>
              </w:rPr>
              <w:t>.7</w:t>
            </w:r>
            <w:r w:rsidR="0013245B" w:rsidRPr="006C6668">
              <w:rPr>
                <w:rFonts w:eastAsia="Terminal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2F0B9252" w14:textId="0B0EDF78" w:rsidR="00F14F35" w:rsidRPr="006C6668" w:rsidRDefault="00F14F35" w:rsidP="00EF0583">
            <w:pPr>
              <w:widowControl/>
              <w:spacing w:line="360" w:lineRule="auto"/>
              <w:jc w:val="center"/>
              <w:textAlignment w:val="center"/>
              <w:rPr>
                <w:rFonts w:eastAsia="Terminal"/>
                <w:kern w:val="0"/>
                <w:sz w:val="20"/>
                <w:szCs w:val="20"/>
              </w:rPr>
            </w:pPr>
            <w:r w:rsidRPr="006C6668">
              <w:rPr>
                <w:rFonts w:eastAsia="Terminal"/>
                <w:kern w:val="0"/>
                <w:sz w:val="20"/>
                <w:szCs w:val="20"/>
              </w:rPr>
              <w:t>89.</w:t>
            </w:r>
            <w:r w:rsidR="0013245B" w:rsidRPr="006C6668">
              <w:rPr>
                <w:rFonts w:eastAsia="Terminal"/>
                <w:kern w:val="0"/>
                <w:sz w:val="20"/>
                <w:szCs w:val="20"/>
              </w:rPr>
              <w:t>6</w:t>
            </w:r>
            <w:r w:rsidRPr="006C6668">
              <w:rPr>
                <w:rFonts w:eastAsia="Terminal"/>
                <w:kern w:val="0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69F93186" w14:textId="532EF15C" w:rsidR="00F14F35" w:rsidRPr="006C6668" w:rsidRDefault="007A7335" w:rsidP="00EF0583">
            <w:pPr>
              <w:widowControl/>
              <w:spacing w:line="360" w:lineRule="auto"/>
              <w:jc w:val="center"/>
              <w:textAlignment w:val="center"/>
              <w:rPr>
                <w:rFonts w:eastAsia="Terminal"/>
                <w:kern w:val="0"/>
                <w:sz w:val="20"/>
                <w:szCs w:val="20"/>
              </w:rPr>
            </w:pPr>
            <w:r w:rsidRPr="006C6668">
              <w:rPr>
                <w:rFonts w:eastAsia="Terminal"/>
                <w:kern w:val="0"/>
                <w:sz w:val="20"/>
                <w:szCs w:val="20"/>
              </w:rPr>
              <w:t>0.0662</w:t>
            </w:r>
          </w:p>
        </w:tc>
        <w:tc>
          <w:tcPr>
            <w:tcW w:w="1418" w:type="dxa"/>
          </w:tcPr>
          <w:p w14:paraId="17EDC470" w14:textId="77777777" w:rsidR="00F14F35" w:rsidRPr="006C6668" w:rsidRDefault="00F14F35" w:rsidP="00EF0583">
            <w:pPr>
              <w:spacing w:line="360" w:lineRule="auto"/>
              <w:jc w:val="center"/>
              <w:rPr>
                <w:rFonts w:eastAsia="Terminal"/>
                <w:kern w:val="0"/>
                <w:sz w:val="20"/>
                <w:szCs w:val="20"/>
              </w:rPr>
            </w:pPr>
            <w:r w:rsidRPr="006C6668">
              <w:rPr>
                <w:rFonts w:eastAsia="Terminal"/>
                <w:kern w:val="0"/>
                <w:sz w:val="20"/>
                <w:szCs w:val="20"/>
              </w:rPr>
              <w:t>0.8333</w:t>
            </w:r>
          </w:p>
        </w:tc>
      </w:tr>
      <w:tr w:rsidR="00F14F35" w:rsidRPr="006C6668" w14:paraId="5333226F" w14:textId="77777777" w:rsidTr="008E0169">
        <w:tc>
          <w:tcPr>
            <w:tcW w:w="1550" w:type="dxa"/>
          </w:tcPr>
          <w:p w14:paraId="7F2CE930" w14:textId="77777777" w:rsidR="00F14F35" w:rsidRPr="006C6668" w:rsidRDefault="00F14F35" w:rsidP="00EF0583">
            <w:pPr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6C6668">
              <w:rPr>
                <w:color w:val="000000"/>
                <w:kern w:val="0"/>
                <w:sz w:val="20"/>
                <w:szCs w:val="20"/>
              </w:rPr>
              <w:t>CP</w:t>
            </w:r>
          </w:p>
        </w:tc>
        <w:tc>
          <w:tcPr>
            <w:tcW w:w="1285" w:type="dxa"/>
          </w:tcPr>
          <w:p w14:paraId="78FAD31D" w14:textId="7F1A7E08" w:rsidR="00F14F35" w:rsidRPr="006C6668" w:rsidRDefault="00F14F35" w:rsidP="00EF0583">
            <w:pPr>
              <w:widowControl/>
              <w:spacing w:line="360" w:lineRule="auto"/>
              <w:jc w:val="center"/>
              <w:textAlignment w:val="center"/>
              <w:rPr>
                <w:rFonts w:eastAsia="Terminal"/>
                <w:kern w:val="0"/>
                <w:sz w:val="20"/>
                <w:szCs w:val="20"/>
              </w:rPr>
            </w:pPr>
            <w:r w:rsidRPr="006C6668">
              <w:rPr>
                <w:rFonts w:eastAsia="Terminal"/>
                <w:kern w:val="0"/>
                <w:sz w:val="20"/>
                <w:szCs w:val="20"/>
              </w:rPr>
              <w:t>1</w:t>
            </w:r>
            <w:r w:rsidR="008354EA" w:rsidRPr="006C6668">
              <w:rPr>
                <w:rFonts w:eastAsia="Terminal"/>
                <w:kern w:val="0"/>
                <w:sz w:val="20"/>
                <w:szCs w:val="20"/>
              </w:rPr>
              <w:t>1</w:t>
            </w:r>
            <w:r w:rsidRPr="006C6668">
              <w:rPr>
                <w:rFonts w:eastAsia="Terminal"/>
                <w:kern w:val="0"/>
                <w:sz w:val="20"/>
                <w:szCs w:val="20"/>
              </w:rPr>
              <w:t>.</w:t>
            </w:r>
            <w:r w:rsidR="002338A1" w:rsidRPr="006C6668">
              <w:rPr>
                <w:rFonts w:eastAsia="Terminal"/>
                <w:kern w:val="0"/>
                <w:sz w:val="20"/>
                <w:szCs w:val="20"/>
              </w:rPr>
              <w:t>22</w:t>
            </w:r>
          </w:p>
        </w:tc>
        <w:tc>
          <w:tcPr>
            <w:tcW w:w="1276" w:type="dxa"/>
          </w:tcPr>
          <w:p w14:paraId="49820954" w14:textId="172D0D52" w:rsidR="00F14F35" w:rsidRPr="006C6668" w:rsidRDefault="002338A1" w:rsidP="00EF0583">
            <w:pPr>
              <w:widowControl/>
              <w:spacing w:line="360" w:lineRule="auto"/>
              <w:jc w:val="center"/>
              <w:textAlignment w:val="center"/>
              <w:rPr>
                <w:rFonts w:eastAsia="Terminal"/>
                <w:kern w:val="0"/>
                <w:sz w:val="20"/>
                <w:szCs w:val="20"/>
              </w:rPr>
            </w:pPr>
            <w:r w:rsidRPr="006C6668">
              <w:rPr>
                <w:rFonts w:eastAsia="Terminal"/>
                <w:kern w:val="0"/>
                <w:sz w:val="20"/>
                <w:szCs w:val="20"/>
              </w:rPr>
              <w:t>10.64</w:t>
            </w:r>
          </w:p>
        </w:tc>
        <w:tc>
          <w:tcPr>
            <w:tcW w:w="1276" w:type="dxa"/>
          </w:tcPr>
          <w:p w14:paraId="1CACB6DB" w14:textId="75D7707B" w:rsidR="00F14F35" w:rsidRPr="006C6668" w:rsidRDefault="002338A1" w:rsidP="00EF0583">
            <w:pPr>
              <w:widowControl/>
              <w:spacing w:line="360" w:lineRule="auto"/>
              <w:jc w:val="center"/>
              <w:textAlignment w:val="center"/>
              <w:rPr>
                <w:rFonts w:eastAsia="Terminal"/>
                <w:kern w:val="0"/>
                <w:sz w:val="20"/>
                <w:szCs w:val="20"/>
              </w:rPr>
            </w:pPr>
            <w:r w:rsidRPr="006C6668">
              <w:rPr>
                <w:rFonts w:eastAsia="Terminal"/>
                <w:kern w:val="0"/>
                <w:sz w:val="20"/>
                <w:szCs w:val="20"/>
              </w:rPr>
              <w:t>9.93</w:t>
            </w:r>
          </w:p>
        </w:tc>
        <w:tc>
          <w:tcPr>
            <w:tcW w:w="1417" w:type="dxa"/>
          </w:tcPr>
          <w:p w14:paraId="28EFB325" w14:textId="49448F21" w:rsidR="00F14F35" w:rsidRPr="006C6668" w:rsidRDefault="002338A1" w:rsidP="00EF0583">
            <w:pPr>
              <w:widowControl/>
              <w:spacing w:line="360" w:lineRule="auto"/>
              <w:jc w:val="center"/>
              <w:textAlignment w:val="center"/>
              <w:rPr>
                <w:rFonts w:eastAsia="Terminal"/>
                <w:kern w:val="0"/>
                <w:sz w:val="20"/>
                <w:szCs w:val="20"/>
              </w:rPr>
            </w:pPr>
            <w:r w:rsidRPr="006C6668">
              <w:rPr>
                <w:rFonts w:eastAsia="Terminal"/>
                <w:kern w:val="0"/>
                <w:sz w:val="20"/>
                <w:szCs w:val="20"/>
              </w:rPr>
              <w:t>0.2582</w:t>
            </w:r>
          </w:p>
        </w:tc>
        <w:tc>
          <w:tcPr>
            <w:tcW w:w="1418" w:type="dxa"/>
          </w:tcPr>
          <w:p w14:paraId="0EB86624" w14:textId="66ECB701" w:rsidR="00F14F35" w:rsidRPr="006C6668" w:rsidRDefault="002338A1" w:rsidP="00EF0583">
            <w:pPr>
              <w:spacing w:line="360" w:lineRule="auto"/>
              <w:jc w:val="center"/>
              <w:rPr>
                <w:rFonts w:eastAsia="Terminal"/>
                <w:kern w:val="0"/>
                <w:sz w:val="20"/>
                <w:szCs w:val="20"/>
              </w:rPr>
            </w:pPr>
            <w:r w:rsidRPr="006C6668">
              <w:rPr>
                <w:rFonts w:eastAsia="Terminal"/>
                <w:kern w:val="0"/>
                <w:sz w:val="20"/>
                <w:szCs w:val="20"/>
              </w:rPr>
              <w:t>0.1208</w:t>
            </w:r>
          </w:p>
        </w:tc>
      </w:tr>
      <w:tr w:rsidR="00F14F35" w:rsidRPr="006C6668" w14:paraId="67EBB105" w14:textId="77777777" w:rsidTr="008E0169">
        <w:tc>
          <w:tcPr>
            <w:tcW w:w="1550" w:type="dxa"/>
          </w:tcPr>
          <w:p w14:paraId="6BBCCE5E" w14:textId="77777777" w:rsidR="00F14F35" w:rsidRPr="006C6668" w:rsidRDefault="00F14F35" w:rsidP="00EF0583">
            <w:pPr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6C6668">
              <w:rPr>
                <w:color w:val="000000"/>
                <w:kern w:val="0"/>
                <w:sz w:val="20"/>
                <w:szCs w:val="20"/>
              </w:rPr>
              <w:t>EE</w:t>
            </w:r>
          </w:p>
        </w:tc>
        <w:tc>
          <w:tcPr>
            <w:tcW w:w="1285" w:type="dxa"/>
          </w:tcPr>
          <w:p w14:paraId="4545E861" w14:textId="77777777" w:rsidR="00F14F35" w:rsidRPr="006C6668" w:rsidRDefault="00F14F35" w:rsidP="00EF0583">
            <w:pPr>
              <w:widowControl/>
              <w:spacing w:line="360" w:lineRule="auto"/>
              <w:jc w:val="center"/>
              <w:textAlignment w:val="center"/>
              <w:rPr>
                <w:rFonts w:eastAsia="Terminal"/>
                <w:kern w:val="0"/>
                <w:sz w:val="20"/>
                <w:szCs w:val="20"/>
              </w:rPr>
            </w:pPr>
            <w:r w:rsidRPr="006C6668">
              <w:rPr>
                <w:rFonts w:eastAsia="Terminal"/>
                <w:kern w:val="0"/>
                <w:sz w:val="20"/>
                <w:szCs w:val="20"/>
              </w:rPr>
              <w:t>3.37</w:t>
            </w:r>
          </w:p>
        </w:tc>
        <w:tc>
          <w:tcPr>
            <w:tcW w:w="1276" w:type="dxa"/>
          </w:tcPr>
          <w:p w14:paraId="25F0B160" w14:textId="77777777" w:rsidR="00F14F35" w:rsidRPr="006C6668" w:rsidRDefault="00F14F35" w:rsidP="00EF0583">
            <w:pPr>
              <w:widowControl/>
              <w:spacing w:line="360" w:lineRule="auto"/>
              <w:jc w:val="center"/>
              <w:textAlignment w:val="center"/>
              <w:rPr>
                <w:rFonts w:eastAsia="Terminal"/>
                <w:kern w:val="0"/>
                <w:sz w:val="20"/>
                <w:szCs w:val="20"/>
              </w:rPr>
            </w:pPr>
            <w:r w:rsidRPr="006C6668">
              <w:rPr>
                <w:rFonts w:eastAsia="Terminal"/>
                <w:kern w:val="0"/>
                <w:sz w:val="20"/>
                <w:szCs w:val="20"/>
              </w:rPr>
              <w:t>3.30</w:t>
            </w:r>
          </w:p>
        </w:tc>
        <w:tc>
          <w:tcPr>
            <w:tcW w:w="1276" w:type="dxa"/>
          </w:tcPr>
          <w:p w14:paraId="1DD16514" w14:textId="77777777" w:rsidR="00F14F35" w:rsidRPr="006C6668" w:rsidRDefault="00F14F35" w:rsidP="00EF0583">
            <w:pPr>
              <w:widowControl/>
              <w:spacing w:line="360" w:lineRule="auto"/>
              <w:jc w:val="center"/>
              <w:textAlignment w:val="center"/>
              <w:rPr>
                <w:rFonts w:eastAsia="Terminal"/>
                <w:kern w:val="0"/>
                <w:sz w:val="20"/>
                <w:szCs w:val="20"/>
              </w:rPr>
            </w:pPr>
            <w:r w:rsidRPr="006C6668">
              <w:rPr>
                <w:rFonts w:eastAsia="Terminal"/>
                <w:kern w:val="0"/>
                <w:sz w:val="20"/>
                <w:szCs w:val="20"/>
              </w:rPr>
              <w:t>3.32</w:t>
            </w:r>
          </w:p>
        </w:tc>
        <w:tc>
          <w:tcPr>
            <w:tcW w:w="1417" w:type="dxa"/>
          </w:tcPr>
          <w:p w14:paraId="051F6266" w14:textId="11B20723" w:rsidR="00F14F35" w:rsidRPr="006C6668" w:rsidRDefault="00F14F35" w:rsidP="00EF0583">
            <w:pPr>
              <w:widowControl/>
              <w:spacing w:line="360" w:lineRule="auto"/>
              <w:jc w:val="center"/>
              <w:textAlignment w:val="center"/>
              <w:rPr>
                <w:rFonts w:eastAsia="Terminal"/>
                <w:kern w:val="0"/>
                <w:sz w:val="20"/>
                <w:szCs w:val="20"/>
              </w:rPr>
            </w:pPr>
            <w:r w:rsidRPr="006C6668">
              <w:rPr>
                <w:rFonts w:eastAsia="Terminal"/>
                <w:kern w:val="0"/>
                <w:sz w:val="20"/>
                <w:szCs w:val="20"/>
              </w:rPr>
              <w:t>0.02</w:t>
            </w:r>
            <w:r w:rsidR="002031C7" w:rsidRPr="006C6668">
              <w:rPr>
                <w:rFonts w:eastAsia="Terminal"/>
                <w:kern w:val="0"/>
                <w:sz w:val="20"/>
                <w:szCs w:val="20"/>
              </w:rPr>
              <w:t>66</w:t>
            </w:r>
          </w:p>
        </w:tc>
        <w:tc>
          <w:tcPr>
            <w:tcW w:w="1418" w:type="dxa"/>
          </w:tcPr>
          <w:p w14:paraId="200E8407" w14:textId="77777777" w:rsidR="00F14F35" w:rsidRPr="006C6668" w:rsidRDefault="00F14F35" w:rsidP="00EF0583">
            <w:pPr>
              <w:spacing w:line="360" w:lineRule="auto"/>
              <w:jc w:val="center"/>
              <w:rPr>
                <w:rFonts w:eastAsia="Terminal"/>
                <w:kern w:val="0"/>
                <w:sz w:val="20"/>
                <w:szCs w:val="20"/>
              </w:rPr>
            </w:pPr>
            <w:r w:rsidRPr="006C6668">
              <w:rPr>
                <w:rFonts w:eastAsia="Terminal"/>
                <w:kern w:val="0"/>
                <w:sz w:val="20"/>
                <w:szCs w:val="20"/>
              </w:rPr>
              <w:t>0.6201</w:t>
            </w:r>
          </w:p>
        </w:tc>
      </w:tr>
      <w:tr w:rsidR="00F14F35" w:rsidRPr="006C6668" w14:paraId="31E077F8" w14:textId="77777777" w:rsidTr="008E0169">
        <w:tc>
          <w:tcPr>
            <w:tcW w:w="1550" w:type="dxa"/>
          </w:tcPr>
          <w:p w14:paraId="57F2FAA9" w14:textId="77777777" w:rsidR="00F14F35" w:rsidRPr="006C6668" w:rsidRDefault="00F14F35" w:rsidP="00EF0583">
            <w:pPr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6C6668">
              <w:rPr>
                <w:color w:val="000000"/>
                <w:kern w:val="0"/>
                <w:sz w:val="20"/>
                <w:szCs w:val="20"/>
              </w:rPr>
              <w:t>NDF</w:t>
            </w:r>
          </w:p>
        </w:tc>
        <w:tc>
          <w:tcPr>
            <w:tcW w:w="1285" w:type="dxa"/>
          </w:tcPr>
          <w:p w14:paraId="1F870A2D" w14:textId="63A76D30" w:rsidR="00F14F35" w:rsidRPr="006C6668" w:rsidRDefault="00F14F35" w:rsidP="00EF0583">
            <w:pPr>
              <w:widowControl/>
              <w:spacing w:line="360" w:lineRule="auto"/>
              <w:jc w:val="center"/>
              <w:textAlignment w:val="center"/>
              <w:rPr>
                <w:rFonts w:eastAsia="Terminal"/>
                <w:kern w:val="0"/>
                <w:sz w:val="20"/>
                <w:szCs w:val="20"/>
              </w:rPr>
            </w:pPr>
            <w:r w:rsidRPr="006C6668">
              <w:rPr>
                <w:rFonts w:eastAsia="Terminal"/>
                <w:kern w:val="0"/>
                <w:sz w:val="20"/>
                <w:szCs w:val="20"/>
              </w:rPr>
              <w:t>5</w:t>
            </w:r>
            <w:r w:rsidR="00D60864" w:rsidRPr="006C6668">
              <w:rPr>
                <w:rFonts w:eastAsia="Terminal"/>
                <w:kern w:val="0"/>
                <w:sz w:val="20"/>
                <w:szCs w:val="20"/>
              </w:rPr>
              <w:t>3.16</w:t>
            </w:r>
            <w:r w:rsidRPr="006C6668">
              <w:rPr>
                <w:rFonts w:eastAsia="Terminal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1A9E1F97" w14:textId="60E5FFAA" w:rsidR="00F14F35" w:rsidRPr="006C6668" w:rsidRDefault="00D60864" w:rsidP="00EF0583">
            <w:pPr>
              <w:widowControl/>
              <w:spacing w:line="360" w:lineRule="auto"/>
              <w:jc w:val="center"/>
              <w:textAlignment w:val="center"/>
              <w:rPr>
                <w:rFonts w:eastAsia="Terminal"/>
                <w:kern w:val="0"/>
                <w:sz w:val="20"/>
                <w:szCs w:val="20"/>
              </w:rPr>
            </w:pPr>
            <w:r w:rsidRPr="006C6668">
              <w:rPr>
                <w:rFonts w:eastAsia="Terminal"/>
                <w:kern w:val="0"/>
                <w:sz w:val="20"/>
                <w:szCs w:val="20"/>
              </w:rPr>
              <w:t>58.93</w:t>
            </w:r>
            <w:r w:rsidR="00F14F35" w:rsidRPr="006C6668">
              <w:rPr>
                <w:rFonts w:eastAsia="Terminal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3F2EA305" w14:textId="0F5F4838" w:rsidR="00F14F35" w:rsidRPr="006C6668" w:rsidRDefault="00D60864" w:rsidP="00EF0583">
            <w:pPr>
              <w:widowControl/>
              <w:spacing w:line="360" w:lineRule="auto"/>
              <w:jc w:val="center"/>
              <w:textAlignment w:val="center"/>
              <w:rPr>
                <w:rFonts w:eastAsia="Terminal"/>
                <w:kern w:val="0"/>
                <w:sz w:val="20"/>
                <w:szCs w:val="20"/>
              </w:rPr>
            </w:pPr>
            <w:r w:rsidRPr="006C6668">
              <w:rPr>
                <w:rFonts w:eastAsia="Terminal"/>
                <w:kern w:val="0"/>
                <w:sz w:val="20"/>
                <w:szCs w:val="20"/>
              </w:rPr>
              <w:t>65.63</w:t>
            </w:r>
            <w:r w:rsidR="00F14F35" w:rsidRPr="006C6668">
              <w:rPr>
                <w:rFonts w:eastAsia="Termin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7B30D55F" w14:textId="16EF3639" w:rsidR="00F14F35" w:rsidRPr="006C6668" w:rsidRDefault="002031C7" w:rsidP="00EF0583">
            <w:pPr>
              <w:widowControl/>
              <w:spacing w:line="360" w:lineRule="auto"/>
              <w:jc w:val="center"/>
              <w:textAlignment w:val="center"/>
              <w:rPr>
                <w:rFonts w:eastAsia="Terminal"/>
                <w:kern w:val="0"/>
                <w:sz w:val="20"/>
                <w:szCs w:val="20"/>
              </w:rPr>
            </w:pPr>
            <w:r w:rsidRPr="006C6668">
              <w:rPr>
                <w:rFonts w:eastAsia="Terminal"/>
                <w:kern w:val="0"/>
                <w:sz w:val="20"/>
                <w:szCs w:val="20"/>
              </w:rPr>
              <w:t>1.0619</w:t>
            </w:r>
          </w:p>
        </w:tc>
        <w:tc>
          <w:tcPr>
            <w:tcW w:w="1418" w:type="dxa"/>
          </w:tcPr>
          <w:p w14:paraId="1B76A68F" w14:textId="1F92156A" w:rsidR="00F14F35" w:rsidRPr="006C6668" w:rsidRDefault="00CD2AF4" w:rsidP="00EF0583">
            <w:pPr>
              <w:spacing w:line="360" w:lineRule="auto"/>
              <w:jc w:val="center"/>
              <w:rPr>
                <w:rFonts w:eastAsia="Terminal"/>
                <w:kern w:val="0"/>
                <w:sz w:val="20"/>
                <w:szCs w:val="20"/>
              </w:rPr>
            </w:pPr>
            <w:r w:rsidRPr="006C6668">
              <w:rPr>
                <w:rFonts w:eastAsia="Terminal"/>
                <w:kern w:val="0"/>
                <w:sz w:val="20"/>
                <w:szCs w:val="20"/>
              </w:rPr>
              <w:t>0.0325</w:t>
            </w:r>
          </w:p>
        </w:tc>
      </w:tr>
      <w:tr w:rsidR="00F14F35" w:rsidRPr="006C6668" w14:paraId="4C36F595" w14:textId="77777777" w:rsidTr="008E0169">
        <w:tc>
          <w:tcPr>
            <w:tcW w:w="1550" w:type="dxa"/>
          </w:tcPr>
          <w:p w14:paraId="0B672B88" w14:textId="77777777" w:rsidR="00F14F35" w:rsidRPr="006C6668" w:rsidRDefault="00F14F35" w:rsidP="00EF0583">
            <w:pPr>
              <w:spacing w:line="36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6C6668">
              <w:rPr>
                <w:color w:val="000000"/>
                <w:kern w:val="0"/>
                <w:sz w:val="20"/>
                <w:szCs w:val="20"/>
              </w:rPr>
              <w:t>ADF</w:t>
            </w:r>
          </w:p>
        </w:tc>
        <w:tc>
          <w:tcPr>
            <w:tcW w:w="1285" w:type="dxa"/>
          </w:tcPr>
          <w:p w14:paraId="0FFDA9FF" w14:textId="77777777" w:rsidR="00F14F35" w:rsidRPr="006C6668" w:rsidRDefault="00F14F35" w:rsidP="00EF0583">
            <w:pPr>
              <w:widowControl/>
              <w:spacing w:line="360" w:lineRule="auto"/>
              <w:jc w:val="center"/>
              <w:textAlignment w:val="center"/>
              <w:rPr>
                <w:rFonts w:eastAsia="Terminal"/>
                <w:kern w:val="0"/>
                <w:sz w:val="20"/>
                <w:szCs w:val="20"/>
              </w:rPr>
            </w:pPr>
            <w:r w:rsidRPr="006C6668">
              <w:rPr>
                <w:rFonts w:eastAsia="Terminal"/>
                <w:kern w:val="0"/>
                <w:sz w:val="20"/>
                <w:szCs w:val="20"/>
              </w:rPr>
              <w:t>31.29</w:t>
            </w:r>
            <w:r w:rsidRPr="006C6668">
              <w:rPr>
                <w:rFonts w:eastAsia="Terminal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116F47D9" w14:textId="77777777" w:rsidR="00F14F35" w:rsidRPr="006C6668" w:rsidRDefault="00F14F35" w:rsidP="00EF0583">
            <w:pPr>
              <w:widowControl/>
              <w:spacing w:line="360" w:lineRule="auto"/>
              <w:jc w:val="center"/>
              <w:textAlignment w:val="center"/>
              <w:rPr>
                <w:rFonts w:eastAsia="Terminal"/>
                <w:kern w:val="0"/>
                <w:sz w:val="20"/>
                <w:szCs w:val="20"/>
              </w:rPr>
            </w:pPr>
            <w:r w:rsidRPr="006C6668">
              <w:rPr>
                <w:rFonts w:eastAsia="Terminal"/>
                <w:kern w:val="0"/>
                <w:sz w:val="20"/>
                <w:szCs w:val="20"/>
              </w:rPr>
              <w:t>28.79</w:t>
            </w:r>
            <w:r w:rsidRPr="006C6668">
              <w:rPr>
                <w:rFonts w:eastAsia="Terminal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752409C0" w14:textId="77777777" w:rsidR="00F14F35" w:rsidRPr="006C6668" w:rsidRDefault="00F14F35" w:rsidP="00EF0583">
            <w:pPr>
              <w:widowControl/>
              <w:spacing w:line="360" w:lineRule="auto"/>
              <w:jc w:val="center"/>
              <w:textAlignment w:val="center"/>
              <w:rPr>
                <w:rFonts w:eastAsia="Terminal"/>
                <w:kern w:val="0"/>
                <w:sz w:val="20"/>
                <w:szCs w:val="20"/>
              </w:rPr>
            </w:pPr>
            <w:r w:rsidRPr="006C6668">
              <w:rPr>
                <w:rFonts w:eastAsia="Terminal"/>
                <w:kern w:val="0"/>
                <w:sz w:val="20"/>
                <w:szCs w:val="20"/>
              </w:rPr>
              <w:t>34.35</w:t>
            </w:r>
            <w:r w:rsidRPr="006C6668">
              <w:rPr>
                <w:rFonts w:eastAsia="Termin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0296F441" w14:textId="3852AB8C" w:rsidR="00F14F35" w:rsidRPr="006C6668" w:rsidRDefault="00F14F35" w:rsidP="00EF0583">
            <w:pPr>
              <w:widowControl/>
              <w:spacing w:line="360" w:lineRule="auto"/>
              <w:jc w:val="center"/>
              <w:textAlignment w:val="center"/>
              <w:rPr>
                <w:rFonts w:eastAsia="Terminal"/>
                <w:kern w:val="0"/>
                <w:sz w:val="20"/>
                <w:szCs w:val="20"/>
              </w:rPr>
            </w:pPr>
            <w:r w:rsidRPr="006C6668">
              <w:rPr>
                <w:rFonts w:eastAsia="Terminal"/>
                <w:kern w:val="0"/>
                <w:sz w:val="20"/>
                <w:szCs w:val="20"/>
              </w:rPr>
              <w:t>0.3</w:t>
            </w:r>
            <w:r w:rsidR="002031C7" w:rsidRPr="006C6668">
              <w:rPr>
                <w:rFonts w:eastAsia="Terminal"/>
                <w:kern w:val="0"/>
                <w:sz w:val="20"/>
                <w:szCs w:val="20"/>
              </w:rPr>
              <w:t>898</w:t>
            </w:r>
          </w:p>
        </w:tc>
        <w:tc>
          <w:tcPr>
            <w:tcW w:w="1418" w:type="dxa"/>
          </w:tcPr>
          <w:p w14:paraId="74250B7F" w14:textId="66E26661" w:rsidR="00F14F35" w:rsidRPr="006C6668" w:rsidRDefault="00CD2AF4" w:rsidP="00EF0583">
            <w:pPr>
              <w:spacing w:line="360" w:lineRule="auto"/>
              <w:jc w:val="center"/>
              <w:rPr>
                <w:rFonts w:eastAsia="Terminal"/>
                <w:kern w:val="0"/>
                <w:sz w:val="20"/>
                <w:szCs w:val="20"/>
              </w:rPr>
            </w:pPr>
            <w:r w:rsidRPr="006C6668">
              <w:rPr>
                <w:rFonts w:eastAsia="Terminal"/>
                <w:kern w:val="0"/>
                <w:sz w:val="20"/>
                <w:szCs w:val="20"/>
              </w:rPr>
              <w:t>0.0132</w:t>
            </w:r>
          </w:p>
        </w:tc>
      </w:tr>
    </w:tbl>
    <w:p w14:paraId="0D53D077" w14:textId="740F4D04" w:rsidR="00FA17FF" w:rsidRPr="006C6668" w:rsidRDefault="00FA17FF" w:rsidP="00F14F35">
      <w:pPr>
        <w:spacing w:line="360" w:lineRule="auto"/>
        <w:rPr>
          <w:color w:val="000000"/>
          <w:sz w:val="20"/>
          <w:szCs w:val="20"/>
        </w:rPr>
      </w:pPr>
      <w:r w:rsidRPr="006C6668">
        <w:rPr>
          <w:color w:val="000000"/>
          <w:sz w:val="20"/>
          <w:szCs w:val="20"/>
          <w:vertAlign w:val="superscript"/>
        </w:rPr>
        <w:t>a,b,c</w:t>
      </w:r>
      <w:r w:rsidRPr="006C6668">
        <w:rPr>
          <w:color w:val="000000"/>
          <w:sz w:val="20"/>
          <w:szCs w:val="20"/>
        </w:rPr>
        <w:t xml:space="preserve"> Values in the same row with different superscript letters differ significantly (</w:t>
      </w:r>
      <w:r w:rsidRPr="006C6668">
        <w:rPr>
          <w:i/>
          <w:iCs/>
          <w:color w:val="000000"/>
          <w:sz w:val="20"/>
          <w:szCs w:val="20"/>
        </w:rPr>
        <w:t xml:space="preserve">P </w:t>
      </w:r>
      <w:r w:rsidRPr="006C6668">
        <w:rPr>
          <w:color w:val="000000"/>
          <w:sz w:val="20"/>
          <w:szCs w:val="20"/>
        </w:rPr>
        <w:t>&lt; 0.05)</w:t>
      </w:r>
    </w:p>
    <w:p w14:paraId="66A2DB43" w14:textId="681A4059" w:rsidR="00F14F35" w:rsidRPr="006C6668" w:rsidRDefault="00F14F35" w:rsidP="00F14F35">
      <w:pPr>
        <w:spacing w:line="360" w:lineRule="auto"/>
        <w:rPr>
          <w:color w:val="000000"/>
          <w:sz w:val="20"/>
          <w:szCs w:val="20"/>
        </w:rPr>
      </w:pPr>
      <w:r w:rsidRPr="006C6668">
        <w:rPr>
          <w:color w:val="000000"/>
          <w:sz w:val="20"/>
          <w:szCs w:val="20"/>
          <w:vertAlign w:val="superscript"/>
        </w:rPr>
        <w:t xml:space="preserve">1 </w:t>
      </w:r>
      <w:r w:rsidRPr="006C6668">
        <w:rPr>
          <w:color w:val="000000"/>
          <w:sz w:val="20"/>
          <w:szCs w:val="20"/>
        </w:rPr>
        <w:t xml:space="preserve">DM, dry matter; </w:t>
      </w:r>
      <w:r w:rsidR="0068229A" w:rsidRPr="006C6668">
        <w:rPr>
          <w:color w:val="000000"/>
          <w:sz w:val="20"/>
          <w:szCs w:val="20"/>
        </w:rPr>
        <w:t xml:space="preserve">OM, </w:t>
      </w:r>
      <w:r w:rsidR="0068229A" w:rsidRPr="006C6668">
        <w:rPr>
          <w:color w:val="000000"/>
          <w:kern w:val="0"/>
          <w:sz w:val="20"/>
          <w:szCs w:val="20"/>
        </w:rPr>
        <w:t xml:space="preserve">organic matter; </w:t>
      </w:r>
      <w:r w:rsidRPr="006C6668">
        <w:rPr>
          <w:color w:val="000000"/>
          <w:sz w:val="20"/>
          <w:szCs w:val="20"/>
        </w:rPr>
        <w:t>CP, crude protein; EE, ether extract; NDF, neutral detergent fiber; ADF, acid detergent fiber</w:t>
      </w:r>
    </w:p>
    <w:p w14:paraId="4E10BC98" w14:textId="77777777" w:rsidR="003518B3" w:rsidRDefault="00F14F35" w:rsidP="00F14F35">
      <w:pPr>
        <w:spacing w:line="360" w:lineRule="auto"/>
        <w:jc w:val="left"/>
        <w:rPr>
          <w:color w:val="000000"/>
          <w:sz w:val="20"/>
          <w:szCs w:val="20"/>
        </w:rPr>
      </w:pPr>
      <w:r w:rsidRPr="006C6668">
        <w:rPr>
          <w:color w:val="000000"/>
          <w:sz w:val="20"/>
          <w:szCs w:val="20"/>
          <w:vertAlign w:val="superscript"/>
        </w:rPr>
        <w:t xml:space="preserve">2 </w:t>
      </w:r>
      <w:r w:rsidRPr="006C6668">
        <w:rPr>
          <w:color w:val="000000"/>
          <w:sz w:val="20"/>
          <w:szCs w:val="20"/>
        </w:rPr>
        <w:t>L, 2</w:t>
      </w:r>
      <w:r w:rsidR="00DB14C3" w:rsidRPr="006C6668">
        <w:rPr>
          <w:color w:val="000000"/>
          <w:sz w:val="20"/>
          <w:szCs w:val="20"/>
        </w:rPr>
        <w:t>,</w:t>
      </w:r>
      <w:r w:rsidRPr="006C6668">
        <w:rPr>
          <w:color w:val="000000"/>
          <w:sz w:val="20"/>
          <w:szCs w:val="20"/>
        </w:rPr>
        <w:t>800 m; M, 3</w:t>
      </w:r>
      <w:r w:rsidR="00DB14C3" w:rsidRPr="006C6668">
        <w:rPr>
          <w:color w:val="000000"/>
          <w:sz w:val="20"/>
          <w:szCs w:val="20"/>
        </w:rPr>
        <w:t>,</w:t>
      </w:r>
      <w:r w:rsidR="00E15657" w:rsidRPr="006C6668">
        <w:rPr>
          <w:color w:val="000000"/>
          <w:sz w:val="20"/>
          <w:szCs w:val="20"/>
        </w:rPr>
        <w:t>7</w:t>
      </w:r>
      <w:r w:rsidRPr="006C6668">
        <w:rPr>
          <w:color w:val="000000"/>
          <w:sz w:val="20"/>
          <w:szCs w:val="20"/>
        </w:rPr>
        <w:t>00 m; H, 4</w:t>
      </w:r>
      <w:r w:rsidR="00DB14C3" w:rsidRPr="006C6668">
        <w:rPr>
          <w:color w:val="000000"/>
          <w:sz w:val="20"/>
          <w:szCs w:val="20"/>
        </w:rPr>
        <w:t>,</w:t>
      </w:r>
      <w:r w:rsidR="00E15657" w:rsidRPr="006C6668">
        <w:rPr>
          <w:color w:val="000000"/>
          <w:sz w:val="20"/>
          <w:szCs w:val="20"/>
        </w:rPr>
        <w:t>7</w:t>
      </w:r>
      <w:r w:rsidRPr="006C6668">
        <w:rPr>
          <w:color w:val="000000"/>
          <w:sz w:val="20"/>
          <w:szCs w:val="20"/>
        </w:rPr>
        <w:t>00 m</w:t>
      </w:r>
    </w:p>
    <w:p w14:paraId="231E3E4E" w14:textId="053B0361" w:rsidR="00F14F35" w:rsidRPr="006C6668" w:rsidRDefault="003518B3" w:rsidP="00F14F35">
      <w:pPr>
        <w:spacing w:line="360" w:lineRule="auto"/>
        <w:jc w:val="left"/>
        <w:rPr>
          <w:color w:val="000000"/>
          <w:sz w:val="20"/>
          <w:szCs w:val="20"/>
        </w:rPr>
      </w:pPr>
      <w:r>
        <w:rPr>
          <w:color w:val="000000" w:themeColor="text1"/>
          <w:sz w:val="20"/>
          <w:szCs w:val="20"/>
          <w:vertAlign w:val="superscript"/>
        </w:rPr>
        <w:t>3</w:t>
      </w:r>
      <w:r>
        <w:rPr>
          <w:color w:val="000000" w:themeColor="text1"/>
          <w:sz w:val="20"/>
          <w:szCs w:val="20"/>
        </w:rPr>
        <w:t xml:space="preserve"> Standard error of the mean</w:t>
      </w:r>
    </w:p>
    <w:sectPr w:rsidR="00F14F35" w:rsidRPr="006C6668" w:rsidSect="008E01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B816A2" w14:textId="77777777" w:rsidR="00613596" w:rsidRDefault="00613596" w:rsidP="00BF79FF">
      <w:r>
        <w:separator/>
      </w:r>
    </w:p>
  </w:endnote>
  <w:endnote w:type="continuationSeparator" w:id="0">
    <w:p w14:paraId="2BD7B637" w14:textId="77777777" w:rsidR="00613596" w:rsidRDefault="00613596" w:rsidP="00BF79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erminal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C16CA3" w14:textId="77777777" w:rsidR="00613596" w:rsidRDefault="00613596" w:rsidP="00BF79FF">
      <w:r>
        <w:separator/>
      </w:r>
    </w:p>
  </w:footnote>
  <w:footnote w:type="continuationSeparator" w:id="0">
    <w:p w14:paraId="3DDAC2FF" w14:textId="77777777" w:rsidR="00613596" w:rsidRDefault="00613596" w:rsidP="00BF79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854D34"/>
    <w:multiLevelType w:val="hybridMultilevel"/>
    <w:tmpl w:val="A71436A0"/>
    <w:lvl w:ilvl="0" w:tplc="AD6A34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BBA2EB2"/>
    <w:multiLevelType w:val="hybridMultilevel"/>
    <w:tmpl w:val="701A0B34"/>
    <w:lvl w:ilvl="0" w:tplc="4FFA8AD4">
      <w:start w:val="1"/>
      <w:numFmt w:val="decimalEnclosedCircle"/>
      <w:lvlText w:val="%1"/>
      <w:lvlJc w:val="left"/>
      <w:pPr>
        <w:ind w:left="360" w:hanging="360"/>
      </w:pPr>
      <w:rPr>
        <w:rFonts w:eastAsia="宋体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43232A7"/>
    <w:multiLevelType w:val="hybridMultilevel"/>
    <w:tmpl w:val="4E2C7664"/>
    <w:lvl w:ilvl="0" w:tplc="67B05690">
      <w:start w:val="1"/>
      <w:numFmt w:val="decimal"/>
      <w:lvlText w:val="(%1)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60" w:hanging="420"/>
      </w:pPr>
    </w:lvl>
    <w:lvl w:ilvl="2" w:tplc="0409001B" w:tentative="1">
      <w:start w:val="1"/>
      <w:numFmt w:val="lowerRoman"/>
      <w:lvlText w:val="%3."/>
      <w:lvlJc w:val="righ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9" w:tentative="1">
      <w:start w:val="1"/>
      <w:numFmt w:val="lowerLetter"/>
      <w:lvlText w:val="%5)"/>
      <w:lvlJc w:val="left"/>
      <w:pPr>
        <w:ind w:left="2320" w:hanging="420"/>
      </w:pPr>
    </w:lvl>
    <w:lvl w:ilvl="5" w:tplc="0409001B" w:tentative="1">
      <w:start w:val="1"/>
      <w:numFmt w:val="lowerRoman"/>
      <w:lvlText w:val="%6."/>
      <w:lvlJc w:val="righ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9" w:tentative="1">
      <w:start w:val="1"/>
      <w:numFmt w:val="lowerLetter"/>
      <w:lvlText w:val="%8)"/>
      <w:lvlJc w:val="left"/>
      <w:pPr>
        <w:ind w:left="3580" w:hanging="420"/>
      </w:pPr>
    </w:lvl>
    <w:lvl w:ilvl="8" w:tplc="0409001B" w:tentative="1">
      <w:start w:val="1"/>
      <w:numFmt w:val="lowerRoman"/>
      <w:lvlText w:val="%9."/>
      <w:lvlJc w:val="right"/>
      <w:pPr>
        <w:ind w:left="4000" w:hanging="420"/>
      </w:pPr>
    </w:lvl>
  </w:abstractNum>
  <w:abstractNum w:abstractNumId="3" w15:restartNumberingAfterBreak="0">
    <w:nsid w:val="38195BA1"/>
    <w:multiLevelType w:val="hybridMultilevel"/>
    <w:tmpl w:val="EA4053EC"/>
    <w:lvl w:ilvl="0" w:tplc="C0562A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16C527E"/>
    <w:multiLevelType w:val="hybridMultilevel"/>
    <w:tmpl w:val="AAE214C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8661137"/>
    <w:multiLevelType w:val="singleLevel"/>
    <w:tmpl w:val="58661137"/>
    <w:lvl w:ilvl="0">
      <w:start w:val="1"/>
      <w:numFmt w:val="decimal"/>
      <w:suff w:val="nothing"/>
      <w:lvlText w:val="%1）"/>
      <w:lvlJc w:val="left"/>
    </w:lvl>
  </w:abstractNum>
  <w:abstractNum w:abstractNumId="6" w15:restartNumberingAfterBreak="0">
    <w:nsid w:val="5A813F12"/>
    <w:multiLevelType w:val="hybridMultilevel"/>
    <w:tmpl w:val="911A25E8"/>
    <w:lvl w:ilvl="0" w:tplc="8A2E96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E412238"/>
    <w:multiLevelType w:val="hybridMultilevel"/>
    <w:tmpl w:val="9DD81022"/>
    <w:lvl w:ilvl="0" w:tplc="A74A51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1D423D4"/>
    <w:multiLevelType w:val="multilevel"/>
    <w:tmpl w:val="71D423D4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lowerLetter"/>
      <w:lvlText w:val="%2)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lowerLetter"/>
      <w:lvlText w:val="%5)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lowerLetter"/>
      <w:lvlText w:val="%8)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770E18FA"/>
    <w:multiLevelType w:val="hybridMultilevel"/>
    <w:tmpl w:val="1D84CC62"/>
    <w:lvl w:ilvl="0" w:tplc="3A0675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1"/>
  </w:num>
  <w:num w:numId="3">
    <w:abstractNumId w:val="8"/>
  </w:num>
  <w:num w:numId="4">
    <w:abstractNumId w:val="5"/>
  </w:num>
  <w:num w:numId="5">
    <w:abstractNumId w:val="2"/>
  </w:num>
  <w:num w:numId="6">
    <w:abstractNumId w:val="3"/>
  </w:num>
  <w:num w:numId="7">
    <w:abstractNumId w:val="6"/>
  </w:num>
  <w:num w:numId="8">
    <w:abstractNumId w:val="9"/>
  </w:num>
  <w:num w:numId="9">
    <w:abstractNumId w:val="0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1NTUxs7Q0NDAxNTNX0lEKTi0uzszPAymwMKwFAIwOFoItAAAA"/>
    <w:docVar w:name="NE.Ref{087F57F2-886B-4762-8931-7714A11884CD}" w:val=" ADDIN NE.Ref.{087F57F2-886B-4762-8931-7714A11884CD}&lt;Citation&gt;&lt;Group&gt;&lt;References&gt;&lt;Item&gt;&lt;ID&gt;268&lt;/ID&gt;&lt;UID&gt;{E57578D9-B2FA-4938-AE14-6DEA11A75B92}&lt;/UID&gt;&lt;Title&gt;Feeding behaviour, diet digestibility, rumen fluid and metabolic parameters of beef cattle fed total mixed rations with a stepped substitution of wheat straw with maize silage&lt;/Title&gt;&lt;Template&gt;Journal Article&lt;/Template&gt;&lt;Star&gt;0&lt;/Star&gt;&lt;Tag&gt;0&lt;/Tag&gt;&lt;Author&gt;Mazzenga, A; Gianesella, M; Brscic, M; Cozzi, G&lt;/Author&gt;&lt;Year&gt;2009&lt;/Year&gt;&lt;Details&gt;&lt;_issue&gt;1&lt;/_issue&gt;&lt;_journal&gt;Livestock Science&lt;/_journal&gt;&lt;_pages&gt;16-23&lt;/_pages&gt;&lt;_volume&gt;122&lt;/_volume&gt;&lt;_created&gt;61784151&lt;/_created&gt;&lt;_modified&gt;61784151&lt;/_modified&gt;&lt;_impact_factor&gt;   1.293&lt;/_impact_factor&gt;&lt;_collection_scope&gt;SCI;SCIE;&lt;/_collection_scope&gt;&lt;/Details&gt;&lt;Extra&gt;&lt;DBUID&gt;{B3092276-9B2E-478A-8949-3F65B06E4B9F}&lt;/DBUID&gt;&lt;/Extra&gt;&lt;/Item&gt;&lt;/References&gt;&lt;/Group&gt;&lt;/Citation&gt;_x000a_"/>
    <w:docVar w:name="NE.Ref{0D253E18-EC95-4A17-8BD4-D5CCB0C93D14}" w:val=" ADDIN NE.Ref.{0D253E18-EC95-4A17-8BD4-D5CCB0C93D14}&lt;Citation&gt;&lt;Group&gt;&lt;References&gt;&lt;Item&gt;&lt;ID&gt;269&lt;/ID&gt;&lt;UID&gt;{D821BC87-4019-4CE9-AFD3-E5AA98CB0BDC}&lt;/UID&gt;&lt;Title&gt;不同月龄生长公牛日粮营养物质消化规律的研究&lt;/Title&gt;&lt;Template&gt;Journal Article&lt;/Template&gt;&lt;Star&gt;0&lt;/Star&gt;&lt;Tag&gt;0&lt;/Tag&gt;&lt;Author&gt;周汉林; 莫放; 黄鸿威; 徐萍&lt;/Author&gt;&lt;Year&gt;2005&lt;/Year&gt;&lt;Details&gt;&lt;_issue&gt;4&lt;/_issue&gt;&lt;_journal&gt;家畜生态学报&lt;/_journal&gt;&lt;_pages&gt;60-64&lt;/_pages&gt;&lt;_volume&gt;26&lt;/_volume&gt;&lt;_created&gt;61784152&lt;/_created&gt;&lt;_modified&gt;61784152&lt;/_modified&gt;&lt;_collection_scope&gt;中国科技核心期刊;中文核心期刊;&lt;/_collection_scope&gt;&lt;_translated_author&gt;Zhou, Hanlin;Mo, Fang;Huang, Hongwei;Xu, Ping&lt;/_translated_author&gt;&lt;/Details&gt;&lt;Extra&gt;&lt;DBUID&gt;{B3092276-9B2E-478A-8949-3F65B06E4B9F}&lt;/DBUID&gt;&lt;/Extra&gt;&lt;/Item&gt;&lt;/References&gt;&lt;/Group&gt;&lt;/Citation&gt;_x000a_"/>
    <w:docVar w:name="NE.Ref{0D47D033-3D00-4D9F-8771-B2FF1A973B78}" w:val=" ADDIN NE.Ref.{0D47D033-3D00-4D9F-8771-B2FF1A973B78}&lt;Citation&gt;&lt;Group&gt;&lt;References&gt;&lt;Item&gt;&lt;ID&gt;275&lt;/ID&gt;&lt;UID&gt;{44BA44BD-F9B7-459A-B8B5-B26B7A08A0BD}&lt;/UID&gt;&lt;Title&gt;补饲不同能氮比精料对牧区冬春季羔羊生长性能和血液指标的影响&lt;/Title&gt;&lt;Template&gt;Journal Article&lt;/Template&gt;&lt;Star&gt;0&lt;/Star&gt;&lt;Tag&gt;0&lt;/Tag&gt;&lt;Author&gt;杨春涛; 司丙文; 斯琴巴特尔; 萨仁花; 苏德毕力格; 金海; 崔祥; 刁其玉; 屠焰&lt;/Author&gt;&lt;Year&gt;2015&lt;/Year&gt;&lt;Details&gt;&lt;_issue&gt;1&lt;/_issue&gt;&lt;_journal&gt;动物营养学报&lt;/_journal&gt;&lt;_pages&gt;289-297&lt;/_pages&gt;&lt;_volume&gt;27&lt;/_volume&gt;&lt;_created&gt;61785573&lt;/_created&gt;&lt;_modified&gt;61785573&lt;/_modified&gt;&lt;_collection_scope&gt;中国科技核心期刊;中文核心期刊;CSCD;&lt;/_collection_scope&gt;&lt;_translated_author&gt;Yang, Chuntao;Si, Bingwen;Si, Qinbate&amp;apos;er;Sa, Renhua;Su, Debilige;Jin, Hai;Cui, Xiang;Diao, Qiyu;Tu, Yan&lt;/_translated_author&gt;&lt;/Details&gt;&lt;Extra&gt;&lt;DBUID&gt;{B3092276-9B2E-478A-8949-3F65B06E4B9F}&lt;/DBUID&gt;&lt;/Extra&gt;&lt;/Item&gt;&lt;/References&gt;&lt;/Group&gt;&lt;/Citation&gt;_x000a_"/>
    <w:docVar w:name="NE.Ref{139FDE63-7F14-4AD0-A439-EE0C64BE5A85}" w:val=" ADDIN NE.Ref.{139FDE63-7F14-4AD0-A439-EE0C64BE5A85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Group&gt;&lt;References&gt;&lt;Item&gt;&lt;ID&gt;272&lt;/ID&gt;&lt;UID&gt;{9CF0E4C2-1C15-4F92-9BAA-A0A212F29D31}&lt;/UID&gt;&lt;Title&gt;饲养水平对肉用绵羊妊娠期消化代谢的影响&lt;/Title&gt;&lt;Template&gt;Journal Article&lt;/Template&gt;&lt;Star&gt;0&lt;/Star&gt;&lt;Tag&gt;0&lt;/Tag&gt;&lt;Author&gt;楼灿; 姜成钢; 马涛; 纪守坤; 陈丹丹; 屠焰; 邓凯东; 张乃峰; 刁其玉&lt;/Author&gt;&lt;Year&gt;2014&lt;/Year&gt;&lt;Details&gt;&lt;_issue&gt;1&lt;/_issue&gt;&lt;_journal&gt;动物营养学报&lt;/_journal&gt;&lt;_pages&gt;134-143&lt;/_pages&gt;&lt;_volume&gt;26&lt;/_volume&gt;&lt;_created&gt;61784161&lt;/_created&gt;&lt;_modified&gt;61784161&lt;/_modified&gt;&lt;_collection_scope&gt;中国科技核心期刊;中文核心期刊;CSCD;&lt;/_collection_scope&gt;&lt;_translated_author&gt;Lou, Can;Jiang, Chenggang;Ma, Tao;Ji, Shoukun;Chen, Dandan;Tu, Yan;Deng, Kaidong;Zhang, Naifeng;Diao, Qiyu&lt;/_translated_author&gt;&lt;/Details&gt;&lt;Extra&gt;&lt;DBUID&gt;{B3092276-9B2E-478A-8949-3F65B06E4B9F}&lt;/DBUID&gt;&lt;/Extra&gt;&lt;/Item&gt;&lt;/References&gt;&lt;/Group&gt;&lt;/Citation&gt;_x000a_"/>
    <w:docVar w:name="NE.Ref{2A775E6E-C2C0-4182-AB2E-4790FA113DA3}" w:val=" ADDIN NE.Ref.{2A775E6E-C2C0-4182-AB2E-4790FA113DA3}&lt;Citation&gt;&lt;Group&gt;&lt;References&gt;&lt;Item&gt;&lt;ID&gt;277&lt;/ID&gt;&lt;UID&gt;{8BB0DD4B-C398-46AC-972B-BC75F1753612}&lt;/UID&gt;&lt;Title&gt;Regulation of protein and energy metabolism by the somatotropic axis&lt;/Title&gt;&lt;Template&gt;Journal Article&lt;/Template&gt;&lt;Star&gt;0&lt;/Star&gt;&lt;Tag&gt;0&lt;/Tag&gt;&lt;Author&gt;Breier, B H&lt;/Author&gt;&lt;Year&gt;1999&lt;/Year&gt;&lt;Details&gt;&lt;_issue&gt;2-3&lt;/_issue&gt;&lt;_journal&gt;Domestic Animal Endocrinology&lt;/_journal&gt;&lt;_pages&gt;209&lt;/_pages&gt;&lt;_volume&gt;17&lt;/_volume&gt;&lt;_created&gt;61785575&lt;/_created&gt;&lt;_modified&gt;61785575&lt;/_modified&gt;&lt;_impact_factor&gt;   1.644&lt;/_impact_factor&gt;&lt;_collection_scope&gt;SCI;SCIE;&lt;/_collection_scope&gt;&lt;/Details&gt;&lt;Extra&gt;&lt;DBUID&gt;{B3092276-9B2E-478A-8949-3F65B06E4B9F}&lt;/DBUID&gt;&lt;/Extra&gt;&lt;/Item&gt;&lt;/References&gt;&lt;/Group&gt;&lt;/Citation&gt;_x000a_"/>
    <w:docVar w:name="NE.Ref{314DF7B7-E343-4DAE-A53C-5C4347C71E32}" w:val=" ADDIN NE.Ref.{314DF7B7-E343-4DAE-A53C-5C4347C71E32}&lt;Citation&gt;&lt;Group&gt;&lt;References&gt;&lt;Item&gt;&lt;ID&gt;255&lt;/ID&gt;&lt;UID&gt;{70594697-5CCA-463C-B7BD-DAA8AE20007A}&lt;/UID&gt;&lt;Title&gt;家禽血液生化指标与生产性能的关系研究综述&lt;/Title&gt;&lt;Template&gt;Journal Article&lt;/Template&gt;&lt;Star&gt;0&lt;/Star&gt;&lt;Tag&gt;0&lt;/Tag&gt;&lt;Author&gt;吴易雄&lt;/Author&gt;&lt;Year&gt;2002&lt;/Year&gt;&lt;Details&gt;&lt;_issue&gt;3&lt;/_issue&gt;&lt;_journal&gt;贵州畜牧兽医&lt;/_journal&gt;&lt;_pages&gt;12-13&lt;/_pages&gt;&lt;_volume&gt;26&lt;/_volume&gt;&lt;_created&gt;61782735&lt;/_created&gt;&lt;_modified&gt;61782735&lt;/_modified&gt;&lt;_translated_author&gt;Wu, Yixiong&lt;/_translated_author&gt;&lt;/Details&gt;&lt;Extra&gt;&lt;DBUID&gt;{B3092276-9B2E-478A-8949-3F65B06E4B9F}&lt;/DBUID&gt;&lt;/Extra&gt;&lt;/Item&gt;&lt;/References&gt;&lt;/Group&gt;&lt;Group&gt;&lt;References&gt;&lt;Item&gt;&lt;ID&gt;256&lt;/ID&gt;&lt;UID&gt;{C5EE4E90-2CFA-4CE1-A189-005A5EC62D48}&lt;/UID&gt;&lt;Title&gt;Biochemical and transcriptomic analyses of two bovine skeletal muscles in Charolais bulls divergently selected for muscle growth&lt;/Title&gt;&lt;Template&gt;Journal Article&lt;/Template&gt;&lt;Star&gt;0&lt;/Star&gt;&lt;Tag&gt;0&lt;/Tag&gt;&lt;Author&gt;Sudre, Karine; Cassar-Malek, Isabelle; Listrat, Anne; Ueda, Yasuko; Leroux, Christine; Jurie, Catherine; Auffray, Charles; Renand, Gilles; Martin, Patrice; Hocquette, Jean François&lt;/Author&gt;&lt;Year&gt;2005&lt;/Year&gt;&lt;Details&gt;&lt;_issue&gt;2&lt;/_issue&gt;&lt;_journal&gt;Meat Science&lt;/_journal&gt;&lt;_pages&gt;267-77&lt;/_pages&gt;&lt;_volume&gt;70&lt;/_volume&gt;&lt;_created&gt;61782736&lt;/_created&gt;&lt;_modified&gt;61782737&lt;/_modified&gt;&lt;_impact_factor&gt;   2.801&lt;/_impact_factor&gt;&lt;_collection_scope&gt;EI;SCI;SCIE;&lt;/_collection_scope&gt;&lt;/Details&gt;&lt;Extra&gt;&lt;DBUID&gt;{B3092276-9B2E-478A-8949-3F65B06E4B9F}&lt;/DBUID&gt;&lt;/Extra&gt;&lt;/Item&gt;&lt;/References&gt;&lt;/Group&gt;&lt;/Citation&gt;_x000a_"/>
    <w:docVar w:name="NE.Ref{482154B9-83CB-4C42-8A3D-6A4D8AB52192}" w:val=" ADDIN NE.Ref.{482154B9-83CB-4C42-8A3D-6A4D8AB52192}&lt;Citation&gt;&lt;Group&gt;&lt;References&gt;&lt;Item&gt;&lt;ID&gt;264&lt;/ID&gt;&lt;UID&gt;{2D9567F5-0ADA-4458-8257-7F6A6C99563F}&lt;/UID&gt;&lt;Title&gt;单宁抗氧化活性与结构关系的理论研究&lt;/Title&gt;&lt;Template&gt;Journal Article&lt;/Template&gt;&lt;Star&gt;0&lt;/Star&gt;&lt;Tag&gt;0&lt;/Tag&gt;&lt;Author&gt;张文华; 候旭&lt;/Author&gt;&lt;Year&gt;2009&lt;/Year&gt;&lt;Details&gt;&lt;_issue&gt;5&lt;/_issue&gt;&lt;_journal&gt;皮革科学与工程&lt;/_journal&gt;&lt;_pages&gt;9-13&lt;/_pages&gt;&lt;_volume&gt;19&lt;/_volume&gt;&lt;_created&gt;61782966&lt;/_created&gt;&lt;_modified&gt;61782966&lt;/_modified&gt;&lt;_collection_scope&gt;中国科技核心期刊;中文核心期刊;&lt;/_collection_scope&gt;&lt;_translated_author&gt;Zhang, Wenhua;Hou, Xu&lt;/_translated_author&gt;&lt;/Details&gt;&lt;Extra&gt;&lt;DBUID&gt;{B3092276-9B2E-478A-8949-3F65B06E4B9F}&lt;/DBUID&gt;&lt;/Extra&gt;&lt;/Item&gt;&lt;/References&gt;&lt;/Group&gt;&lt;Group&gt;&lt;References&gt;&lt;Item&gt;&lt;ID&gt;265&lt;/ID&gt;&lt;UID&gt;{D3A03403-E488-4FAA-B4F2-E1E6F7815649}&lt;/UID&gt;&lt;Title&gt;Carbohydrate and lignin contents of plant materials used in animal feeding.&lt;/Title&gt;&lt;Template&gt;Journal Article&lt;/Template&gt;&lt;Star&gt;0&lt;/Star&gt;&lt;Tag&gt;0&lt;/Tag&gt;&lt;Author&gt;Keb, Knudsen; Bach Knudsen, K E&lt;/Author&gt;&lt;Year&gt;1997&lt;/Year&gt;&lt;Details&gt;&lt;_issue&gt;4&lt;/_issue&gt;&lt;_journal&gt;Animal Feed Science &amp;amp; Technology&lt;/_journal&gt;&lt;_pages&gt;319-338&lt;/_pages&gt;&lt;_volume&gt;67&lt;/_volume&gt;&lt;_created&gt;61782968&lt;/_created&gt;&lt;_modified&gt;61782968&lt;/_modified&gt;&lt;/Details&gt;&lt;Extra&gt;&lt;DBUID&gt;{B3092276-9B2E-478A-8949-3F65B06E4B9F}&lt;/DBUID&gt;&lt;/Extra&gt;&lt;/Item&gt;&lt;/References&gt;&lt;/Group&gt;&lt;/Citation&gt;_x000a_"/>
    <w:docVar w:name="NE.Ref{48D26649-3462-4978-A199-719672DE1162}" w:val=" ADDIN NE.Ref.{48D26649-3462-4978-A199-719672DE1162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Group&gt;&lt;References&gt;&lt;Item&gt;&lt;ID&gt;272&lt;/ID&gt;&lt;UID&gt;{9CF0E4C2-1C15-4F92-9BAA-A0A212F29D31}&lt;/UID&gt;&lt;Title&gt;饲养水平对肉用绵羊妊娠期消化代谢的影响&lt;/Title&gt;&lt;Template&gt;Journal Article&lt;/Template&gt;&lt;Star&gt;0&lt;/Star&gt;&lt;Tag&gt;0&lt;/Tag&gt;&lt;Author&gt;楼灿; 姜成钢; 马涛; 纪守坤; 陈丹丹; 屠焰; 邓凯东; 张乃峰; 刁其玉&lt;/Author&gt;&lt;Year&gt;2014&lt;/Year&gt;&lt;Details&gt;&lt;_issue&gt;1&lt;/_issue&gt;&lt;_journal&gt;动物营养学报&lt;/_journal&gt;&lt;_pages&gt;134-143&lt;/_pages&gt;&lt;_volume&gt;26&lt;/_volume&gt;&lt;_created&gt;61784161&lt;/_created&gt;&lt;_modified&gt;61784161&lt;/_modified&gt;&lt;_collection_scope&gt;中国科技核心期刊;中文核心期刊;CSCD;&lt;/_collection_scope&gt;&lt;_translated_author&gt;Lou, Can;Jiang, Chenggang;Ma, Tao;Ji, Shoukun;Chen, Dandan;Tu, Yan;Deng, Kaidong;Zhang, Naifeng;Diao, Qiyu&lt;/_translated_author&gt;&lt;/Details&gt;&lt;Extra&gt;&lt;DBUID&gt;{B3092276-9B2E-478A-8949-3F65B06E4B9F}&lt;/DBUID&gt;&lt;/Extra&gt;&lt;/Item&gt;&lt;/References&gt;&lt;/Group&gt;&lt;/Citation&gt;_x000a_"/>
    <w:docVar w:name="NE.Ref{49B7D911-FB85-43BE-916A-3A0F129A9176}" w:val=" ADDIN NE.Ref.{49B7D911-FB85-43BE-916A-3A0F129A9176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Group&gt;&lt;References&gt;&lt;Item&gt;&lt;ID&gt;272&lt;/ID&gt;&lt;UID&gt;{9CF0E4C2-1C15-4F92-9BAA-A0A212F29D31}&lt;/UID&gt;&lt;Title&gt;饲养水平对肉用绵羊妊娠期消化代谢的影响&lt;/Title&gt;&lt;Template&gt;Journal Article&lt;/Template&gt;&lt;Star&gt;0&lt;/Star&gt;&lt;Tag&gt;0&lt;/Tag&gt;&lt;Author&gt;楼灿; 姜成钢; 马涛; 纪守坤; 陈丹丹; 屠焰; 邓凯东; 张乃峰; 刁其玉&lt;/Author&gt;&lt;Year&gt;2014&lt;/Year&gt;&lt;Details&gt;&lt;_issue&gt;1&lt;/_issue&gt;&lt;_journal&gt;动物营养学报&lt;/_journal&gt;&lt;_pages&gt;134-143&lt;/_pages&gt;&lt;_volume&gt;26&lt;/_volume&gt;&lt;_created&gt;61784161&lt;/_created&gt;&lt;_modified&gt;61784161&lt;/_modified&gt;&lt;_collection_scope&gt;中国科技核心期刊;中文核心期刊;CSCD;&lt;/_collection_scope&gt;&lt;_translated_author&gt;Lou, Can;Jiang, Chenggang;Ma, Tao;Ji, Shoukun;Chen, Dandan;Tu, Yan;Deng, Kaidong;Zhang, Naifeng;Diao, Qiyu&lt;/_translated_author&gt;&lt;/Details&gt;&lt;Extra&gt;&lt;DBUID&gt;{B3092276-9B2E-478A-8949-3F65B06E4B9F}&lt;/DBUID&gt;&lt;/Extra&gt;&lt;/Item&gt;&lt;/References&gt;&lt;/Group&gt;&lt;/Citation&gt;_x000a_"/>
    <w:docVar w:name="NE.Ref{582E30D5-C4E2-47FD-894D-3E8E0BA1474F}" w:val=" ADDIN NE.Ref.{582E30D5-C4E2-47FD-894D-3E8E0BA1474F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Group&gt;&lt;References&gt;&lt;Item&gt;&lt;ID&gt;263&lt;/ID&gt;&lt;UID&gt;{E601E9CF-DF50-4786-AF0B-42CB912FEA96}&lt;/UID&gt;&lt;Title&gt;饲养水平对肉用绵羊妊娠期消化代谢的影响&lt;/Title&gt;&lt;Template&gt;Journal Article&lt;/Template&gt;&lt;Star&gt;0&lt;/Star&gt;&lt;Tag&gt;0&lt;/Tag&gt;&lt;Author&gt;楼灿; 姜成钢; 马涛; 纪守坤; 陈丹丹; 屠焰; 邓凯东; 张乃峰; 刁其玉&lt;/Author&gt;&lt;Year&gt;2014&lt;/Year&gt;&lt;Details&gt;&lt;_issue&gt;1&lt;/_issue&gt;&lt;_journal&gt;动物营养学报&lt;/_journal&gt;&lt;_pages&gt;134-143&lt;/_pages&gt;&lt;_volume&gt;26&lt;/_volume&gt;&lt;_created&gt;61782964&lt;/_created&gt;&lt;_modified&gt;61782964&lt;/_modified&gt;&lt;_collection_scope&gt;中国科技核心期刊;中文核心期刊;CSCD;&lt;/_collection_scope&gt;&lt;_translated_author&gt;Lou, Can;Jiang, Chenggang;Ma, Tao;Ji, Shoukun;Chen, Dandan;Tu, Yan;Deng, Kaidong;Zhang, Naifeng;Diao, Qiyu&lt;/_translated_author&gt;&lt;/Details&gt;&lt;Extra&gt;&lt;DBUID&gt;{B3092276-9B2E-478A-8949-3F65B06E4B9F}&lt;/DBUID&gt;&lt;/Extra&gt;&lt;/Item&gt;&lt;/References&gt;&lt;/Group&gt;&lt;/Citation&gt;_x000a_"/>
    <w:docVar w:name="NE.Ref{7567D292-59D5-47A6-B03F-B0FE5C5B9308}" w:val=" ADDIN NE.Ref.{7567D292-59D5-47A6-B03F-B0FE5C5B9308}&lt;Citation&gt;&lt;Group&gt;&lt;References&gt;&lt;Item&gt;&lt;ID&gt;257&lt;/ID&gt;&lt;UID&gt;{B9F8D1F9-CF71-4982-896D-929EFC9D36F8}&lt;/UID&gt;&lt;Title&gt;不同水平纤维素酶对肉鸡屠宰性能、免疫器官指数及血清生化指标的影响&lt;/Title&gt;&lt;Template&gt;Journal Article&lt;/Template&gt;&lt;Star&gt;0&lt;/Star&gt;&lt;Tag&gt;0&lt;/Tag&gt;&lt;Author&gt;安娇阳; 吕秋凤; 曹双; 谭成章; 文宗雪; 刘钰&lt;/Author&gt;&lt;Year&gt;2011&lt;/Year&gt;&lt;Details&gt;&lt;_issue&gt;12&lt;/_issue&gt;&lt;_journal&gt;现代畜牧兽医&lt;/_journal&gt;&lt;_pages&gt;56-61&lt;/_pages&gt;&lt;_created&gt;61782738&lt;/_created&gt;&lt;_modified&gt;61782738&lt;/_modified&gt;&lt;_translated_author&gt;An, Jiaoyang;Lu, Qiufeng;Cao, Shuang;Tan, Chengzhang;Wen, Zongxue;Liu, Yu&lt;/_translated_author&gt;&lt;/Details&gt;&lt;Extra&gt;&lt;DBUID&gt;{B3092276-9B2E-478A-8949-3F65B06E4B9F}&lt;/DBUID&gt;&lt;/Extra&gt;&lt;/Item&gt;&lt;/References&gt;&lt;/Group&gt;&lt;Group&gt;&lt;References&gt;&lt;Item&gt;&lt;ID&gt;274&lt;/ID&gt;&lt;UID&gt;{00F48584-64FC-4327-ABFB-8DD8817FB4BE}&lt;/UID&gt;&lt;Title&gt;补饲营养调控剂对暖季放牧羔羊生长发育及生化指标的影响&lt;/Title&gt;&lt;Template&gt;Journal Article&lt;/Template&gt;&lt;Star&gt;0&lt;/Star&gt;&lt;Tag&gt;0&lt;/Tag&gt;&lt;Author&gt;龚飞飞; 胡登林; 赵正剑; 李艳丽; 朱飞飞; 余雄&lt;/Author&gt;&lt;Year&gt;2011&lt;/Year&gt;&lt;Details&gt;&lt;_issue&gt;4&lt;/_issue&gt;&lt;_journal&gt;中国草食动物科学&lt;/_journal&gt;&lt;_pages&gt;26-29&lt;/_pages&gt;&lt;_volume&gt;31&lt;/_volume&gt;&lt;_created&gt;61785572&lt;/_created&gt;&lt;_modified&gt;61785572&lt;/_modified&gt;&lt;_translated_author&gt;Gong, Feifei;Hu, Denglin;Zhao, Zhengjian;Li, Yanli;Zhu, Feifei;Yu, Xiong&lt;/_translated_author&gt;&lt;/Details&gt;&lt;Extra&gt;&lt;DBUID&gt;{B3092276-9B2E-478A-8949-3F65B06E4B9F}&lt;/DBUID&gt;&lt;/Extra&gt;&lt;/Item&gt;&lt;/References&gt;&lt;/Group&gt;&lt;/Citation&gt;_x000a_"/>
    <w:docVar w:name="NE.Ref{78E342F6-91A8-4F62-A7BE-C216D2C3168C}" w:val=" ADDIN NE.Ref.{78E342F6-91A8-4F62-A7BE-C216D2C3168C} ADDIN NE.Ref.{78E342F6-91A8-4F62-A7BE-C216D2C3168C}&lt;Citation&gt;&lt;Group&gt;&lt;References&gt;&lt;Item&gt;&lt;ID&gt;5648&lt;/ID&gt;&lt;UID&gt;{796C0E47-B500-45C0-82F8-517FD3026A5A}&lt;/UID&gt;&lt;Title&gt;Effect of dietary beta-1,3/1,6-glucan supplementation on growth performance, immune response and plasma prostaglandin E-2, growth hormone and ghrelin in weanling piglets&lt;/Title&gt;&lt;Template&gt;Journal Article&lt;/Template&gt;&lt;Star&gt;0&lt;/Star&gt;&lt;Tag&gt;0&lt;/Tag&gt;&lt;Author&gt;Wang, Zhong; Guo, Yuming; Yuan, Jianmin; Zhang, Bingkun&lt;/Author&gt;&lt;Year&gt;2008&lt;/Year&gt;&lt;Details&gt;&lt;_accession_num&gt;WOS:000255482900014_x000a_ER&lt;/_accession_num&gt;&lt;_cited_count&gt;12&lt;/_cited_count&gt;&lt;_date_display&gt;2008, MAY 2008&lt;/_date_display&gt;&lt;_isbn&gt;1011-2367&lt;/_isbn&gt;&lt;_issue&gt;5&lt;/_issue&gt;&lt;_journal&gt;ASIAN-AUSTRALASIAN JOURNAL OF ANIMAL SCIENCES&lt;/_journal&gt;&lt;_pages&gt;707-714&lt;/_pages&gt;&lt;_url&gt;http://gateway.isiknowledge.com/gateway/Gateway.cgi?GWVersion=2&amp;amp;SrcAuth=AegeanSoftware&amp;amp;SrcApp=NoteExpress&amp;amp;DestLinkType=FullRecord&amp;amp;DestApp=WOS&amp;amp;KeyUT=000255482900014&lt;/_url&gt;&lt;_volume&gt;21&lt;/_volume&gt;&lt;_created&gt;61589069&lt;/_created&gt;&lt;_modified&gt;61589069&lt;/_modified&gt;&lt;_db_provider&gt;ISI&lt;/_db_provider&gt;&lt;_impact_factor&gt;   0.756&lt;/_impact_factor&gt;&lt;_collection_scope&gt;SCIE;&lt;/_collection_scope&gt;&lt;/Details&gt;&lt;Extra&gt;&lt;DBUID&gt;{06F3823F-4E9B-4E4F-B989-741C8562B493}&lt;/DBUID&gt;&lt;/Extra&gt;&lt;/Item&gt;&lt;/References&gt;&lt;/Group&gt;&lt;/Citation&gt;_x000a_"/>
    <w:docVar w:name="NE.Ref{976A90D3-6139-4CB3-902B-03BAE7801EB8}" w:val=" ADDIN NE.Ref.{976A90D3-6139-4CB3-902B-03BAE7801EB8}&lt;Citation&gt;&lt;Group&gt;&lt;References&gt;&lt;Item&gt;&lt;ID&gt;392&lt;/ID&gt;&lt;UID&gt;{05C3EF4A-8525-4ABE-936E-E5C7714D45E6}&lt;/UID&gt;&lt;Title&gt;饲粮非纤维性碳水化合物/中性洗涤纤维对肉犊牛生长性能和营养物质消化代谢的影响&lt;/Title&gt;&lt;Template&gt;Journal Article&lt;/Template&gt;&lt;Star&gt;0&lt;/Star&gt;&lt;Tag&gt;0&lt;/Tag&gt;&lt;Author&gt;李岚捷; 成述儒; 刁其玉; 付彤; 王安思; 李明; 屠焰&lt;/Author&gt;&lt;Year&gt;2017&lt;/Year&gt;&lt;Details&gt;&lt;_issue&gt;6&lt;/_issue&gt;&lt;_journal&gt;动物营养学报&lt;/_journal&gt;&lt;_pages&gt;2143-2152&lt;/_pages&gt;&lt;_volume&gt;29&lt;/_volume&gt;&lt;_created&gt;62004298&lt;/_created&gt;&lt;_modified&gt;62004298&lt;/_modified&gt;&lt;_collection_scope&gt;中国科技核心期刊;中文核心期刊;CSCD;&lt;/_collection_scope&gt;&lt;_translated_author&gt;Li, Lanjie;Cheng, Shuru;Diao, Qiyu;Fu, Tong;Wang, Ansi;Li, Ming;Tu, Yan&lt;/_translated_author&gt;&lt;/Details&gt;&lt;Extra&gt;&lt;DBUID&gt;{F96A950B-833F-4880-A151-76DA2D6A2879}&lt;/DBUID&gt;&lt;/Extra&gt;&lt;/Item&gt;&lt;/References&gt;&lt;/Group&gt;&lt;/Citation&gt;_x000a_"/>
    <w:docVar w:name="NE.Ref{9A52931A-E60D-42EA-93FF-72D28A35B983}" w:val=" ADDIN NE.Ref.{9A52931A-E60D-42EA-93FF-72D28A35B983}&lt;Citation&gt;&lt;Group&gt;&lt;References&gt;&lt;Item&gt;&lt;ID&gt;280&lt;/ID&gt;&lt;UID&gt;{AAB9633E-EBF4-4FB4-8787-B92014D06113}&lt;/UID&gt;&lt;Title&gt;4～6月龄杂交犊牛能量需要量及其代谢规律的研究&lt;/Title&gt;&lt;Template&gt;Journal Article&lt;/Template&gt;&lt;Star&gt;0&lt;/Star&gt;&lt;Tag&gt;0&lt;/Tag&gt;&lt;Author&gt;穆阿丽; 吴乃科; 刘法孝; 宋恩亮; 杨在宾&lt;/Author&gt;&lt;Year&gt;2007&lt;/Year&gt;&lt;Details&gt;&lt;_issue&gt;1&lt;/_issue&gt;&lt;_journal&gt;家畜生态学报&lt;/_journal&gt;&lt;_pages&gt;23-26&lt;/_pages&gt;&lt;_volume&gt;28&lt;/_volume&gt;&lt;_created&gt;61785756&lt;/_created&gt;&lt;_modified&gt;61785756&lt;/_modified&gt;&lt;_collection_scope&gt;中国科技核心期刊;中文核心期刊;&lt;/_collection_scope&gt;&lt;_translated_author&gt;Mu, Ali;Wu, Naike;Liu, Faxiao;Song, Enliang;Yang, Zaibin&lt;/_translated_author&gt;&lt;/Details&gt;&lt;Extra&gt;&lt;DBUID&gt;{B3092276-9B2E-478A-8949-3F65B06E4B9F}&lt;/DBUID&gt;&lt;/Extra&gt;&lt;/Item&gt;&lt;/References&gt;&lt;/Group&gt;&lt;/Citation&gt;_x000a_"/>
    <w:docVar w:name="NE.Ref{9FA2AA3D-6BCA-40FF-BD54-3F6490942950}" w:val=" ADDIN NE.Ref.{9FA2AA3D-6BCA-40FF-BD54-3F6490942950}&lt;Citation&gt;&lt;Group&gt;&lt;References&gt;&lt;Item&gt;&lt;ID&gt;258&lt;/ID&gt;&lt;UID&gt;{F9146F3A-B172-461B-AD9B-1021DFEE6C4C}&lt;/UID&gt;&lt;Title&gt;中草药饲料添加剂对肉仔鸡生产性能及肉质风味的影响&lt;/Title&gt;&lt;Template&gt;Thesis&lt;/Template&gt;&lt;Star&gt;0&lt;/Star&gt;&lt;Tag&gt;0&lt;/Tag&gt;&lt;Author&gt;刘彦慈&lt;/Author&gt;&lt;Year&gt;2004&lt;/Year&gt;&lt;Details&gt;&lt;_publisher&gt;河北农业大学&lt;/_publisher&gt;&lt;_created&gt;61782740&lt;/_created&gt;&lt;_modified&gt;61782740&lt;/_modified&gt;&lt;_translated_author&gt;Liu, Yanci&lt;/_translated_author&gt;&lt;/Details&gt;&lt;Extra&gt;&lt;DBUID&gt;{B3092276-9B2E-478A-8949-3F65B06E4B9F}&lt;/DBUID&gt;&lt;/Extra&gt;&lt;/Item&gt;&lt;/References&gt;&lt;/Group&gt;&lt;Group&gt;&lt;References&gt;&lt;Item&gt;&lt;ID&gt;276&lt;/ID&gt;&lt;UID&gt;{4948A2AC-ADD1-45D8-9082-CCF6D0AA6A11}&lt;/UID&gt;&lt;Title&gt;Use of plasma urea nitrogen as a rapid response criterion to determine the lysine requirement of pigs&lt;/Title&gt;&lt;Template&gt;Journal Article&lt;/Template&gt;&lt;Star&gt;0&lt;/Star&gt;&lt;Tag&gt;0&lt;/Tag&gt;&lt;Author&gt;Coma, J; Carrion, D; Zimmerman, D R&lt;/Author&gt;&lt;Year&gt;1995&lt;/Year&gt;&lt;Details&gt;&lt;_issue&gt;2&lt;/_issue&gt;&lt;_journal&gt;Journal of Animal Science&lt;/_journal&gt;&lt;_pages&gt;472&lt;/_pages&gt;&lt;_volume&gt;73&lt;/_volume&gt;&lt;_created&gt;61785574&lt;/_created&gt;&lt;_modified&gt;61785574&lt;/_modified&gt;&lt;_impact_factor&gt;   1.863&lt;/_impact_factor&gt;&lt;_collection_scope&gt;SCI;SCIE;&lt;/_collection_scope&gt;&lt;/Details&gt;&lt;Extra&gt;&lt;DBUID&gt;{B3092276-9B2E-478A-8949-3F65B06E4B9F}&lt;/DBUID&gt;&lt;/Extra&gt;&lt;/Item&gt;&lt;/References&gt;&lt;/Group&gt;&lt;/Citation&gt;_x000a_"/>
    <w:docVar w:name="NE.Ref{A208C6DE-CAB8-4C49-BDC1-D76116C32B3F}" w:val=" ADDIN NE.Ref.{A208C6DE-CAB8-4C49-BDC1-D76116C32B3F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Group&gt;&lt;References&gt;&lt;Item&gt;&lt;ID&gt;272&lt;/ID&gt;&lt;UID&gt;{9CF0E4C2-1C15-4F92-9BAA-A0A212F29D31}&lt;/UID&gt;&lt;Title&gt;饲养水平对肉用绵羊妊娠期消化代谢的影响&lt;/Title&gt;&lt;Template&gt;Journal Article&lt;/Template&gt;&lt;Star&gt;0&lt;/Star&gt;&lt;Tag&gt;0&lt;/Tag&gt;&lt;Author&gt;楼灿; 姜成钢; 马涛; 纪守坤; 陈丹丹; 屠焰; 邓凯东; 张乃峰; 刁其玉&lt;/Author&gt;&lt;Year&gt;2014&lt;/Year&gt;&lt;Details&gt;&lt;_issue&gt;1&lt;/_issue&gt;&lt;_journal&gt;动物营养学报&lt;/_journal&gt;&lt;_pages&gt;134-143&lt;/_pages&gt;&lt;_volume&gt;26&lt;/_volume&gt;&lt;_created&gt;61784161&lt;/_created&gt;&lt;_modified&gt;61784161&lt;/_modified&gt;&lt;_collection_scope&gt;中国科技核心期刊;中文核心期刊;CSCD;&lt;/_collection_scope&gt;&lt;_translated_author&gt;Lou, Can;Jiang, Chenggang;Ma, Tao;Ji, Shoukun;Chen, Dandan;Tu, Yan;Deng, Kaidong;Zhang, Naifeng;Diao, Qiyu&lt;/_translated_author&gt;&lt;/Details&gt;&lt;Extra&gt;&lt;DBUID&gt;{B3092276-9B2E-478A-8949-3F65B06E4B9F}&lt;/DBUID&gt;&lt;/Extra&gt;&lt;/Item&gt;&lt;/References&gt;&lt;/Group&gt;&lt;/Citation&gt;_x000a_"/>
    <w:docVar w:name="NE.Ref{A41DEBCB-5767-4297-B999-EB4FB8A65DB6}" w:val=" ADDIN NE.Ref.{A41DEBCB-5767-4297-B999-EB4FB8A65DB6}&lt;Citation&gt;&lt;Group&gt;&lt;References&gt;&lt;Item&gt;&lt;ID&gt;266&lt;/ID&gt;&lt;UID&gt;{61BB5972-601D-487F-823F-EB82DC3D9D37}&lt;/UID&gt;&lt;Title&gt;Starch source evaluation in calf starter: II. Ruminal parameters, rumen development, nutrient digestibilities, and nitrogen utilization in Holstein calves&lt;/Title&gt;&lt;Template&gt;Journal Article&lt;/Template&gt;&lt;Star&gt;0&lt;/Star&gt;&lt;Tag&gt;0&lt;/Tag&gt;&lt;Author&gt;Khan, M A; Lee, H J; Lee, W S; Kim, H S; Kim, S B; Park, S B; Baek, K S; Ha, J K; Choi, Y J&lt;/Author&gt;&lt;Year&gt;2008&lt;/Year&gt;&lt;Details&gt;&lt;_issue&gt;3&lt;/_issue&gt;&lt;_journal&gt;Journal of Dairy Science&lt;/_journal&gt;&lt;_pages&gt;1140-9&lt;/_pages&gt;&lt;_volume&gt;91&lt;/_volume&gt;&lt;_created&gt;61784028&lt;/_created&gt;&lt;_modified&gt;61784028&lt;/_modified&gt;&lt;_impact_factor&gt;   2.408&lt;/_impact_factor&gt;&lt;_collection_scope&gt;SCI;SCIE;&lt;/_collection_scope&gt;&lt;/Details&gt;&lt;Extra&gt;&lt;DBUID&gt;{B3092276-9B2E-478A-8949-3F65B06E4B9F}&lt;/DBUID&gt;&lt;/Extra&gt;&lt;/Item&gt;&lt;/References&gt;&lt;/Group&gt;&lt;/Citation&gt;_x000a_"/>
    <w:docVar w:name="NE.Ref{A9047075-5722-44DA-8231-C677B8E6402D}" w:val=" ADDIN NE.Ref.{A9047075-5722-44DA-8231-C677B8E6402D}&lt;Citation&gt;&lt;Group&gt;&lt;References&gt;&lt;Item&gt;&lt;ID&gt;271&lt;/ID&gt;&lt;UID&gt;{8991A2D9-233F-42F3-937D-D6AF8A4159EB}&lt;/UID&gt;&lt;Title&gt;日粮能量水平对断奶犊牛生长性能及营养物质消化代谢的影响&lt;/Title&gt;&lt;Template&gt;Journal Article&lt;/Template&gt;&lt;Star&gt;0&lt;/Star&gt;&lt;Tag&gt;0&lt;/Tag&gt;&lt;Author&gt;崔祥; 刁其玉; 张乃锋; 邱国梁; 刘策; 曾书秦; 屠焰&lt;/Author&gt;&lt;Year&gt;2014&lt;/Year&gt;&lt;Details&gt;&lt;_issue&gt;11&lt;/_issue&gt;&lt;_journal&gt;畜牧兽医学报&lt;/_journal&gt;&lt;_pages&gt;1815-1823&lt;/_pages&gt;&lt;_volume&gt;45&lt;/_volume&gt;&lt;_created&gt;61784155&lt;/_created&gt;&lt;_modified&gt;61784155&lt;/_modified&gt;&lt;_collection_scope&gt;中国科技核心期刊;中文核心期刊;CSCD;&lt;/_collection_scope&gt;&lt;_translated_author&gt;Cui, Xiang;Diao, Qiyu;Zhang, Naifeng;Qiu, Guoliang;Liu, Ce;Ceng, Shuqin;Tu, Yan&lt;/_translated_author&gt;&lt;/Details&gt;&lt;Extra&gt;&lt;DBUID&gt;{B3092276-9B2E-478A-8949-3F65B06E4B9F}&lt;/DBUID&gt;&lt;/Extra&gt;&lt;/Item&gt;&lt;/References&gt;&lt;/Group&gt;&lt;/Citation&gt;_x000a_"/>
    <w:docVar w:name="NE.Ref{AC7E8512-FA49-4CA6-8DAD-8FA2A81D5DCD}" w:val=" ADDIN NE.Ref.{AC7E8512-FA49-4CA6-8DAD-8FA2A81D5DCD}&lt;Citation&gt;&lt;Group&gt;&lt;References&gt;&lt;Item&gt;&lt;ID&gt;259&lt;/ID&gt;&lt;UID&gt;{4817053A-5660-4C6F-91C6-A13F4FB46DE9}&lt;/UID&gt;&lt;Title&gt;日粮不同蛋白质水平对绵羊IGF-1和GH分泌及基因表达的影响&lt;/Title&gt;&lt;Template&gt;Journal Article&lt;/Template&gt;&lt;Star&gt;0&lt;/Star&gt;&lt;Tag&gt;0&lt;/Tag&gt;&lt;Author&gt;闫云峰; 杨华; 杨永林; 潘晓亮; 邹云龙&lt;/Author&gt;&lt;Year&gt;2015&lt;/Year&gt;&lt;Details&gt;&lt;_issue&gt;1&lt;/_issue&gt;&lt;_journal&gt;畜牧兽医学报&lt;/_journal&gt;&lt;_pages&gt;85-95&lt;/_pages&gt;&lt;_volume&gt;46&lt;/_volume&gt;&lt;_created&gt;61782741&lt;/_created&gt;&lt;_modified&gt;61782741&lt;/_modified&gt;&lt;_collection_scope&gt;中国科技核心期刊;中文核心期刊;CSCD;&lt;/_collection_scope&gt;&lt;_translated_author&gt;Yan, Yunfeng;Yang, Hua;Yang, Yonglin;Pan, Xiaoliang;Zou, Yunlong&lt;/_translated_author&gt;&lt;/Details&gt;&lt;Extra&gt;&lt;DBUID&gt;{B3092276-9B2E-478A-8949-3F65B06E4B9F}&lt;/DBUID&gt;&lt;/Extra&gt;&lt;/Item&gt;&lt;/References&gt;&lt;/Group&gt;&lt;/Citation&gt;_x000a_"/>
    <w:docVar w:name="NE.Ref{AC8F1FC5-ABC7-42B9-AFFF-B5A8CA76FADB}" w:val=" ADDIN NE.Ref.{AC8F1FC5-ABC7-42B9-AFFF-B5A8CA76FADB}&lt;Citation&gt;&lt;Group&gt;&lt;References&gt;&lt;Item&gt;&lt;ID&gt;267&lt;/ID&gt;&lt;UID&gt;{3A5506A0-BA7D-4421-A43B-6A0330B6E4DD}&lt;/UID&gt;&lt;Title&gt;能量水平及来源对早期断奶犊牛消化代谢的影响研究&lt;/Title&gt;&lt;Template&gt;Thesis&lt;/Template&gt;&lt;Star&gt;0&lt;/Star&gt;&lt;Tag&gt;0&lt;/Tag&gt;&lt;Author&gt;张蓉&lt;/Author&gt;&lt;Year&gt;2008&lt;/Year&gt;&lt;Details&gt;&lt;_publisher&gt;中国农业科学院&lt;/_publisher&gt;&lt;_created&gt;61784030&lt;/_created&gt;&lt;_modified&gt;61784030&lt;/_modified&gt;&lt;_translated_author&gt;Zhang, Rong&lt;/_translated_author&gt;&lt;/Details&gt;&lt;Extra&gt;&lt;DBUID&gt;{B3092276-9B2E-478A-8949-3F65B06E4B9F}&lt;/DBUID&gt;&lt;/Extra&gt;&lt;/Item&gt;&lt;/References&gt;&lt;/Group&gt;&lt;/Citation&gt;_x000a_"/>
    <w:docVar w:name="NE.Ref{B7EBA69C-F2FC-41EF-B10D-8BCE082411C7}" w:val=" ADDIN NE.Ref.{B7EBA69C-F2FC-41EF-B10D-8BCE082411C7}&lt;Citation&gt;&lt;Group&gt;&lt;References&gt;&lt;Item&gt;&lt;ID&gt;271&lt;/ID&gt;&lt;UID&gt;{8991A2D9-233F-42F3-937D-D6AF8A4159EB}&lt;/UID&gt;&lt;Title&gt;日粮能量水平对断奶犊牛生长性能及营养物质消化代谢的影响&lt;/Title&gt;&lt;Template&gt;Journal Article&lt;/Template&gt;&lt;Star&gt;0&lt;/Star&gt;&lt;Tag&gt;0&lt;/Tag&gt;&lt;Author&gt;崔祥; 刁其玉; 张乃锋; 邱国梁; 刘策; 曾书秦; 屠焰&lt;/Author&gt;&lt;Year&gt;2014&lt;/Year&gt;&lt;Details&gt;&lt;_issue&gt;11&lt;/_issue&gt;&lt;_journal&gt;畜牧兽医学报&lt;/_journal&gt;&lt;_pages&gt;1815-1823&lt;/_pages&gt;&lt;_volume&gt;45&lt;/_volume&gt;&lt;_created&gt;61784155&lt;/_created&gt;&lt;_modified&gt;61784155&lt;/_modified&gt;&lt;_collection_scope&gt;中国科技核心期刊;中文核心期刊;CSCD;&lt;/_collection_scope&gt;&lt;_translated_author&gt;Cui, Xiang;Diao, Qiyu;Zhang, Naifeng;Qiu, Guoliang;Liu, Ce;Ceng, Shuqin;Tu, Yan&lt;/_translated_author&gt;&lt;/Details&gt;&lt;Extra&gt;&lt;DBUID&gt;{B3092276-9B2E-478A-8949-3F65B06E4B9F}&lt;/DBUID&gt;&lt;/Extra&gt;&lt;/Item&gt;&lt;/References&gt;&lt;/Group&gt;&lt;/Citation&gt;_x000a_"/>
    <w:docVar w:name="NE.Ref{BC6A998D-0A43-4AF9-AA32-3625B5B56BBF}" w:val=" ADDIN NE.Ref.{BC6A998D-0A43-4AF9-AA32-3625B5B56BBF}&lt;Citation&gt;&lt;Group&gt;&lt;References&gt;&lt;Item&gt;&lt;ID&gt;261&lt;/ID&gt;&lt;UID&gt;{C791E20B-6EE2-4A5F-9A33-B08F252F4721}&lt;/UID&gt;&lt;Title&gt;Cellulolytic bacteria establishment and rumen digestion in lambs isolated after birth.&lt;/Title&gt;&lt;Template&gt;Journal Article&lt;/Template&gt;&lt;Star&gt;0&lt;/Star&gt;&lt;Tag&gt;0&lt;/Tag&gt;&lt;Author&gt;Gouet, P; Fonty, G; Jouany, J P; Nebout, J M&lt;/Author&gt;&lt;Year&gt;1984&lt;/Year&gt;&lt;Details&gt;&lt;_issue&gt;5&lt;/_issue&gt;&lt;_journal&gt;Canadian Journal of Animal Science&lt;/_journal&gt;&lt;_pages&gt;163-164&lt;/_pages&gt;&lt;_volume&gt;64&lt;/_volume&gt;&lt;_created&gt;61782770&lt;/_created&gt;&lt;_modified&gt;61782770&lt;/_modified&gt;&lt;_impact_factor&gt;   0.724&lt;/_impact_factor&gt;&lt;_collection_scope&gt;SCI;SCIE;&lt;/_collection_scope&gt;&lt;/Details&gt;&lt;Extra&gt;&lt;DBUID&gt;{B3092276-9B2E-478A-8949-3F65B06E4B9F}&lt;/DBUID&gt;&lt;/Extra&gt;&lt;/Item&gt;&lt;/References&gt;&lt;/Group&gt;&lt;Group&gt;&lt;References&gt;&lt;Item&gt;&lt;ID&gt;273&lt;/ID&gt;&lt;UID&gt;{AEAB47AC-8507-49F7-8C63-A4169E14E078}&lt;/UID&gt;&lt;Title&gt;Cellulolytic bacteria establishment and rumen digestion in lambs isolated after birth.&lt;/Title&gt;&lt;Template&gt;Journal Article&lt;/Template&gt;&lt;Star&gt;0&lt;/Star&gt;&lt;Tag&gt;0&lt;/Tag&gt;&lt;Author&gt;Gouet, P; Fonty, G; Jouany, J P; Nebout, J M&lt;/Author&gt;&lt;Year&gt;1984&lt;/Year&gt;&lt;Details&gt;&lt;_issue&gt;5&lt;/_issue&gt;&lt;_journal&gt;Canadian Journal of Animal Science&lt;/_journal&gt;&lt;_pages&gt;163-164&lt;/_pages&gt;&lt;_volume&gt;64&lt;/_volume&gt;&lt;_created&gt;61784162&lt;/_created&gt;&lt;_modified&gt;61784162&lt;/_modified&gt;&lt;_impact_factor&gt;   0.724&lt;/_impact_factor&gt;&lt;_collection_scope&gt;SCI;SCIE;&lt;/_collection_scope&gt;&lt;/Details&gt;&lt;Extra&gt;&lt;DBUID&gt;{B3092276-9B2E-478A-8949-3F65B06E4B9F}&lt;/DBUID&gt;&lt;/Extra&gt;&lt;/Item&gt;&lt;/References&gt;&lt;/Group&gt;&lt;/Citation&gt;_x000a_"/>
    <w:docVar w:name="NE.Ref{CEF39898-3BDE-4609-B196-EED82AE8F998}" w:val=" ADDIN NE.Ref.{CEF39898-3BDE-4609-B196-EED82AE8F998}&lt;Citation&gt;&lt;Group&gt;&lt;References&gt;&lt;Item&gt;&lt;ID&gt;270&lt;/ID&gt;&lt;UID&gt;{F1693714-4429-47E2-A3FF-B6B811EC2EBC}&lt;/UID&gt;&lt;Title&gt;蛋白水平及Lys/Met对断奶犊牛生长、消化代谢及瘤胃发育的影响&lt;/Title&gt;&lt;Template&gt;Thesis&lt;/Template&gt;&lt;Star&gt;0&lt;/Star&gt;&lt;Tag&gt;0&lt;/Tag&gt;&lt;Author&gt;云强&lt;/Author&gt;&lt;Year&gt;2010&lt;/Year&gt;&lt;Details&gt;&lt;_publisher&gt;中国农业科学院&lt;/_publisher&gt;&lt;_created&gt;61784154&lt;/_created&gt;&lt;_modified&gt;61784154&lt;/_modified&gt;&lt;_translated_author&gt;Yun, Qiang&lt;/_translated_author&gt;&lt;/Details&gt;&lt;Extra&gt;&lt;DBUID&gt;{B3092276-9B2E-478A-8949-3F65B06E4B9F}&lt;/DBUID&gt;&lt;/Extra&gt;&lt;/Item&gt;&lt;/References&gt;&lt;/Group&gt;&lt;/Citation&gt;_x000a_"/>
    <w:docVar w:name="NE.Ref{D8A44329-104E-426E-AD39-4F0511F662E8}" w:val=" ADDIN NE.Ref.{D8A44329-104E-426E-AD39-4F0511F662E8}&lt;Citation&gt;&lt;Group&gt;&lt;References&gt;&lt;Item&gt;&lt;ID&gt;260&lt;/ID&gt;&lt;UID&gt;{0C56038D-25CA-4748-B060-906F0EA6C438}&lt;/UID&gt;&lt;Title&gt;瘦素及其生理功能概述&lt;/Title&gt;&lt;Template&gt;Journal Article&lt;/Template&gt;&lt;Star&gt;0&lt;/Star&gt;&lt;Tag&gt;0&lt;/Tag&gt;&lt;Author&gt;王春艳; 杜瑞平; 张兴夫; 高民&lt;/Author&gt;&lt;Year&gt;2012&lt;/Year&gt;&lt;Details&gt;&lt;_issue&gt;3&lt;/_issue&gt;&lt;_journal&gt;动物营养学报&lt;/_journal&gt;&lt;_pages&gt;423-427&lt;/_pages&gt;&lt;_volume&gt;24&lt;/_volume&gt;&lt;_created&gt;61782742&lt;/_created&gt;&lt;_modified&gt;61782742&lt;/_modified&gt;&lt;_collection_scope&gt;中国科技核心期刊;中文核心期刊;CSCD;&lt;/_collection_scope&gt;&lt;_translated_author&gt;Wang, Chunyan;Du, Ruiping;Zhang, Xingfu;Gao, Min&lt;/_translated_author&gt;&lt;/Details&gt;&lt;Extra&gt;&lt;DBUID&gt;{B3092276-9B2E-478A-8949-3F65B06E4B9F}&lt;/DBUID&gt;&lt;/Extra&gt;&lt;/Item&gt;&lt;/References&gt;&lt;/Group&gt;&lt;/Citation&gt;_x000a_"/>
    <w:docVar w:name="NE.Ref{E0970BA9-9BCF-4DE0-AA12-2311447FBD45}" w:val=" ADDIN NE.Ref.{E0970BA9-9BCF-4DE0-AA12-2311447FBD45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/Citation&gt;_x000a_"/>
    <w:docVar w:name="NE.Ref{E9E36DA1-CCCB-439C-B1ED-EB915BCCA832}" w:val=" ADDIN NE.Ref.{E9E36DA1-CCCB-439C-B1ED-EB915BCCA832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Group&gt;&lt;References&gt;&lt;Item&gt;&lt;ID&gt;272&lt;/ID&gt;&lt;UID&gt;{9CF0E4C2-1C15-4F92-9BAA-A0A212F29D31}&lt;/UID&gt;&lt;Title&gt;饲养水平对肉用绵羊妊娠期消化代谢的影响&lt;/Title&gt;&lt;Template&gt;Journal Article&lt;/Template&gt;&lt;Star&gt;0&lt;/Star&gt;&lt;Tag&gt;0&lt;/Tag&gt;&lt;Author&gt;楼灿; 姜成钢; 马涛; 纪守坤; 陈丹丹; 屠焰; 邓凯东; 张乃峰; 刁其玉&lt;/Author&gt;&lt;Year&gt;2014&lt;/Year&gt;&lt;Details&gt;&lt;_issue&gt;1&lt;/_issue&gt;&lt;_journal&gt;动物营养学报&lt;/_journal&gt;&lt;_pages&gt;134-143&lt;/_pages&gt;&lt;_volume&gt;26&lt;/_volume&gt;&lt;_created&gt;61784161&lt;/_created&gt;&lt;_modified&gt;61784161&lt;/_modified&gt;&lt;_collection_scope&gt;中国科技核心期刊;中文核心期刊;CSCD;&lt;/_collection_scope&gt;&lt;_translated_author&gt;Lou, Can;Jiang, Chenggang;Ma, Tao;Ji, Shoukun;Chen, Dandan;Tu, Yan;Deng, Kaidong;Zhang, Naifeng;Diao, Qiyu&lt;/_translated_author&gt;&lt;/Details&gt;&lt;Extra&gt;&lt;DBUID&gt;{B3092276-9B2E-478A-8949-3F65B06E4B9F}&lt;/DBUID&gt;&lt;/Extra&gt;&lt;/Item&gt;&lt;/References&gt;&lt;/Group&gt;&lt;/Citation&gt;_x000a_"/>
    <w:docVar w:name="NE.Ref{EC2F2307-97EC-4CE7-9C5A-6647E2FD8F09}" w:val=" ADDIN NE.Ref.{EC2F2307-97EC-4CE7-9C5A-6647E2FD8F09}&lt;Citation&gt;&lt;Group&gt;&lt;References&gt;&lt;Item&gt;&lt;ID&gt;278&lt;/ID&gt;&lt;UID&gt;{01CB564E-383A-4323-A8DB-5A26814552D8}&lt;/UID&gt;&lt;Title&gt;Biology and Actions of Somatotropin in the Pig&lt;/Title&gt;&lt;Template&gt;Journal Article&lt;/Template&gt;&lt;Star&gt;0&lt;/Star&gt;&lt;Tag&gt;0&lt;/Tag&gt;&lt;Author&gt;Louveau, I; Bonneau, M&lt;/Author&gt;&lt;Year&gt;2001&lt;/Year&gt;&lt;Details&gt;&lt;_journal&gt;Focus on Biotechnology&lt;/_journal&gt;&lt;_pages&gt;111-131&lt;/_pages&gt;&lt;_volume&gt;5&lt;/_volume&gt;&lt;_created&gt;61785575&lt;/_created&gt;&lt;_modified&gt;61785575&lt;/_modified&gt;&lt;/Details&gt;&lt;Extra&gt;&lt;DBUID&gt;{B3092276-9B2E-478A-8949-3F65B06E4B9F}&lt;/DBUID&gt;&lt;/Extra&gt;&lt;/Item&gt;&lt;/References&gt;&lt;/Group&gt;&lt;/Citation&gt;_x000a_"/>
    <w:docVar w:name="NE.Ref{F445F74A-61A8-4BC9-B647-943803CB49DE}" w:val=" ADDIN NE.Ref.{F445F74A-61A8-4BC9-B647-943803CB49DE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Group&gt;&lt;References&gt;&lt;Item&gt;&lt;ID&gt;272&lt;/ID&gt;&lt;UID&gt;{9CF0E4C2-1C15-4F92-9BAA-A0A212F29D31}&lt;/UID&gt;&lt;Title&gt;饲养水平对肉用绵羊妊娠期消化代谢的影响&lt;/Title&gt;&lt;Template&gt;Journal Article&lt;/Template&gt;&lt;Star&gt;0&lt;/Star&gt;&lt;Tag&gt;0&lt;/Tag&gt;&lt;Author&gt;楼灿; 姜成钢; 马涛; 纪守坤; 陈丹丹; 屠焰; 邓凯东; 张乃峰; 刁其玉&lt;/Author&gt;&lt;Year&gt;2014&lt;/Year&gt;&lt;Details&gt;&lt;_issue&gt;1&lt;/_issue&gt;&lt;_journal&gt;动物营养学报&lt;/_journal&gt;&lt;_pages&gt;134-143&lt;/_pages&gt;&lt;_volume&gt;26&lt;/_volume&gt;&lt;_created&gt;61784161&lt;/_created&gt;&lt;_modified&gt;61784161&lt;/_modified&gt;&lt;_collection_scope&gt;中国科技核心期刊;中文核心期刊;CSCD;&lt;/_collection_scope&gt;&lt;_translated_author&gt;Lou, Can;Jiang, Chenggang;Ma, Tao;Ji, Shoukun;Chen, Dandan;Tu, Yan;Deng, Kaidong;Zhang, Naifeng;Diao, Qiyu&lt;/_translated_author&gt;&lt;/Details&gt;&lt;Extra&gt;&lt;DBUID&gt;{B3092276-9B2E-478A-8949-3F65B06E4B9F}&lt;/DBUID&gt;&lt;/Extra&gt;&lt;/Item&gt;&lt;/References&gt;&lt;/Group&gt;&lt;/Citation&gt;_x000a_"/>
    <w:docVar w:name="NE.Ref{F85D0E27-2F44-4C0B-9C74-25DFD77C1EB8}" w:val=" ADDIN NE.Ref.{F85D0E27-2F44-4C0B-9C74-25DFD77C1EB8}&lt;Citation&gt;&lt;Group&gt;&lt;References&gt;&lt;Item&gt;&lt;ID&gt;262&lt;/ID&gt;&lt;UID&gt;{6F7CA896-D646-4A16-ABF3-3B2CF5EA4D12}&lt;/UID&gt;&lt;Title&gt;日粮蛋白能量比对8-10月龄后备奶牛生长性能和养分消化的影响&lt;/Title&gt;&lt;Template&gt;Journal Article&lt;/Template&gt;&lt;Star&gt;0&lt;/Star&gt;&lt;Tag&gt;0&lt;/Tag&gt;&lt;Author&gt;张卫兵; 刁其玉; 张乃锋; 屠焰; 王光文; 袁耀明&lt;/Author&gt;&lt;Year&gt;2010&lt;/Year&gt;&lt;Details&gt;&lt;_issue&gt;12&lt;/_issue&gt;&lt;_journal&gt;中国农业科学&lt;/_journal&gt;&lt;_pages&gt;2541-2547&lt;/_pages&gt;&lt;_volume&gt;43&lt;/_volume&gt;&lt;_created&gt;61782963&lt;/_created&gt;&lt;_modified&gt;61782963&lt;/_modified&gt;&lt;_collection_scope&gt;中国科技核心期刊;中文核心期刊;CSCD;&lt;/_collection_scope&gt;&lt;_translated_author&gt;Zhang, Weibing;Diao, Qiyu;Zhang, Naifeng;Tu, Yan;Wang, Guangwen;Yuan, Yaoming&lt;/_translated_author&gt;&lt;/Details&gt;&lt;Extra&gt;&lt;DBUID&gt;{B3092276-9B2E-478A-8949-3F65B06E4B9F}&lt;/DBUID&gt;&lt;/Extra&gt;&lt;/Item&gt;&lt;/References&gt;&lt;/Group&gt;&lt;Group&gt;&lt;References&gt;&lt;Item&gt;&lt;ID&gt;272&lt;/ID&gt;&lt;UID&gt;{9CF0E4C2-1C15-4F92-9BAA-A0A212F29D31}&lt;/UID&gt;&lt;Title&gt;饲养水平对肉用绵羊妊娠期消化代谢的影响&lt;/Title&gt;&lt;Template&gt;Journal Article&lt;/Template&gt;&lt;Star&gt;0&lt;/Star&gt;&lt;Tag&gt;0&lt;/Tag&gt;&lt;Author&gt;楼灿; 姜成钢; 马涛; 纪守坤; 陈丹丹; 屠焰; 邓凯东; 张乃峰; 刁其玉&lt;/Author&gt;&lt;Year&gt;2014&lt;/Year&gt;&lt;Details&gt;&lt;_issue&gt;1&lt;/_issue&gt;&lt;_journal&gt;动物营养学报&lt;/_journal&gt;&lt;_pages&gt;134-143&lt;/_pages&gt;&lt;_volume&gt;26&lt;/_volume&gt;&lt;_created&gt;61784161&lt;/_created&gt;&lt;_modified&gt;61784161&lt;/_modified&gt;&lt;_collection_scope&gt;中国科技核心期刊;中文核心期刊;CSCD;&lt;/_collection_scope&gt;&lt;_translated_author&gt;Lou, Can;Jiang, Chenggang;Ma, Tao;Ji, Shoukun;Chen, Dandan;Tu, Yan;Deng, Kaidong;Zhang, Naifeng;Diao, Qiyu&lt;/_translated_author&gt;&lt;/Details&gt;&lt;Extra&gt;&lt;DBUID&gt;{B3092276-9B2E-478A-8949-3F65B06E4B9F}&lt;/DBUID&gt;&lt;/Extra&gt;&lt;/Item&gt;&lt;/References&gt;&lt;/Group&gt;&lt;/Citation&gt;_x000a_"/>
    <w:docVar w:name="NE.Ref{FEEA7C31-220D-4432-BD20-CCDBE9C50D81}" w:val=" ADDIN NE.Ref.{FEEA7C31-220D-4432-BD20-CCDBE9C50D81}&lt;Citation&gt;&lt;Group&gt;&lt;References&gt;&lt;Item&gt;&lt;ID&gt;279&lt;/ID&gt;&lt;UID&gt;{240FDDFF-2F4E-475C-A89B-76AD45EACC94}&lt;/UID&gt;&lt;Title&gt;不同蛋白水平对犊牛消化代谢及血清生化指标的影响&lt;/Title&gt;&lt;Template&gt;Journal Article&lt;/Template&gt;&lt;Star&gt;0&lt;/Star&gt;&lt;Tag&gt;0&lt;/Tag&gt;&lt;Author&gt;李辉; 刁其玉; 张乃锋; 屠焰; 王吉峰&lt;/Author&gt;&lt;Year&gt;2008&lt;/Year&gt;&lt;Details&gt;&lt;_issue&gt;4&lt;/_issue&gt;&lt;_journal&gt;中国农业科学&lt;/_journal&gt;&lt;_pages&gt;1219-1226&lt;/_pages&gt;&lt;_volume&gt;41&lt;/_volume&gt;&lt;_created&gt;61785647&lt;/_created&gt;&lt;_modified&gt;61785647&lt;/_modified&gt;&lt;_collection_scope&gt;中国科技核心期刊;中文核心期刊;CSCD;&lt;/_collection_scope&gt;&lt;_translated_author&gt;Li, Hui;Diao, Qiyu;Zhang, Naifeng;Tu, Yan;Wang, Jifeng&lt;/_translated_author&gt;&lt;/Details&gt;&lt;Extra&gt;&lt;DBUID&gt;{B3092276-9B2E-478A-8949-3F65B06E4B9F}&lt;/DBUID&gt;&lt;/Extra&gt;&lt;/Item&gt;&lt;/References&gt;&lt;/Group&gt;&lt;/Citation&gt;_x000a_"/>
    <w:docVar w:name="ne_docsoft" w:val="MSWord"/>
    <w:docVar w:name="ne_docversion" w:val="NoteExpress 2.0"/>
    <w:docVar w:name="ne_stylename" w:val="营养学报"/>
  </w:docVars>
  <w:rsids>
    <w:rsidRoot w:val="00BF79FF"/>
    <w:rsid w:val="000000D8"/>
    <w:rsid w:val="000001AB"/>
    <w:rsid w:val="00000859"/>
    <w:rsid w:val="00000917"/>
    <w:rsid w:val="0000123B"/>
    <w:rsid w:val="000014FF"/>
    <w:rsid w:val="00001626"/>
    <w:rsid w:val="000017BB"/>
    <w:rsid w:val="0000181D"/>
    <w:rsid w:val="00001A67"/>
    <w:rsid w:val="00001E82"/>
    <w:rsid w:val="000021C5"/>
    <w:rsid w:val="00002221"/>
    <w:rsid w:val="0000239B"/>
    <w:rsid w:val="000029D2"/>
    <w:rsid w:val="000033DC"/>
    <w:rsid w:val="000037BB"/>
    <w:rsid w:val="00003F3D"/>
    <w:rsid w:val="000045B2"/>
    <w:rsid w:val="00005027"/>
    <w:rsid w:val="00005259"/>
    <w:rsid w:val="00005E23"/>
    <w:rsid w:val="00006B49"/>
    <w:rsid w:val="00007138"/>
    <w:rsid w:val="00007ABB"/>
    <w:rsid w:val="00011666"/>
    <w:rsid w:val="00011AD2"/>
    <w:rsid w:val="000121DC"/>
    <w:rsid w:val="000124F1"/>
    <w:rsid w:val="00012C65"/>
    <w:rsid w:val="00012D6A"/>
    <w:rsid w:val="00012F30"/>
    <w:rsid w:val="00012FCD"/>
    <w:rsid w:val="00013717"/>
    <w:rsid w:val="00015C5E"/>
    <w:rsid w:val="00016255"/>
    <w:rsid w:val="00016658"/>
    <w:rsid w:val="000167FC"/>
    <w:rsid w:val="000168F8"/>
    <w:rsid w:val="000172B3"/>
    <w:rsid w:val="00017483"/>
    <w:rsid w:val="00017B15"/>
    <w:rsid w:val="00021098"/>
    <w:rsid w:val="000211E0"/>
    <w:rsid w:val="00022427"/>
    <w:rsid w:val="00022B93"/>
    <w:rsid w:val="00023133"/>
    <w:rsid w:val="000234D0"/>
    <w:rsid w:val="0002351D"/>
    <w:rsid w:val="0002386B"/>
    <w:rsid w:val="0002396C"/>
    <w:rsid w:val="00024F4B"/>
    <w:rsid w:val="000254E4"/>
    <w:rsid w:val="000257B0"/>
    <w:rsid w:val="00026ED9"/>
    <w:rsid w:val="00027219"/>
    <w:rsid w:val="0003097F"/>
    <w:rsid w:val="000310F8"/>
    <w:rsid w:val="0003220C"/>
    <w:rsid w:val="000322C5"/>
    <w:rsid w:val="00032B79"/>
    <w:rsid w:val="00032F3F"/>
    <w:rsid w:val="00033D18"/>
    <w:rsid w:val="00035309"/>
    <w:rsid w:val="00035464"/>
    <w:rsid w:val="000364F0"/>
    <w:rsid w:val="00036EDD"/>
    <w:rsid w:val="000378BD"/>
    <w:rsid w:val="000400FE"/>
    <w:rsid w:val="00040282"/>
    <w:rsid w:val="00041061"/>
    <w:rsid w:val="000421E1"/>
    <w:rsid w:val="00042A0D"/>
    <w:rsid w:val="00043A01"/>
    <w:rsid w:val="000461E6"/>
    <w:rsid w:val="00047389"/>
    <w:rsid w:val="000479B2"/>
    <w:rsid w:val="00051539"/>
    <w:rsid w:val="00051AEE"/>
    <w:rsid w:val="00052CB1"/>
    <w:rsid w:val="00053A1A"/>
    <w:rsid w:val="00053F59"/>
    <w:rsid w:val="00054239"/>
    <w:rsid w:val="00054698"/>
    <w:rsid w:val="00055438"/>
    <w:rsid w:val="00055500"/>
    <w:rsid w:val="00055913"/>
    <w:rsid w:val="00055C8E"/>
    <w:rsid w:val="00055DC7"/>
    <w:rsid w:val="00056C25"/>
    <w:rsid w:val="00057E3B"/>
    <w:rsid w:val="000603CD"/>
    <w:rsid w:val="000607CC"/>
    <w:rsid w:val="00060CAE"/>
    <w:rsid w:val="00060E7F"/>
    <w:rsid w:val="00061E11"/>
    <w:rsid w:val="00062EE4"/>
    <w:rsid w:val="00063037"/>
    <w:rsid w:val="00063626"/>
    <w:rsid w:val="00063A98"/>
    <w:rsid w:val="0006430F"/>
    <w:rsid w:val="00064A0C"/>
    <w:rsid w:val="000655E0"/>
    <w:rsid w:val="000657AB"/>
    <w:rsid w:val="000666C9"/>
    <w:rsid w:val="0006680D"/>
    <w:rsid w:val="00067B5A"/>
    <w:rsid w:val="00072139"/>
    <w:rsid w:val="000724CB"/>
    <w:rsid w:val="00072A17"/>
    <w:rsid w:val="00072C41"/>
    <w:rsid w:val="0007303A"/>
    <w:rsid w:val="000744F6"/>
    <w:rsid w:val="000748D1"/>
    <w:rsid w:val="00075128"/>
    <w:rsid w:val="000757F8"/>
    <w:rsid w:val="00076272"/>
    <w:rsid w:val="0008070F"/>
    <w:rsid w:val="000809A7"/>
    <w:rsid w:val="00080BC9"/>
    <w:rsid w:val="00081446"/>
    <w:rsid w:val="00081791"/>
    <w:rsid w:val="000819C9"/>
    <w:rsid w:val="00081C6E"/>
    <w:rsid w:val="00082258"/>
    <w:rsid w:val="00082B63"/>
    <w:rsid w:val="00083798"/>
    <w:rsid w:val="00083842"/>
    <w:rsid w:val="00083A1D"/>
    <w:rsid w:val="000845AB"/>
    <w:rsid w:val="000845BB"/>
    <w:rsid w:val="00084B50"/>
    <w:rsid w:val="00085092"/>
    <w:rsid w:val="0008521D"/>
    <w:rsid w:val="0008548C"/>
    <w:rsid w:val="0008574C"/>
    <w:rsid w:val="00086BEA"/>
    <w:rsid w:val="00086E45"/>
    <w:rsid w:val="00087428"/>
    <w:rsid w:val="00087A73"/>
    <w:rsid w:val="00087CA9"/>
    <w:rsid w:val="00090037"/>
    <w:rsid w:val="0009040A"/>
    <w:rsid w:val="00092855"/>
    <w:rsid w:val="0009326E"/>
    <w:rsid w:val="000932B9"/>
    <w:rsid w:val="00093794"/>
    <w:rsid w:val="00093CA7"/>
    <w:rsid w:val="00094079"/>
    <w:rsid w:val="00094E33"/>
    <w:rsid w:val="0009534B"/>
    <w:rsid w:val="000970B1"/>
    <w:rsid w:val="00097AC8"/>
    <w:rsid w:val="000A202A"/>
    <w:rsid w:val="000A4207"/>
    <w:rsid w:val="000A43FD"/>
    <w:rsid w:val="000A4737"/>
    <w:rsid w:val="000A49B2"/>
    <w:rsid w:val="000A4B04"/>
    <w:rsid w:val="000A4B77"/>
    <w:rsid w:val="000A5A9C"/>
    <w:rsid w:val="000A5EF1"/>
    <w:rsid w:val="000A61F8"/>
    <w:rsid w:val="000A6EB5"/>
    <w:rsid w:val="000A7826"/>
    <w:rsid w:val="000B097E"/>
    <w:rsid w:val="000B0FE7"/>
    <w:rsid w:val="000B2625"/>
    <w:rsid w:val="000B2A18"/>
    <w:rsid w:val="000B2ABB"/>
    <w:rsid w:val="000B4529"/>
    <w:rsid w:val="000B4544"/>
    <w:rsid w:val="000B4CEE"/>
    <w:rsid w:val="000B5394"/>
    <w:rsid w:val="000B6DBE"/>
    <w:rsid w:val="000C0834"/>
    <w:rsid w:val="000C096A"/>
    <w:rsid w:val="000C1253"/>
    <w:rsid w:val="000C176C"/>
    <w:rsid w:val="000C263D"/>
    <w:rsid w:val="000C2825"/>
    <w:rsid w:val="000C2844"/>
    <w:rsid w:val="000C32B2"/>
    <w:rsid w:val="000C3644"/>
    <w:rsid w:val="000C3CD7"/>
    <w:rsid w:val="000C44E5"/>
    <w:rsid w:val="000C4960"/>
    <w:rsid w:val="000C61B4"/>
    <w:rsid w:val="000C65F5"/>
    <w:rsid w:val="000C6847"/>
    <w:rsid w:val="000D1A11"/>
    <w:rsid w:val="000D1ACE"/>
    <w:rsid w:val="000D3B74"/>
    <w:rsid w:val="000D3CC0"/>
    <w:rsid w:val="000D457B"/>
    <w:rsid w:val="000D541E"/>
    <w:rsid w:val="000D57CD"/>
    <w:rsid w:val="000D5AFA"/>
    <w:rsid w:val="000D63CA"/>
    <w:rsid w:val="000D65CD"/>
    <w:rsid w:val="000D68F0"/>
    <w:rsid w:val="000D6927"/>
    <w:rsid w:val="000D71C2"/>
    <w:rsid w:val="000D796D"/>
    <w:rsid w:val="000E1F88"/>
    <w:rsid w:val="000E2594"/>
    <w:rsid w:val="000E2A4F"/>
    <w:rsid w:val="000E2E17"/>
    <w:rsid w:val="000E2E3B"/>
    <w:rsid w:val="000E33CA"/>
    <w:rsid w:val="000E3C14"/>
    <w:rsid w:val="000E3C87"/>
    <w:rsid w:val="000E3ECE"/>
    <w:rsid w:val="000E4AF8"/>
    <w:rsid w:val="000E53F8"/>
    <w:rsid w:val="000E5C66"/>
    <w:rsid w:val="000E6DEE"/>
    <w:rsid w:val="000E73FF"/>
    <w:rsid w:val="000E75ED"/>
    <w:rsid w:val="000F0498"/>
    <w:rsid w:val="000F0652"/>
    <w:rsid w:val="000F237D"/>
    <w:rsid w:val="000F2386"/>
    <w:rsid w:val="000F2D20"/>
    <w:rsid w:val="000F3C2C"/>
    <w:rsid w:val="000F3DC2"/>
    <w:rsid w:val="000F4139"/>
    <w:rsid w:val="000F51CA"/>
    <w:rsid w:val="000F589A"/>
    <w:rsid w:val="000F5C37"/>
    <w:rsid w:val="000F5EF2"/>
    <w:rsid w:val="000F5FD3"/>
    <w:rsid w:val="000F60EA"/>
    <w:rsid w:val="000F6192"/>
    <w:rsid w:val="000F6919"/>
    <w:rsid w:val="000F7E58"/>
    <w:rsid w:val="001001FC"/>
    <w:rsid w:val="00100539"/>
    <w:rsid w:val="00100EFE"/>
    <w:rsid w:val="001012BC"/>
    <w:rsid w:val="00101AE7"/>
    <w:rsid w:val="00101F1A"/>
    <w:rsid w:val="00102401"/>
    <w:rsid w:val="0010290A"/>
    <w:rsid w:val="00102A7C"/>
    <w:rsid w:val="00102BD9"/>
    <w:rsid w:val="00102F04"/>
    <w:rsid w:val="001031B6"/>
    <w:rsid w:val="00105411"/>
    <w:rsid w:val="00105834"/>
    <w:rsid w:val="001059FB"/>
    <w:rsid w:val="00105E1E"/>
    <w:rsid w:val="00106E69"/>
    <w:rsid w:val="00107884"/>
    <w:rsid w:val="00107FF3"/>
    <w:rsid w:val="001100B2"/>
    <w:rsid w:val="00110203"/>
    <w:rsid w:val="00111C5D"/>
    <w:rsid w:val="00111CA1"/>
    <w:rsid w:val="00113AA7"/>
    <w:rsid w:val="00113B20"/>
    <w:rsid w:val="00114095"/>
    <w:rsid w:val="00115288"/>
    <w:rsid w:val="00115381"/>
    <w:rsid w:val="00115DBC"/>
    <w:rsid w:val="001172E5"/>
    <w:rsid w:val="00117F9F"/>
    <w:rsid w:val="0012135D"/>
    <w:rsid w:val="00122284"/>
    <w:rsid w:val="00122C36"/>
    <w:rsid w:val="00123037"/>
    <w:rsid w:val="0012310E"/>
    <w:rsid w:val="001234E0"/>
    <w:rsid w:val="00127706"/>
    <w:rsid w:val="0013039B"/>
    <w:rsid w:val="00130EFD"/>
    <w:rsid w:val="0013137E"/>
    <w:rsid w:val="00131769"/>
    <w:rsid w:val="00132322"/>
    <w:rsid w:val="0013245B"/>
    <w:rsid w:val="0013401D"/>
    <w:rsid w:val="00134268"/>
    <w:rsid w:val="001345B0"/>
    <w:rsid w:val="00134654"/>
    <w:rsid w:val="00134CC0"/>
    <w:rsid w:val="00135928"/>
    <w:rsid w:val="00135E64"/>
    <w:rsid w:val="00136C4F"/>
    <w:rsid w:val="001371D2"/>
    <w:rsid w:val="00137A79"/>
    <w:rsid w:val="001412F0"/>
    <w:rsid w:val="00141B94"/>
    <w:rsid w:val="00142064"/>
    <w:rsid w:val="00142821"/>
    <w:rsid w:val="00143C81"/>
    <w:rsid w:val="001444D7"/>
    <w:rsid w:val="0014464E"/>
    <w:rsid w:val="00145029"/>
    <w:rsid w:val="00146527"/>
    <w:rsid w:val="00146AFA"/>
    <w:rsid w:val="0014707B"/>
    <w:rsid w:val="001478E0"/>
    <w:rsid w:val="00150CF9"/>
    <w:rsid w:val="00150EB4"/>
    <w:rsid w:val="00151304"/>
    <w:rsid w:val="001519F7"/>
    <w:rsid w:val="00153541"/>
    <w:rsid w:val="001539FD"/>
    <w:rsid w:val="00154A6D"/>
    <w:rsid w:val="00154CA7"/>
    <w:rsid w:val="00154E1F"/>
    <w:rsid w:val="001559B8"/>
    <w:rsid w:val="00155B46"/>
    <w:rsid w:val="00155E7B"/>
    <w:rsid w:val="001565DC"/>
    <w:rsid w:val="001567E0"/>
    <w:rsid w:val="00156A65"/>
    <w:rsid w:val="00156A86"/>
    <w:rsid w:val="0015737B"/>
    <w:rsid w:val="00160B3F"/>
    <w:rsid w:val="001613CB"/>
    <w:rsid w:val="001622A5"/>
    <w:rsid w:val="00163021"/>
    <w:rsid w:val="00163FC6"/>
    <w:rsid w:val="00163FEA"/>
    <w:rsid w:val="001652D2"/>
    <w:rsid w:val="0016745B"/>
    <w:rsid w:val="001678BD"/>
    <w:rsid w:val="001679B1"/>
    <w:rsid w:val="00167E29"/>
    <w:rsid w:val="001711B7"/>
    <w:rsid w:val="001718FD"/>
    <w:rsid w:val="00172099"/>
    <w:rsid w:val="00172C40"/>
    <w:rsid w:val="001743A7"/>
    <w:rsid w:val="0017500E"/>
    <w:rsid w:val="00176FB5"/>
    <w:rsid w:val="00177A32"/>
    <w:rsid w:val="00177B30"/>
    <w:rsid w:val="001809FD"/>
    <w:rsid w:val="0018104C"/>
    <w:rsid w:val="0018264B"/>
    <w:rsid w:val="00182F06"/>
    <w:rsid w:val="00184345"/>
    <w:rsid w:val="0018437E"/>
    <w:rsid w:val="00184487"/>
    <w:rsid w:val="00185587"/>
    <w:rsid w:val="00185DDF"/>
    <w:rsid w:val="00185F12"/>
    <w:rsid w:val="0018603B"/>
    <w:rsid w:val="00187CD1"/>
    <w:rsid w:val="00191109"/>
    <w:rsid w:val="001915D9"/>
    <w:rsid w:val="001922B0"/>
    <w:rsid w:val="00192CB3"/>
    <w:rsid w:val="001932F7"/>
    <w:rsid w:val="00193A75"/>
    <w:rsid w:val="00194886"/>
    <w:rsid w:val="0019510C"/>
    <w:rsid w:val="0019533F"/>
    <w:rsid w:val="00195A64"/>
    <w:rsid w:val="00195B08"/>
    <w:rsid w:val="00195DD5"/>
    <w:rsid w:val="001960A3"/>
    <w:rsid w:val="001964A9"/>
    <w:rsid w:val="0019682F"/>
    <w:rsid w:val="00196F8C"/>
    <w:rsid w:val="00197137"/>
    <w:rsid w:val="00197A36"/>
    <w:rsid w:val="001A03E1"/>
    <w:rsid w:val="001A084D"/>
    <w:rsid w:val="001A0AF4"/>
    <w:rsid w:val="001A159F"/>
    <w:rsid w:val="001A1A3A"/>
    <w:rsid w:val="001A1A45"/>
    <w:rsid w:val="001A1CCD"/>
    <w:rsid w:val="001A35DA"/>
    <w:rsid w:val="001A40F8"/>
    <w:rsid w:val="001A4BF7"/>
    <w:rsid w:val="001A50F6"/>
    <w:rsid w:val="001A6278"/>
    <w:rsid w:val="001A69A0"/>
    <w:rsid w:val="001B0093"/>
    <w:rsid w:val="001B03BE"/>
    <w:rsid w:val="001B070C"/>
    <w:rsid w:val="001B08B6"/>
    <w:rsid w:val="001B10B8"/>
    <w:rsid w:val="001B113A"/>
    <w:rsid w:val="001B1780"/>
    <w:rsid w:val="001B17E0"/>
    <w:rsid w:val="001B1EE5"/>
    <w:rsid w:val="001B3E69"/>
    <w:rsid w:val="001B4032"/>
    <w:rsid w:val="001B47D5"/>
    <w:rsid w:val="001B4EA9"/>
    <w:rsid w:val="001B53F7"/>
    <w:rsid w:val="001B56A7"/>
    <w:rsid w:val="001B5E1B"/>
    <w:rsid w:val="001B6655"/>
    <w:rsid w:val="001B7DFC"/>
    <w:rsid w:val="001C00AA"/>
    <w:rsid w:val="001C0664"/>
    <w:rsid w:val="001C0ABA"/>
    <w:rsid w:val="001C1904"/>
    <w:rsid w:val="001C1F38"/>
    <w:rsid w:val="001C2660"/>
    <w:rsid w:val="001C26AE"/>
    <w:rsid w:val="001C28DB"/>
    <w:rsid w:val="001C44D9"/>
    <w:rsid w:val="001C45D5"/>
    <w:rsid w:val="001C46F8"/>
    <w:rsid w:val="001C5A9E"/>
    <w:rsid w:val="001C5F9A"/>
    <w:rsid w:val="001C60C0"/>
    <w:rsid w:val="001C6232"/>
    <w:rsid w:val="001C6716"/>
    <w:rsid w:val="001C7192"/>
    <w:rsid w:val="001D01A6"/>
    <w:rsid w:val="001D0C2D"/>
    <w:rsid w:val="001D0FD1"/>
    <w:rsid w:val="001D19EF"/>
    <w:rsid w:val="001D25D6"/>
    <w:rsid w:val="001D35B4"/>
    <w:rsid w:val="001D35D6"/>
    <w:rsid w:val="001D49F4"/>
    <w:rsid w:val="001D5CD4"/>
    <w:rsid w:val="001D6020"/>
    <w:rsid w:val="001D6F5A"/>
    <w:rsid w:val="001E01B3"/>
    <w:rsid w:val="001E1873"/>
    <w:rsid w:val="001E2113"/>
    <w:rsid w:val="001E2209"/>
    <w:rsid w:val="001E2A6B"/>
    <w:rsid w:val="001E2C75"/>
    <w:rsid w:val="001E3672"/>
    <w:rsid w:val="001E4839"/>
    <w:rsid w:val="001E4A61"/>
    <w:rsid w:val="001E4FD1"/>
    <w:rsid w:val="001E51B6"/>
    <w:rsid w:val="001E5856"/>
    <w:rsid w:val="001E5E05"/>
    <w:rsid w:val="001E6581"/>
    <w:rsid w:val="001E709B"/>
    <w:rsid w:val="001E75AE"/>
    <w:rsid w:val="001F0332"/>
    <w:rsid w:val="001F0FAE"/>
    <w:rsid w:val="001F1DAF"/>
    <w:rsid w:val="001F2377"/>
    <w:rsid w:val="001F2411"/>
    <w:rsid w:val="001F270B"/>
    <w:rsid w:val="001F2827"/>
    <w:rsid w:val="001F2A1B"/>
    <w:rsid w:val="001F2B6B"/>
    <w:rsid w:val="001F3EBF"/>
    <w:rsid w:val="001F4BEA"/>
    <w:rsid w:val="001F5266"/>
    <w:rsid w:val="001F56CA"/>
    <w:rsid w:val="001F57CD"/>
    <w:rsid w:val="001F5B8C"/>
    <w:rsid w:val="001F7276"/>
    <w:rsid w:val="001F77D0"/>
    <w:rsid w:val="001F797B"/>
    <w:rsid w:val="001F7C21"/>
    <w:rsid w:val="00200566"/>
    <w:rsid w:val="002008C6"/>
    <w:rsid w:val="002015D4"/>
    <w:rsid w:val="00201F5C"/>
    <w:rsid w:val="0020202A"/>
    <w:rsid w:val="002031C7"/>
    <w:rsid w:val="00203313"/>
    <w:rsid w:val="002036DE"/>
    <w:rsid w:val="00203B5B"/>
    <w:rsid w:val="00203C47"/>
    <w:rsid w:val="002047AE"/>
    <w:rsid w:val="002047C7"/>
    <w:rsid w:val="00204B20"/>
    <w:rsid w:val="00204CCF"/>
    <w:rsid w:val="0020547E"/>
    <w:rsid w:val="002058F3"/>
    <w:rsid w:val="0020618C"/>
    <w:rsid w:val="00206431"/>
    <w:rsid w:val="00207809"/>
    <w:rsid w:val="00207AB5"/>
    <w:rsid w:val="00207E6D"/>
    <w:rsid w:val="0021005B"/>
    <w:rsid w:val="00210956"/>
    <w:rsid w:val="00210F61"/>
    <w:rsid w:val="0021100C"/>
    <w:rsid w:val="00211494"/>
    <w:rsid w:val="00211B48"/>
    <w:rsid w:val="00211C0E"/>
    <w:rsid w:val="00212642"/>
    <w:rsid w:val="002137E8"/>
    <w:rsid w:val="00213F12"/>
    <w:rsid w:val="00214C15"/>
    <w:rsid w:val="00214EA7"/>
    <w:rsid w:val="0021676B"/>
    <w:rsid w:val="00217640"/>
    <w:rsid w:val="00217674"/>
    <w:rsid w:val="00217E63"/>
    <w:rsid w:val="0022034C"/>
    <w:rsid w:val="00220B85"/>
    <w:rsid w:val="00220D67"/>
    <w:rsid w:val="00221E94"/>
    <w:rsid w:val="002229B9"/>
    <w:rsid w:val="00222C0C"/>
    <w:rsid w:val="002240AA"/>
    <w:rsid w:val="00225E07"/>
    <w:rsid w:val="002262C7"/>
    <w:rsid w:val="00226645"/>
    <w:rsid w:val="002278E6"/>
    <w:rsid w:val="002317C6"/>
    <w:rsid w:val="0023266E"/>
    <w:rsid w:val="0023290A"/>
    <w:rsid w:val="00232EAD"/>
    <w:rsid w:val="002338A1"/>
    <w:rsid w:val="00233DA3"/>
    <w:rsid w:val="00234138"/>
    <w:rsid w:val="00234662"/>
    <w:rsid w:val="0023466A"/>
    <w:rsid w:val="00234E7D"/>
    <w:rsid w:val="00234FAE"/>
    <w:rsid w:val="0023559F"/>
    <w:rsid w:val="00235800"/>
    <w:rsid w:val="00235CF4"/>
    <w:rsid w:val="00236DEF"/>
    <w:rsid w:val="00237698"/>
    <w:rsid w:val="00237AF9"/>
    <w:rsid w:val="00241ADD"/>
    <w:rsid w:val="0024581A"/>
    <w:rsid w:val="0024634E"/>
    <w:rsid w:val="00246520"/>
    <w:rsid w:val="0024693A"/>
    <w:rsid w:val="00246A28"/>
    <w:rsid w:val="00247688"/>
    <w:rsid w:val="0025071C"/>
    <w:rsid w:val="002508D1"/>
    <w:rsid w:val="0025159F"/>
    <w:rsid w:val="002519B2"/>
    <w:rsid w:val="00251C8C"/>
    <w:rsid w:val="002524EB"/>
    <w:rsid w:val="00252668"/>
    <w:rsid w:val="00252BD1"/>
    <w:rsid w:val="00253240"/>
    <w:rsid w:val="002535B0"/>
    <w:rsid w:val="00253799"/>
    <w:rsid w:val="00253800"/>
    <w:rsid w:val="00253FE5"/>
    <w:rsid w:val="002542EA"/>
    <w:rsid w:val="0025453D"/>
    <w:rsid w:val="00254EC7"/>
    <w:rsid w:val="00255282"/>
    <w:rsid w:val="00255714"/>
    <w:rsid w:val="00257019"/>
    <w:rsid w:val="0025765C"/>
    <w:rsid w:val="0026120C"/>
    <w:rsid w:val="002626DB"/>
    <w:rsid w:val="00262D91"/>
    <w:rsid w:val="00263890"/>
    <w:rsid w:val="00263901"/>
    <w:rsid w:val="00263BE8"/>
    <w:rsid w:val="00264385"/>
    <w:rsid w:val="00264402"/>
    <w:rsid w:val="00265078"/>
    <w:rsid w:val="002657BD"/>
    <w:rsid w:val="00266039"/>
    <w:rsid w:val="0026651B"/>
    <w:rsid w:val="0026726B"/>
    <w:rsid w:val="0027002A"/>
    <w:rsid w:val="00270DEE"/>
    <w:rsid w:val="00270FE7"/>
    <w:rsid w:val="00271888"/>
    <w:rsid w:val="002719D6"/>
    <w:rsid w:val="00272246"/>
    <w:rsid w:val="002736D5"/>
    <w:rsid w:val="00273754"/>
    <w:rsid w:val="00273F6A"/>
    <w:rsid w:val="0027449C"/>
    <w:rsid w:val="002747C1"/>
    <w:rsid w:val="002749D1"/>
    <w:rsid w:val="00274C9E"/>
    <w:rsid w:val="002750A4"/>
    <w:rsid w:val="002752FE"/>
    <w:rsid w:val="002756FD"/>
    <w:rsid w:val="00275EBD"/>
    <w:rsid w:val="00276FD8"/>
    <w:rsid w:val="00277796"/>
    <w:rsid w:val="002803D1"/>
    <w:rsid w:val="002806B7"/>
    <w:rsid w:val="00280997"/>
    <w:rsid w:val="00280E0E"/>
    <w:rsid w:val="002813F5"/>
    <w:rsid w:val="002818CA"/>
    <w:rsid w:val="002820D0"/>
    <w:rsid w:val="0028234B"/>
    <w:rsid w:val="00282635"/>
    <w:rsid w:val="00282B78"/>
    <w:rsid w:val="00282D17"/>
    <w:rsid w:val="00282DAE"/>
    <w:rsid w:val="00283108"/>
    <w:rsid w:val="002832A3"/>
    <w:rsid w:val="002835A1"/>
    <w:rsid w:val="00283DA8"/>
    <w:rsid w:val="0028457A"/>
    <w:rsid w:val="00284B45"/>
    <w:rsid w:val="002850E8"/>
    <w:rsid w:val="00285580"/>
    <w:rsid w:val="00286144"/>
    <w:rsid w:val="00286F05"/>
    <w:rsid w:val="002901F5"/>
    <w:rsid w:val="002902E7"/>
    <w:rsid w:val="00290913"/>
    <w:rsid w:val="00290B3A"/>
    <w:rsid w:val="00290B96"/>
    <w:rsid w:val="00290D62"/>
    <w:rsid w:val="00291091"/>
    <w:rsid w:val="002913D3"/>
    <w:rsid w:val="002917DD"/>
    <w:rsid w:val="00291F46"/>
    <w:rsid w:val="002924D2"/>
    <w:rsid w:val="0029341B"/>
    <w:rsid w:val="002937AB"/>
    <w:rsid w:val="00293830"/>
    <w:rsid w:val="0029546E"/>
    <w:rsid w:val="0029573D"/>
    <w:rsid w:val="0029579A"/>
    <w:rsid w:val="002960E1"/>
    <w:rsid w:val="00296201"/>
    <w:rsid w:val="00297A6B"/>
    <w:rsid w:val="002A02CF"/>
    <w:rsid w:val="002A0968"/>
    <w:rsid w:val="002A0CDB"/>
    <w:rsid w:val="002A1A5C"/>
    <w:rsid w:val="002A26DE"/>
    <w:rsid w:val="002A348E"/>
    <w:rsid w:val="002A3E8C"/>
    <w:rsid w:val="002A42B3"/>
    <w:rsid w:val="002A4DED"/>
    <w:rsid w:val="002A4E21"/>
    <w:rsid w:val="002A5205"/>
    <w:rsid w:val="002A53ED"/>
    <w:rsid w:val="002A54DC"/>
    <w:rsid w:val="002A593B"/>
    <w:rsid w:val="002A5A0F"/>
    <w:rsid w:val="002A5D3F"/>
    <w:rsid w:val="002A61E5"/>
    <w:rsid w:val="002A7376"/>
    <w:rsid w:val="002A7BB2"/>
    <w:rsid w:val="002B0D60"/>
    <w:rsid w:val="002B0DCC"/>
    <w:rsid w:val="002B1151"/>
    <w:rsid w:val="002B1C33"/>
    <w:rsid w:val="002B3333"/>
    <w:rsid w:val="002B4585"/>
    <w:rsid w:val="002B4924"/>
    <w:rsid w:val="002B5252"/>
    <w:rsid w:val="002B55E9"/>
    <w:rsid w:val="002B59CD"/>
    <w:rsid w:val="002B5A23"/>
    <w:rsid w:val="002B5C40"/>
    <w:rsid w:val="002B7189"/>
    <w:rsid w:val="002B738F"/>
    <w:rsid w:val="002B793C"/>
    <w:rsid w:val="002B7E94"/>
    <w:rsid w:val="002C03C5"/>
    <w:rsid w:val="002C04D7"/>
    <w:rsid w:val="002C087A"/>
    <w:rsid w:val="002C0ED0"/>
    <w:rsid w:val="002C1851"/>
    <w:rsid w:val="002C1E60"/>
    <w:rsid w:val="002C22CA"/>
    <w:rsid w:val="002C24D9"/>
    <w:rsid w:val="002C2AA8"/>
    <w:rsid w:val="002C2B78"/>
    <w:rsid w:val="002C2C00"/>
    <w:rsid w:val="002C3524"/>
    <w:rsid w:val="002C376A"/>
    <w:rsid w:val="002C40F9"/>
    <w:rsid w:val="002C46C9"/>
    <w:rsid w:val="002C4BFF"/>
    <w:rsid w:val="002C5A15"/>
    <w:rsid w:val="002C62C0"/>
    <w:rsid w:val="002C65F4"/>
    <w:rsid w:val="002C6DB0"/>
    <w:rsid w:val="002C7AD4"/>
    <w:rsid w:val="002C7E45"/>
    <w:rsid w:val="002D03CB"/>
    <w:rsid w:val="002D0B1B"/>
    <w:rsid w:val="002D0E57"/>
    <w:rsid w:val="002D229C"/>
    <w:rsid w:val="002D2718"/>
    <w:rsid w:val="002D2BA9"/>
    <w:rsid w:val="002D3A49"/>
    <w:rsid w:val="002D514A"/>
    <w:rsid w:val="002D565F"/>
    <w:rsid w:val="002D5F0E"/>
    <w:rsid w:val="002D63B0"/>
    <w:rsid w:val="002D66FE"/>
    <w:rsid w:val="002D6AF9"/>
    <w:rsid w:val="002D78CE"/>
    <w:rsid w:val="002D7E07"/>
    <w:rsid w:val="002E04B2"/>
    <w:rsid w:val="002E081E"/>
    <w:rsid w:val="002E1B2B"/>
    <w:rsid w:val="002E1CA4"/>
    <w:rsid w:val="002E24A6"/>
    <w:rsid w:val="002E273B"/>
    <w:rsid w:val="002E2B8E"/>
    <w:rsid w:val="002E46E1"/>
    <w:rsid w:val="002E4A3D"/>
    <w:rsid w:val="002E50A4"/>
    <w:rsid w:val="002E5425"/>
    <w:rsid w:val="002E5A61"/>
    <w:rsid w:val="002E6040"/>
    <w:rsid w:val="002E7246"/>
    <w:rsid w:val="002F0397"/>
    <w:rsid w:val="002F0899"/>
    <w:rsid w:val="002F0C3A"/>
    <w:rsid w:val="002F1F6C"/>
    <w:rsid w:val="002F22A7"/>
    <w:rsid w:val="002F22AA"/>
    <w:rsid w:val="002F31D2"/>
    <w:rsid w:val="002F3418"/>
    <w:rsid w:val="002F3908"/>
    <w:rsid w:val="002F3B1A"/>
    <w:rsid w:val="002F402D"/>
    <w:rsid w:val="002F402F"/>
    <w:rsid w:val="002F46F3"/>
    <w:rsid w:val="002F47E6"/>
    <w:rsid w:val="002F48F8"/>
    <w:rsid w:val="002F4AE3"/>
    <w:rsid w:val="002F5757"/>
    <w:rsid w:val="002F5F36"/>
    <w:rsid w:val="002F6995"/>
    <w:rsid w:val="002F6F45"/>
    <w:rsid w:val="002F7BD6"/>
    <w:rsid w:val="00300815"/>
    <w:rsid w:val="00301D28"/>
    <w:rsid w:val="00302205"/>
    <w:rsid w:val="00303AA8"/>
    <w:rsid w:val="003049F1"/>
    <w:rsid w:val="0030515A"/>
    <w:rsid w:val="00306CDE"/>
    <w:rsid w:val="00310692"/>
    <w:rsid w:val="00310A63"/>
    <w:rsid w:val="00311639"/>
    <w:rsid w:val="00311944"/>
    <w:rsid w:val="00312EBB"/>
    <w:rsid w:val="00312EE8"/>
    <w:rsid w:val="00313909"/>
    <w:rsid w:val="0031439E"/>
    <w:rsid w:val="00314FD8"/>
    <w:rsid w:val="0031549A"/>
    <w:rsid w:val="00315A7C"/>
    <w:rsid w:val="00315F52"/>
    <w:rsid w:val="00316073"/>
    <w:rsid w:val="003163B1"/>
    <w:rsid w:val="00316C2F"/>
    <w:rsid w:val="00317101"/>
    <w:rsid w:val="00317885"/>
    <w:rsid w:val="00317B34"/>
    <w:rsid w:val="00317C18"/>
    <w:rsid w:val="00317EB4"/>
    <w:rsid w:val="00317FBC"/>
    <w:rsid w:val="0032003C"/>
    <w:rsid w:val="003201A3"/>
    <w:rsid w:val="00320632"/>
    <w:rsid w:val="0032210F"/>
    <w:rsid w:val="0032369E"/>
    <w:rsid w:val="00323F78"/>
    <w:rsid w:val="00324AE8"/>
    <w:rsid w:val="00324C9E"/>
    <w:rsid w:val="00325578"/>
    <w:rsid w:val="00325CDB"/>
    <w:rsid w:val="00326038"/>
    <w:rsid w:val="00326108"/>
    <w:rsid w:val="00330876"/>
    <w:rsid w:val="0033134F"/>
    <w:rsid w:val="003316A9"/>
    <w:rsid w:val="00331AA7"/>
    <w:rsid w:val="00332B0F"/>
    <w:rsid w:val="00333F6C"/>
    <w:rsid w:val="00334255"/>
    <w:rsid w:val="00334D3E"/>
    <w:rsid w:val="00335682"/>
    <w:rsid w:val="003367F8"/>
    <w:rsid w:val="00336837"/>
    <w:rsid w:val="0033794B"/>
    <w:rsid w:val="00340F66"/>
    <w:rsid w:val="003418B2"/>
    <w:rsid w:val="00342234"/>
    <w:rsid w:val="00342278"/>
    <w:rsid w:val="003428CB"/>
    <w:rsid w:val="003434F7"/>
    <w:rsid w:val="0034429E"/>
    <w:rsid w:val="0034475B"/>
    <w:rsid w:val="00345145"/>
    <w:rsid w:val="003457D3"/>
    <w:rsid w:val="003465E4"/>
    <w:rsid w:val="0034674A"/>
    <w:rsid w:val="00346B99"/>
    <w:rsid w:val="00347CFD"/>
    <w:rsid w:val="00347D5E"/>
    <w:rsid w:val="00350137"/>
    <w:rsid w:val="0035014D"/>
    <w:rsid w:val="003518B3"/>
    <w:rsid w:val="003524BA"/>
    <w:rsid w:val="003524C7"/>
    <w:rsid w:val="003549DC"/>
    <w:rsid w:val="003554FF"/>
    <w:rsid w:val="0035558A"/>
    <w:rsid w:val="00355917"/>
    <w:rsid w:val="003563D2"/>
    <w:rsid w:val="0035671E"/>
    <w:rsid w:val="00357387"/>
    <w:rsid w:val="00357CA6"/>
    <w:rsid w:val="00357F42"/>
    <w:rsid w:val="00360E30"/>
    <w:rsid w:val="00361124"/>
    <w:rsid w:val="00361BEB"/>
    <w:rsid w:val="003622B2"/>
    <w:rsid w:val="00364421"/>
    <w:rsid w:val="0036446B"/>
    <w:rsid w:val="0036474D"/>
    <w:rsid w:val="00364F69"/>
    <w:rsid w:val="0036520B"/>
    <w:rsid w:val="0036530C"/>
    <w:rsid w:val="00365589"/>
    <w:rsid w:val="00366320"/>
    <w:rsid w:val="003665A9"/>
    <w:rsid w:val="0036720D"/>
    <w:rsid w:val="0036728E"/>
    <w:rsid w:val="00370B07"/>
    <w:rsid w:val="00370B9B"/>
    <w:rsid w:val="00370E41"/>
    <w:rsid w:val="0037137F"/>
    <w:rsid w:val="00371FFA"/>
    <w:rsid w:val="00373F31"/>
    <w:rsid w:val="00374797"/>
    <w:rsid w:val="00374F3A"/>
    <w:rsid w:val="0037559B"/>
    <w:rsid w:val="0037560D"/>
    <w:rsid w:val="00375918"/>
    <w:rsid w:val="0037679D"/>
    <w:rsid w:val="00376822"/>
    <w:rsid w:val="00377919"/>
    <w:rsid w:val="0038096F"/>
    <w:rsid w:val="00380F35"/>
    <w:rsid w:val="003822C1"/>
    <w:rsid w:val="00382A95"/>
    <w:rsid w:val="00382F69"/>
    <w:rsid w:val="00383BE0"/>
    <w:rsid w:val="00384F94"/>
    <w:rsid w:val="0038545B"/>
    <w:rsid w:val="0038550C"/>
    <w:rsid w:val="003862A6"/>
    <w:rsid w:val="00387016"/>
    <w:rsid w:val="003875D2"/>
    <w:rsid w:val="00387E93"/>
    <w:rsid w:val="00390159"/>
    <w:rsid w:val="00390663"/>
    <w:rsid w:val="00391610"/>
    <w:rsid w:val="00391B23"/>
    <w:rsid w:val="00391D92"/>
    <w:rsid w:val="00392357"/>
    <w:rsid w:val="00392C85"/>
    <w:rsid w:val="003931A9"/>
    <w:rsid w:val="003938C0"/>
    <w:rsid w:val="00393C5A"/>
    <w:rsid w:val="00394D51"/>
    <w:rsid w:val="0039545B"/>
    <w:rsid w:val="0039564C"/>
    <w:rsid w:val="003962D6"/>
    <w:rsid w:val="003962E3"/>
    <w:rsid w:val="0039655D"/>
    <w:rsid w:val="003966B6"/>
    <w:rsid w:val="00396FE8"/>
    <w:rsid w:val="003972ED"/>
    <w:rsid w:val="00397564"/>
    <w:rsid w:val="003A0173"/>
    <w:rsid w:val="003A04B7"/>
    <w:rsid w:val="003A20EE"/>
    <w:rsid w:val="003A37EA"/>
    <w:rsid w:val="003A3A36"/>
    <w:rsid w:val="003A3C5E"/>
    <w:rsid w:val="003A4E0A"/>
    <w:rsid w:val="003A5141"/>
    <w:rsid w:val="003A5BE5"/>
    <w:rsid w:val="003A6B33"/>
    <w:rsid w:val="003A720D"/>
    <w:rsid w:val="003A7609"/>
    <w:rsid w:val="003A7F0D"/>
    <w:rsid w:val="003B309B"/>
    <w:rsid w:val="003B30BB"/>
    <w:rsid w:val="003B32DD"/>
    <w:rsid w:val="003B369A"/>
    <w:rsid w:val="003B5DE6"/>
    <w:rsid w:val="003B6396"/>
    <w:rsid w:val="003B64B2"/>
    <w:rsid w:val="003B66A6"/>
    <w:rsid w:val="003B6B5C"/>
    <w:rsid w:val="003B73F0"/>
    <w:rsid w:val="003B7636"/>
    <w:rsid w:val="003C0997"/>
    <w:rsid w:val="003C0D49"/>
    <w:rsid w:val="003C1C42"/>
    <w:rsid w:val="003C20B5"/>
    <w:rsid w:val="003C294C"/>
    <w:rsid w:val="003C2D09"/>
    <w:rsid w:val="003C2D5F"/>
    <w:rsid w:val="003C46C6"/>
    <w:rsid w:val="003C713C"/>
    <w:rsid w:val="003C7356"/>
    <w:rsid w:val="003C75F3"/>
    <w:rsid w:val="003C7AE7"/>
    <w:rsid w:val="003D039D"/>
    <w:rsid w:val="003D0B16"/>
    <w:rsid w:val="003D2405"/>
    <w:rsid w:val="003D26AF"/>
    <w:rsid w:val="003D2C65"/>
    <w:rsid w:val="003D2DE3"/>
    <w:rsid w:val="003D2F85"/>
    <w:rsid w:val="003D3066"/>
    <w:rsid w:val="003D33F2"/>
    <w:rsid w:val="003D3719"/>
    <w:rsid w:val="003D3F37"/>
    <w:rsid w:val="003D42AD"/>
    <w:rsid w:val="003D44E0"/>
    <w:rsid w:val="003D4750"/>
    <w:rsid w:val="003D5968"/>
    <w:rsid w:val="003D5F7F"/>
    <w:rsid w:val="003D631E"/>
    <w:rsid w:val="003D6931"/>
    <w:rsid w:val="003D6BA9"/>
    <w:rsid w:val="003D7913"/>
    <w:rsid w:val="003D7DAB"/>
    <w:rsid w:val="003E0DA8"/>
    <w:rsid w:val="003E1542"/>
    <w:rsid w:val="003E155F"/>
    <w:rsid w:val="003E188C"/>
    <w:rsid w:val="003E1AEA"/>
    <w:rsid w:val="003E2142"/>
    <w:rsid w:val="003E2623"/>
    <w:rsid w:val="003E273F"/>
    <w:rsid w:val="003E3EBC"/>
    <w:rsid w:val="003E4614"/>
    <w:rsid w:val="003E5268"/>
    <w:rsid w:val="003E57BA"/>
    <w:rsid w:val="003E5A4B"/>
    <w:rsid w:val="003E70F7"/>
    <w:rsid w:val="003E7919"/>
    <w:rsid w:val="003F070F"/>
    <w:rsid w:val="003F1810"/>
    <w:rsid w:val="003F1939"/>
    <w:rsid w:val="003F1F80"/>
    <w:rsid w:val="003F237F"/>
    <w:rsid w:val="003F2DA8"/>
    <w:rsid w:val="003F3638"/>
    <w:rsid w:val="003F37BE"/>
    <w:rsid w:val="003F4022"/>
    <w:rsid w:val="003F4311"/>
    <w:rsid w:val="003F487D"/>
    <w:rsid w:val="003F4E37"/>
    <w:rsid w:val="003F4F97"/>
    <w:rsid w:val="003F675E"/>
    <w:rsid w:val="003F7BF4"/>
    <w:rsid w:val="003F7D0B"/>
    <w:rsid w:val="004004AE"/>
    <w:rsid w:val="0040111F"/>
    <w:rsid w:val="004014DB"/>
    <w:rsid w:val="00401EE2"/>
    <w:rsid w:val="00402758"/>
    <w:rsid w:val="004032FE"/>
    <w:rsid w:val="00403953"/>
    <w:rsid w:val="00405676"/>
    <w:rsid w:val="004059CC"/>
    <w:rsid w:val="004069BC"/>
    <w:rsid w:val="004074C7"/>
    <w:rsid w:val="00410900"/>
    <w:rsid w:val="00411568"/>
    <w:rsid w:val="00411675"/>
    <w:rsid w:val="00411B80"/>
    <w:rsid w:val="004139CF"/>
    <w:rsid w:val="00414981"/>
    <w:rsid w:val="004156F4"/>
    <w:rsid w:val="00415E7E"/>
    <w:rsid w:val="00416363"/>
    <w:rsid w:val="00416D59"/>
    <w:rsid w:val="0041776B"/>
    <w:rsid w:val="00420292"/>
    <w:rsid w:val="0042077C"/>
    <w:rsid w:val="00421C52"/>
    <w:rsid w:val="004223F9"/>
    <w:rsid w:val="004225F7"/>
    <w:rsid w:val="0042267D"/>
    <w:rsid w:val="00422FBE"/>
    <w:rsid w:val="004232B3"/>
    <w:rsid w:val="004232CB"/>
    <w:rsid w:val="00423631"/>
    <w:rsid w:val="004252F2"/>
    <w:rsid w:val="0042550B"/>
    <w:rsid w:val="00425AC0"/>
    <w:rsid w:val="00425D0A"/>
    <w:rsid w:val="00425F3C"/>
    <w:rsid w:val="0042733D"/>
    <w:rsid w:val="00430828"/>
    <w:rsid w:val="00430D63"/>
    <w:rsid w:val="0043164A"/>
    <w:rsid w:val="004326EF"/>
    <w:rsid w:val="00432F45"/>
    <w:rsid w:val="004333D2"/>
    <w:rsid w:val="00434CF3"/>
    <w:rsid w:val="00435220"/>
    <w:rsid w:val="00435945"/>
    <w:rsid w:val="00436D83"/>
    <w:rsid w:val="00436DEB"/>
    <w:rsid w:val="00437028"/>
    <w:rsid w:val="00437788"/>
    <w:rsid w:val="00437AA2"/>
    <w:rsid w:val="00437D02"/>
    <w:rsid w:val="00440309"/>
    <w:rsid w:val="00440968"/>
    <w:rsid w:val="0044162B"/>
    <w:rsid w:val="004421B3"/>
    <w:rsid w:val="00442B99"/>
    <w:rsid w:val="00442DDA"/>
    <w:rsid w:val="00442FEC"/>
    <w:rsid w:val="004432D3"/>
    <w:rsid w:val="0044403C"/>
    <w:rsid w:val="00444128"/>
    <w:rsid w:val="00444AFF"/>
    <w:rsid w:val="004452F2"/>
    <w:rsid w:val="004456B5"/>
    <w:rsid w:val="00445F09"/>
    <w:rsid w:val="004460C3"/>
    <w:rsid w:val="004463A1"/>
    <w:rsid w:val="004463D1"/>
    <w:rsid w:val="0044678D"/>
    <w:rsid w:val="004467DF"/>
    <w:rsid w:val="00446DAA"/>
    <w:rsid w:val="00446E62"/>
    <w:rsid w:val="0044753C"/>
    <w:rsid w:val="004509A3"/>
    <w:rsid w:val="00451474"/>
    <w:rsid w:val="00452945"/>
    <w:rsid w:val="00452D8C"/>
    <w:rsid w:val="00453A63"/>
    <w:rsid w:val="00453E6F"/>
    <w:rsid w:val="0045410F"/>
    <w:rsid w:val="00455A56"/>
    <w:rsid w:val="00455BCD"/>
    <w:rsid w:val="0045745C"/>
    <w:rsid w:val="00457D56"/>
    <w:rsid w:val="004614D0"/>
    <w:rsid w:val="00461D13"/>
    <w:rsid w:val="00462148"/>
    <w:rsid w:val="00462432"/>
    <w:rsid w:val="0046245E"/>
    <w:rsid w:val="004626E8"/>
    <w:rsid w:val="00462CD4"/>
    <w:rsid w:val="004638CF"/>
    <w:rsid w:val="00463A2F"/>
    <w:rsid w:val="00463C8A"/>
    <w:rsid w:val="004658C6"/>
    <w:rsid w:val="0046607D"/>
    <w:rsid w:val="004662CB"/>
    <w:rsid w:val="0046699A"/>
    <w:rsid w:val="00466FCE"/>
    <w:rsid w:val="00467720"/>
    <w:rsid w:val="00467C91"/>
    <w:rsid w:val="00467EB7"/>
    <w:rsid w:val="00470F3A"/>
    <w:rsid w:val="004710BC"/>
    <w:rsid w:val="0047175A"/>
    <w:rsid w:val="00472315"/>
    <w:rsid w:val="004737CB"/>
    <w:rsid w:val="0047396C"/>
    <w:rsid w:val="00473BD2"/>
    <w:rsid w:val="00475230"/>
    <w:rsid w:val="00475CCB"/>
    <w:rsid w:val="00476027"/>
    <w:rsid w:val="00477026"/>
    <w:rsid w:val="00477542"/>
    <w:rsid w:val="004807E1"/>
    <w:rsid w:val="004817DC"/>
    <w:rsid w:val="00481C66"/>
    <w:rsid w:val="00482666"/>
    <w:rsid w:val="00483AE5"/>
    <w:rsid w:val="00484BCA"/>
    <w:rsid w:val="00484C49"/>
    <w:rsid w:val="004854F4"/>
    <w:rsid w:val="004858C9"/>
    <w:rsid w:val="00486D0C"/>
    <w:rsid w:val="00487C7D"/>
    <w:rsid w:val="00492187"/>
    <w:rsid w:val="00492BCE"/>
    <w:rsid w:val="004934B9"/>
    <w:rsid w:val="00493CBC"/>
    <w:rsid w:val="004942DD"/>
    <w:rsid w:val="00494A5D"/>
    <w:rsid w:val="00495942"/>
    <w:rsid w:val="004964E5"/>
    <w:rsid w:val="00496C7A"/>
    <w:rsid w:val="00496F81"/>
    <w:rsid w:val="0049739F"/>
    <w:rsid w:val="00497529"/>
    <w:rsid w:val="00497BE1"/>
    <w:rsid w:val="00497C03"/>
    <w:rsid w:val="004A0162"/>
    <w:rsid w:val="004A050E"/>
    <w:rsid w:val="004A2B06"/>
    <w:rsid w:val="004A3B1C"/>
    <w:rsid w:val="004A4A65"/>
    <w:rsid w:val="004A4FBF"/>
    <w:rsid w:val="004A5A92"/>
    <w:rsid w:val="004A5CA4"/>
    <w:rsid w:val="004A6AA8"/>
    <w:rsid w:val="004A6BE8"/>
    <w:rsid w:val="004B0F6D"/>
    <w:rsid w:val="004B17F1"/>
    <w:rsid w:val="004B19D6"/>
    <w:rsid w:val="004B1D2E"/>
    <w:rsid w:val="004B24EF"/>
    <w:rsid w:val="004B25B2"/>
    <w:rsid w:val="004B3B4F"/>
    <w:rsid w:val="004B3CA9"/>
    <w:rsid w:val="004B4DEC"/>
    <w:rsid w:val="004B5B69"/>
    <w:rsid w:val="004B5CBF"/>
    <w:rsid w:val="004B72C6"/>
    <w:rsid w:val="004B76ED"/>
    <w:rsid w:val="004C0810"/>
    <w:rsid w:val="004C085E"/>
    <w:rsid w:val="004C0F63"/>
    <w:rsid w:val="004C1429"/>
    <w:rsid w:val="004C1DC6"/>
    <w:rsid w:val="004C1F99"/>
    <w:rsid w:val="004C2145"/>
    <w:rsid w:val="004C2484"/>
    <w:rsid w:val="004C2A72"/>
    <w:rsid w:val="004C2B1E"/>
    <w:rsid w:val="004C3F01"/>
    <w:rsid w:val="004C3F54"/>
    <w:rsid w:val="004C42F2"/>
    <w:rsid w:val="004C527F"/>
    <w:rsid w:val="004C64EA"/>
    <w:rsid w:val="004C745A"/>
    <w:rsid w:val="004C7A78"/>
    <w:rsid w:val="004D0435"/>
    <w:rsid w:val="004D051B"/>
    <w:rsid w:val="004D05FF"/>
    <w:rsid w:val="004D176C"/>
    <w:rsid w:val="004D217A"/>
    <w:rsid w:val="004D2440"/>
    <w:rsid w:val="004D2A75"/>
    <w:rsid w:val="004D342F"/>
    <w:rsid w:val="004D3B22"/>
    <w:rsid w:val="004D3BCA"/>
    <w:rsid w:val="004D3D0E"/>
    <w:rsid w:val="004D6237"/>
    <w:rsid w:val="004D643E"/>
    <w:rsid w:val="004D647F"/>
    <w:rsid w:val="004D68D7"/>
    <w:rsid w:val="004D6982"/>
    <w:rsid w:val="004E0638"/>
    <w:rsid w:val="004E1D0D"/>
    <w:rsid w:val="004E1DF1"/>
    <w:rsid w:val="004E2860"/>
    <w:rsid w:val="004E2E26"/>
    <w:rsid w:val="004E4821"/>
    <w:rsid w:val="004E560F"/>
    <w:rsid w:val="004E5D52"/>
    <w:rsid w:val="004E63AF"/>
    <w:rsid w:val="004E66E3"/>
    <w:rsid w:val="004E7716"/>
    <w:rsid w:val="004E7C91"/>
    <w:rsid w:val="004F0740"/>
    <w:rsid w:val="004F1482"/>
    <w:rsid w:val="004F1816"/>
    <w:rsid w:val="004F18B5"/>
    <w:rsid w:val="004F1A08"/>
    <w:rsid w:val="004F1DD8"/>
    <w:rsid w:val="004F3482"/>
    <w:rsid w:val="004F3B82"/>
    <w:rsid w:val="004F44AE"/>
    <w:rsid w:val="004F45BF"/>
    <w:rsid w:val="004F47D6"/>
    <w:rsid w:val="004F4B1E"/>
    <w:rsid w:val="004F4FEF"/>
    <w:rsid w:val="004F68A4"/>
    <w:rsid w:val="004F6F36"/>
    <w:rsid w:val="004F70F8"/>
    <w:rsid w:val="004F7593"/>
    <w:rsid w:val="004F7813"/>
    <w:rsid w:val="00500316"/>
    <w:rsid w:val="005007DA"/>
    <w:rsid w:val="00502141"/>
    <w:rsid w:val="005025F0"/>
    <w:rsid w:val="005035E2"/>
    <w:rsid w:val="005037BB"/>
    <w:rsid w:val="00504988"/>
    <w:rsid w:val="00504E90"/>
    <w:rsid w:val="005059FA"/>
    <w:rsid w:val="00505C6B"/>
    <w:rsid w:val="00506252"/>
    <w:rsid w:val="00506860"/>
    <w:rsid w:val="00506E5F"/>
    <w:rsid w:val="00510301"/>
    <w:rsid w:val="0051143E"/>
    <w:rsid w:val="005116BC"/>
    <w:rsid w:val="005132DF"/>
    <w:rsid w:val="005138A1"/>
    <w:rsid w:val="005145CC"/>
    <w:rsid w:val="00514A44"/>
    <w:rsid w:val="00514A67"/>
    <w:rsid w:val="00515A10"/>
    <w:rsid w:val="00516E9E"/>
    <w:rsid w:val="00517A37"/>
    <w:rsid w:val="00520389"/>
    <w:rsid w:val="0052113E"/>
    <w:rsid w:val="00521299"/>
    <w:rsid w:val="005219CC"/>
    <w:rsid w:val="00521BCB"/>
    <w:rsid w:val="00522AE3"/>
    <w:rsid w:val="00523572"/>
    <w:rsid w:val="00525EA0"/>
    <w:rsid w:val="00526202"/>
    <w:rsid w:val="0052629F"/>
    <w:rsid w:val="00526ABE"/>
    <w:rsid w:val="00526EBC"/>
    <w:rsid w:val="005274E4"/>
    <w:rsid w:val="00527B16"/>
    <w:rsid w:val="00527BDE"/>
    <w:rsid w:val="00530118"/>
    <w:rsid w:val="005308A2"/>
    <w:rsid w:val="00530C62"/>
    <w:rsid w:val="00531E64"/>
    <w:rsid w:val="005321C1"/>
    <w:rsid w:val="005326D3"/>
    <w:rsid w:val="00532ACE"/>
    <w:rsid w:val="00532B7E"/>
    <w:rsid w:val="00532D9B"/>
    <w:rsid w:val="00534982"/>
    <w:rsid w:val="00534C87"/>
    <w:rsid w:val="00535B7F"/>
    <w:rsid w:val="00535BD9"/>
    <w:rsid w:val="005361D3"/>
    <w:rsid w:val="005368A5"/>
    <w:rsid w:val="0053697A"/>
    <w:rsid w:val="0053698A"/>
    <w:rsid w:val="00536B58"/>
    <w:rsid w:val="00537A01"/>
    <w:rsid w:val="00537B4C"/>
    <w:rsid w:val="00537E4B"/>
    <w:rsid w:val="00537FD3"/>
    <w:rsid w:val="00540430"/>
    <w:rsid w:val="00540711"/>
    <w:rsid w:val="00541634"/>
    <w:rsid w:val="005419D3"/>
    <w:rsid w:val="005421D8"/>
    <w:rsid w:val="0054316C"/>
    <w:rsid w:val="0054346E"/>
    <w:rsid w:val="00543703"/>
    <w:rsid w:val="005439B9"/>
    <w:rsid w:val="00543B59"/>
    <w:rsid w:val="00544A80"/>
    <w:rsid w:val="00544BC0"/>
    <w:rsid w:val="00546345"/>
    <w:rsid w:val="00546744"/>
    <w:rsid w:val="005473C5"/>
    <w:rsid w:val="00547445"/>
    <w:rsid w:val="00547A67"/>
    <w:rsid w:val="00547BF6"/>
    <w:rsid w:val="00550010"/>
    <w:rsid w:val="005504B2"/>
    <w:rsid w:val="00550E0E"/>
    <w:rsid w:val="005517DB"/>
    <w:rsid w:val="00552206"/>
    <w:rsid w:val="005525A4"/>
    <w:rsid w:val="00553609"/>
    <w:rsid w:val="00553AA6"/>
    <w:rsid w:val="00554004"/>
    <w:rsid w:val="00554356"/>
    <w:rsid w:val="005545FA"/>
    <w:rsid w:val="00554DA6"/>
    <w:rsid w:val="00555063"/>
    <w:rsid w:val="00555203"/>
    <w:rsid w:val="00555354"/>
    <w:rsid w:val="0055538B"/>
    <w:rsid w:val="00555715"/>
    <w:rsid w:val="00555F47"/>
    <w:rsid w:val="00556DD4"/>
    <w:rsid w:val="00557C1B"/>
    <w:rsid w:val="00557E6C"/>
    <w:rsid w:val="00557F8F"/>
    <w:rsid w:val="0056023E"/>
    <w:rsid w:val="00560EA5"/>
    <w:rsid w:val="00561D6D"/>
    <w:rsid w:val="00562D53"/>
    <w:rsid w:val="00563D59"/>
    <w:rsid w:val="005640B2"/>
    <w:rsid w:val="005643B0"/>
    <w:rsid w:val="005645B0"/>
    <w:rsid w:val="005677D1"/>
    <w:rsid w:val="00567909"/>
    <w:rsid w:val="00567F71"/>
    <w:rsid w:val="005704B6"/>
    <w:rsid w:val="005705F5"/>
    <w:rsid w:val="00571212"/>
    <w:rsid w:val="00572140"/>
    <w:rsid w:val="0057244D"/>
    <w:rsid w:val="005726EF"/>
    <w:rsid w:val="00572757"/>
    <w:rsid w:val="0057347E"/>
    <w:rsid w:val="00573677"/>
    <w:rsid w:val="0057387E"/>
    <w:rsid w:val="00573FE9"/>
    <w:rsid w:val="005748C0"/>
    <w:rsid w:val="00575995"/>
    <w:rsid w:val="0057619E"/>
    <w:rsid w:val="00576523"/>
    <w:rsid w:val="00577592"/>
    <w:rsid w:val="0057789C"/>
    <w:rsid w:val="00577B5E"/>
    <w:rsid w:val="0058076C"/>
    <w:rsid w:val="005817BC"/>
    <w:rsid w:val="005818E9"/>
    <w:rsid w:val="00582D1D"/>
    <w:rsid w:val="005833EF"/>
    <w:rsid w:val="0058381D"/>
    <w:rsid w:val="00583D68"/>
    <w:rsid w:val="00584CDF"/>
    <w:rsid w:val="00585594"/>
    <w:rsid w:val="0058689A"/>
    <w:rsid w:val="00586F55"/>
    <w:rsid w:val="005874AA"/>
    <w:rsid w:val="005876B4"/>
    <w:rsid w:val="00587861"/>
    <w:rsid w:val="00587D1D"/>
    <w:rsid w:val="00590785"/>
    <w:rsid w:val="00591CB5"/>
    <w:rsid w:val="00592CD3"/>
    <w:rsid w:val="00592E72"/>
    <w:rsid w:val="00592F3E"/>
    <w:rsid w:val="00593B17"/>
    <w:rsid w:val="00593B21"/>
    <w:rsid w:val="005942DF"/>
    <w:rsid w:val="00594788"/>
    <w:rsid w:val="00594CEA"/>
    <w:rsid w:val="0059507E"/>
    <w:rsid w:val="005959E4"/>
    <w:rsid w:val="005A113D"/>
    <w:rsid w:val="005A2237"/>
    <w:rsid w:val="005A2594"/>
    <w:rsid w:val="005A2A63"/>
    <w:rsid w:val="005A2F7A"/>
    <w:rsid w:val="005A3042"/>
    <w:rsid w:val="005A3772"/>
    <w:rsid w:val="005A395F"/>
    <w:rsid w:val="005A409F"/>
    <w:rsid w:val="005A4C15"/>
    <w:rsid w:val="005A6063"/>
    <w:rsid w:val="005A6166"/>
    <w:rsid w:val="005A6491"/>
    <w:rsid w:val="005A680C"/>
    <w:rsid w:val="005A700F"/>
    <w:rsid w:val="005A73DD"/>
    <w:rsid w:val="005B0200"/>
    <w:rsid w:val="005B193E"/>
    <w:rsid w:val="005B21BA"/>
    <w:rsid w:val="005B25C6"/>
    <w:rsid w:val="005B2A61"/>
    <w:rsid w:val="005B3861"/>
    <w:rsid w:val="005B422F"/>
    <w:rsid w:val="005B504C"/>
    <w:rsid w:val="005B58E0"/>
    <w:rsid w:val="005B5A14"/>
    <w:rsid w:val="005B62B6"/>
    <w:rsid w:val="005B646F"/>
    <w:rsid w:val="005B68A5"/>
    <w:rsid w:val="005B68DD"/>
    <w:rsid w:val="005B6EDB"/>
    <w:rsid w:val="005B7585"/>
    <w:rsid w:val="005B7F08"/>
    <w:rsid w:val="005C0056"/>
    <w:rsid w:val="005C018B"/>
    <w:rsid w:val="005C01F4"/>
    <w:rsid w:val="005C01F7"/>
    <w:rsid w:val="005C036C"/>
    <w:rsid w:val="005C1362"/>
    <w:rsid w:val="005C15AD"/>
    <w:rsid w:val="005C209E"/>
    <w:rsid w:val="005C339D"/>
    <w:rsid w:val="005C3A19"/>
    <w:rsid w:val="005C3E70"/>
    <w:rsid w:val="005C469F"/>
    <w:rsid w:val="005C4774"/>
    <w:rsid w:val="005C4C91"/>
    <w:rsid w:val="005C4E10"/>
    <w:rsid w:val="005C56A8"/>
    <w:rsid w:val="005C5E8A"/>
    <w:rsid w:val="005C5EFA"/>
    <w:rsid w:val="005C6313"/>
    <w:rsid w:val="005C6534"/>
    <w:rsid w:val="005C6B29"/>
    <w:rsid w:val="005D027D"/>
    <w:rsid w:val="005D1147"/>
    <w:rsid w:val="005D27DD"/>
    <w:rsid w:val="005D4461"/>
    <w:rsid w:val="005D47ED"/>
    <w:rsid w:val="005D4931"/>
    <w:rsid w:val="005D4F97"/>
    <w:rsid w:val="005D5271"/>
    <w:rsid w:val="005D52CC"/>
    <w:rsid w:val="005D5892"/>
    <w:rsid w:val="005D5FDF"/>
    <w:rsid w:val="005D6671"/>
    <w:rsid w:val="005D703D"/>
    <w:rsid w:val="005D7325"/>
    <w:rsid w:val="005D75DB"/>
    <w:rsid w:val="005E043D"/>
    <w:rsid w:val="005E1987"/>
    <w:rsid w:val="005E1C23"/>
    <w:rsid w:val="005E2830"/>
    <w:rsid w:val="005E2857"/>
    <w:rsid w:val="005E339D"/>
    <w:rsid w:val="005E52BD"/>
    <w:rsid w:val="005E55B8"/>
    <w:rsid w:val="005E56F5"/>
    <w:rsid w:val="005E615D"/>
    <w:rsid w:val="005E643A"/>
    <w:rsid w:val="005E677B"/>
    <w:rsid w:val="005E6F35"/>
    <w:rsid w:val="005E6F99"/>
    <w:rsid w:val="005E7D12"/>
    <w:rsid w:val="005F07DE"/>
    <w:rsid w:val="005F0F8A"/>
    <w:rsid w:val="005F10FF"/>
    <w:rsid w:val="005F127A"/>
    <w:rsid w:val="005F1B3F"/>
    <w:rsid w:val="005F1B86"/>
    <w:rsid w:val="005F2C6A"/>
    <w:rsid w:val="005F3411"/>
    <w:rsid w:val="005F344D"/>
    <w:rsid w:val="005F360C"/>
    <w:rsid w:val="005F384F"/>
    <w:rsid w:val="005F3959"/>
    <w:rsid w:val="005F46DA"/>
    <w:rsid w:val="005F4A0A"/>
    <w:rsid w:val="005F5542"/>
    <w:rsid w:val="005F633C"/>
    <w:rsid w:val="005F7003"/>
    <w:rsid w:val="005F70F3"/>
    <w:rsid w:val="005F7C4B"/>
    <w:rsid w:val="005F7F9F"/>
    <w:rsid w:val="006004FE"/>
    <w:rsid w:val="0060149F"/>
    <w:rsid w:val="00603B31"/>
    <w:rsid w:val="00604010"/>
    <w:rsid w:val="006043BB"/>
    <w:rsid w:val="00604724"/>
    <w:rsid w:val="0060541E"/>
    <w:rsid w:val="00605472"/>
    <w:rsid w:val="00605835"/>
    <w:rsid w:val="00607D05"/>
    <w:rsid w:val="00607F6E"/>
    <w:rsid w:val="0061102A"/>
    <w:rsid w:val="00611AD1"/>
    <w:rsid w:val="00612309"/>
    <w:rsid w:val="006127FE"/>
    <w:rsid w:val="00612B6F"/>
    <w:rsid w:val="00613596"/>
    <w:rsid w:val="00613F3F"/>
    <w:rsid w:val="00614E3D"/>
    <w:rsid w:val="00614F61"/>
    <w:rsid w:val="0061565B"/>
    <w:rsid w:val="0061785A"/>
    <w:rsid w:val="006178B3"/>
    <w:rsid w:val="0062026A"/>
    <w:rsid w:val="00620692"/>
    <w:rsid w:val="00620C75"/>
    <w:rsid w:val="006222B2"/>
    <w:rsid w:val="0062284B"/>
    <w:rsid w:val="0062552B"/>
    <w:rsid w:val="0062557F"/>
    <w:rsid w:val="0062731D"/>
    <w:rsid w:val="006274D3"/>
    <w:rsid w:val="00631BDA"/>
    <w:rsid w:val="00631C49"/>
    <w:rsid w:val="00632132"/>
    <w:rsid w:val="0063266B"/>
    <w:rsid w:val="00632896"/>
    <w:rsid w:val="0063290C"/>
    <w:rsid w:val="006330F5"/>
    <w:rsid w:val="0063402E"/>
    <w:rsid w:val="006346CB"/>
    <w:rsid w:val="00635571"/>
    <w:rsid w:val="006361A3"/>
    <w:rsid w:val="006361D0"/>
    <w:rsid w:val="00636403"/>
    <w:rsid w:val="006367B4"/>
    <w:rsid w:val="006403F0"/>
    <w:rsid w:val="006404FB"/>
    <w:rsid w:val="00640672"/>
    <w:rsid w:val="00640A8D"/>
    <w:rsid w:val="0064139E"/>
    <w:rsid w:val="00641582"/>
    <w:rsid w:val="00641F74"/>
    <w:rsid w:val="00641FC0"/>
    <w:rsid w:val="00644044"/>
    <w:rsid w:val="0064436E"/>
    <w:rsid w:val="006447BD"/>
    <w:rsid w:val="00644898"/>
    <w:rsid w:val="00645E51"/>
    <w:rsid w:val="00646057"/>
    <w:rsid w:val="0064606E"/>
    <w:rsid w:val="006461EB"/>
    <w:rsid w:val="006462E3"/>
    <w:rsid w:val="0064686F"/>
    <w:rsid w:val="0064690A"/>
    <w:rsid w:val="0065057A"/>
    <w:rsid w:val="00650E4A"/>
    <w:rsid w:val="006517A9"/>
    <w:rsid w:val="00651944"/>
    <w:rsid w:val="00651AC4"/>
    <w:rsid w:val="00652197"/>
    <w:rsid w:val="006523D6"/>
    <w:rsid w:val="0065251E"/>
    <w:rsid w:val="00652B52"/>
    <w:rsid w:val="00653785"/>
    <w:rsid w:val="006540E2"/>
    <w:rsid w:val="00654670"/>
    <w:rsid w:val="006556DA"/>
    <w:rsid w:val="00655A75"/>
    <w:rsid w:val="00655C44"/>
    <w:rsid w:val="00655C90"/>
    <w:rsid w:val="006564CE"/>
    <w:rsid w:val="0065720A"/>
    <w:rsid w:val="006572E9"/>
    <w:rsid w:val="006573AE"/>
    <w:rsid w:val="00657428"/>
    <w:rsid w:val="006576EF"/>
    <w:rsid w:val="00657CD1"/>
    <w:rsid w:val="0066010B"/>
    <w:rsid w:val="00660843"/>
    <w:rsid w:val="00660D94"/>
    <w:rsid w:val="00660F12"/>
    <w:rsid w:val="00660F1B"/>
    <w:rsid w:val="0066115F"/>
    <w:rsid w:val="00662570"/>
    <w:rsid w:val="006626FE"/>
    <w:rsid w:val="00663822"/>
    <w:rsid w:val="00663CE9"/>
    <w:rsid w:val="00664651"/>
    <w:rsid w:val="006646F8"/>
    <w:rsid w:val="00664898"/>
    <w:rsid w:val="0066537F"/>
    <w:rsid w:val="00665661"/>
    <w:rsid w:val="00665998"/>
    <w:rsid w:val="00666FDC"/>
    <w:rsid w:val="00670648"/>
    <w:rsid w:val="00670C55"/>
    <w:rsid w:val="0067128B"/>
    <w:rsid w:val="0067269A"/>
    <w:rsid w:val="00672C72"/>
    <w:rsid w:val="00673FDA"/>
    <w:rsid w:val="00675151"/>
    <w:rsid w:val="0067576A"/>
    <w:rsid w:val="00676AFD"/>
    <w:rsid w:val="00677D30"/>
    <w:rsid w:val="006806FF"/>
    <w:rsid w:val="00680DBD"/>
    <w:rsid w:val="00681636"/>
    <w:rsid w:val="0068189C"/>
    <w:rsid w:val="00681A7B"/>
    <w:rsid w:val="0068229A"/>
    <w:rsid w:val="00682E08"/>
    <w:rsid w:val="00682E70"/>
    <w:rsid w:val="00682FEF"/>
    <w:rsid w:val="00684886"/>
    <w:rsid w:val="00685BAD"/>
    <w:rsid w:val="00686263"/>
    <w:rsid w:val="0068679F"/>
    <w:rsid w:val="00686E2B"/>
    <w:rsid w:val="00686E9F"/>
    <w:rsid w:val="0068706B"/>
    <w:rsid w:val="006874A9"/>
    <w:rsid w:val="00690151"/>
    <w:rsid w:val="00690462"/>
    <w:rsid w:val="00690F0E"/>
    <w:rsid w:val="00691482"/>
    <w:rsid w:val="006915B4"/>
    <w:rsid w:val="006925F6"/>
    <w:rsid w:val="006929E4"/>
    <w:rsid w:val="00692D1E"/>
    <w:rsid w:val="00693A27"/>
    <w:rsid w:val="00693F96"/>
    <w:rsid w:val="00694113"/>
    <w:rsid w:val="006944DD"/>
    <w:rsid w:val="006953B1"/>
    <w:rsid w:val="006957D7"/>
    <w:rsid w:val="00695AA4"/>
    <w:rsid w:val="00696082"/>
    <w:rsid w:val="00696097"/>
    <w:rsid w:val="0069631C"/>
    <w:rsid w:val="006964C8"/>
    <w:rsid w:val="00696996"/>
    <w:rsid w:val="006977F4"/>
    <w:rsid w:val="006A03B7"/>
    <w:rsid w:val="006A0AA2"/>
    <w:rsid w:val="006A0C0B"/>
    <w:rsid w:val="006A26A5"/>
    <w:rsid w:val="006A273C"/>
    <w:rsid w:val="006A2B60"/>
    <w:rsid w:val="006A38A2"/>
    <w:rsid w:val="006A399A"/>
    <w:rsid w:val="006A4B52"/>
    <w:rsid w:val="006A514C"/>
    <w:rsid w:val="006A5F5D"/>
    <w:rsid w:val="006A61A1"/>
    <w:rsid w:val="006A7307"/>
    <w:rsid w:val="006A76B9"/>
    <w:rsid w:val="006B06EE"/>
    <w:rsid w:val="006B0E10"/>
    <w:rsid w:val="006B0E5F"/>
    <w:rsid w:val="006B0EC6"/>
    <w:rsid w:val="006B153F"/>
    <w:rsid w:val="006B1CA1"/>
    <w:rsid w:val="006B1F70"/>
    <w:rsid w:val="006B228A"/>
    <w:rsid w:val="006B2718"/>
    <w:rsid w:val="006B2865"/>
    <w:rsid w:val="006B30F0"/>
    <w:rsid w:val="006B36CF"/>
    <w:rsid w:val="006B36EA"/>
    <w:rsid w:val="006B3742"/>
    <w:rsid w:val="006B3ECC"/>
    <w:rsid w:val="006B4280"/>
    <w:rsid w:val="006B5AFB"/>
    <w:rsid w:val="006B5CB3"/>
    <w:rsid w:val="006B636C"/>
    <w:rsid w:val="006B6BEF"/>
    <w:rsid w:val="006B6ED2"/>
    <w:rsid w:val="006B7F7B"/>
    <w:rsid w:val="006B7F81"/>
    <w:rsid w:val="006C031F"/>
    <w:rsid w:val="006C0D23"/>
    <w:rsid w:val="006C0FBE"/>
    <w:rsid w:val="006C1C7D"/>
    <w:rsid w:val="006C1E78"/>
    <w:rsid w:val="006C276D"/>
    <w:rsid w:val="006C2D4C"/>
    <w:rsid w:val="006C2E0F"/>
    <w:rsid w:val="006C32F1"/>
    <w:rsid w:val="006C3D71"/>
    <w:rsid w:val="006C4F62"/>
    <w:rsid w:val="006C5916"/>
    <w:rsid w:val="006C5ECD"/>
    <w:rsid w:val="006C6668"/>
    <w:rsid w:val="006C6782"/>
    <w:rsid w:val="006C71C1"/>
    <w:rsid w:val="006D11A6"/>
    <w:rsid w:val="006D12B9"/>
    <w:rsid w:val="006D21AF"/>
    <w:rsid w:val="006D2663"/>
    <w:rsid w:val="006D3961"/>
    <w:rsid w:val="006D4F30"/>
    <w:rsid w:val="006D6D6B"/>
    <w:rsid w:val="006E0191"/>
    <w:rsid w:val="006E0363"/>
    <w:rsid w:val="006E32B4"/>
    <w:rsid w:val="006E33BB"/>
    <w:rsid w:val="006E3571"/>
    <w:rsid w:val="006E43C9"/>
    <w:rsid w:val="006E4FAA"/>
    <w:rsid w:val="006E55DF"/>
    <w:rsid w:val="006E5F22"/>
    <w:rsid w:val="006E629C"/>
    <w:rsid w:val="006E6847"/>
    <w:rsid w:val="006E6946"/>
    <w:rsid w:val="006E6F60"/>
    <w:rsid w:val="006E7D53"/>
    <w:rsid w:val="006F0116"/>
    <w:rsid w:val="006F1082"/>
    <w:rsid w:val="006F1D08"/>
    <w:rsid w:val="006F2F16"/>
    <w:rsid w:val="006F3C46"/>
    <w:rsid w:val="006F507A"/>
    <w:rsid w:val="006F55CE"/>
    <w:rsid w:val="006F5862"/>
    <w:rsid w:val="006F5C56"/>
    <w:rsid w:val="006F6815"/>
    <w:rsid w:val="006F7139"/>
    <w:rsid w:val="00702D1E"/>
    <w:rsid w:val="00703979"/>
    <w:rsid w:val="00704533"/>
    <w:rsid w:val="00704F0A"/>
    <w:rsid w:val="00705A47"/>
    <w:rsid w:val="00705BF6"/>
    <w:rsid w:val="00707102"/>
    <w:rsid w:val="007072AE"/>
    <w:rsid w:val="00707884"/>
    <w:rsid w:val="0070792A"/>
    <w:rsid w:val="007103E9"/>
    <w:rsid w:val="00710D6F"/>
    <w:rsid w:val="007115BA"/>
    <w:rsid w:val="00711DD1"/>
    <w:rsid w:val="00712E82"/>
    <w:rsid w:val="00713A6E"/>
    <w:rsid w:val="00713B0D"/>
    <w:rsid w:val="007145B8"/>
    <w:rsid w:val="00714B67"/>
    <w:rsid w:val="00714B8E"/>
    <w:rsid w:val="007155A7"/>
    <w:rsid w:val="00715EAD"/>
    <w:rsid w:val="00715F23"/>
    <w:rsid w:val="00716471"/>
    <w:rsid w:val="007167BB"/>
    <w:rsid w:val="00716BB0"/>
    <w:rsid w:val="007207AE"/>
    <w:rsid w:val="00721267"/>
    <w:rsid w:val="007219F2"/>
    <w:rsid w:val="00722686"/>
    <w:rsid w:val="007231EF"/>
    <w:rsid w:val="007239D9"/>
    <w:rsid w:val="00723AA0"/>
    <w:rsid w:val="00723CA7"/>
    <w:rsid w:val="007240E6"/>
    <w:rsid w:val="00724725"/>
    <w:rsid w:val="00724CA5"/>
    <w:rsid w:val="007252D1"/>
    <w:rsid w:val="00725B1D"/>
    <w:rsid w:val="007262AD"/>
    <w:rsid w:val="00726863"/>
    <w:rsid w:val="00726D54"/>
    <w:rsid w:val="0073191F"/>
    <w:rsid w:val="00732B62"/>
    <w:rsid w:val="00732F3B"/>
    <w:rsid w:val="00733441"/>
    <w:rsid w:val="007351FA"/>
    <w:rsid w:val="00735DCF"/>
    <w:rsid w:val="00736467"/>
    <w:rsid w:val="00737A03"/>
    <w:rsid w:val="00740403"/>
    <w:rsid w:val="00741410"/>
    <w:rsid w:val="00741CAF"/>
    <w:rsid w:val="0074223B"/>
    <w:rsid w:val="00742DBB"/>
    <w:rsid w:val="00742E70"/>
    <w:rsid w:val="00742F1C"/>
    <w:rsid w:val="00743725"/>
    <w:rsid w:val="007459F3"/>
    <w:rsid w:val="00746106"/>
    <w:rsid w:val="0074644A"/>
    <w:rsid w:val="007470FC"/>
    <w:rsid w:val="00750940"/>
    <w:rsid w:val="00751B81"/>
    <w:rsid w:val="00752C0C"/>
    <w:rsid w:val="00753224"/>
    <w:rsid w:val="00753427"/>
    <w:rsid w:val="00753467"/>
    <w:rsid w:val="0075435C"/>
    <w:rsid w:val="00754A0E"/>
    <w:rsid w:val="00755365"/>
    <w:rsid w:val="007553B2"/>
    <w:rsid w:val="007562EC"/>
    <w:rsid w:val="00757892"/>
    <w:rsid w:val="007579D5"/>
    <w:rsid w:val="00757B82"/>
    <w:rsid w:val="00760A9E"/>
    <w:rsid w:val="00761119"/>
    <w:rsid w:val="00761466"/>
    <w:rsid w:val="007622CB"/>
    <w:rsid w:val="00762DB6"/>
    <w:rsid w:val="00763D09"/>
    <w:rsid w:val="007641B5"/>
    <w:rsid w:val="0076423C"/>
    <w:rsid w:val="0076499B"/>
    <w:rsid w:val="007653BD"/>
    <w:rsid w:val="00766483"/>
    <w:rsid w:val="00766BF6"/>
    <w:rsid w:val="00767170"/>
    <w:rsid w:val="0076723F"/>
    <w:rsid w:val="007676B8"/>
    <w:rsid w:val="007708D1"/>
    <w:rsid w:val="00770A83"/>
    <w:rsid w:val="00770D45"/>
    <w:rsid w:val="007718C0"/>
    <w:rsid w:val="00772024"/>
    <w:rsid w:val="00772649"/>
    <w:rsid w:val="0077273E"/>
    <w:rsid w:val="00772E5E"/>
    <w:rsid w:val="0077307D"/>
    <w:rsid w:val="007738D1"/>
    <w:rsid w:val="007738DA"/>
    <w:rsid w:val="0077420F"/>
    <w:rsid w:val="0077517A"/>
    <w:rsid w:val="00775464"/>
    <w:rsid w:val="00777128"/>
    <w:rsid w:val="0077756D"/>
    <w:rsid w:val="00777B01"/>
    <w:rsid w:val="00777F11"/>
    <w:rsid w:val="00780895"/>
    <w:rsid w:val="00780CA3"/>
    <w:rsid w:val="00780F1B"/>
    <w:rsid w:val="00781002"/>
    <w:rsid w:val="0078106F"/>
    <w:rsid w:val="00781396"/>
    <w:rsid w:val="00781556"/>
    <w:rsid w:val="007815C6"/>
    <w:rsid w:val="007819B9"/>
    <w:rsid w:val="00783620"/>
    <w:rsid w:val="007838E9"/>
    <w:rsid w:val="00784119"/>
    <w:rsid w:val="0078694A"/>
    <w:rsid w:val="007879A4"/>
    <w:rsid w:val="00790A0C"/>
    <w:rsid w:val="00791F89"/>
    <w:rsid w:val="007920A9"/>
    <w:rsid w:val="00793557"/>
    <w:rsid w:val="007941C1"/>
    <w:rsid w:val="00794440"/>
    <w:rsid w:val="00794806"/>
    <w:rsid w:val="00794B34"/>
    <w:rsid w:val="00794BB9"/>
    <w:rsid w:val="007954F6"/>
    <w:rsid w:val="007957D7"/>
    <w:rsid w:val="00795860"/>
    <w:rsid w:val="00795F52"/>
    <w:rsid w:val="007961BB"/>
    <w:rsid w:val="007964C4"/>
    <w:rsid w:val="00797CDA"/>
    <w:rsid w:val="007A0245"/>
    <w:rsid w:val="007A02AA"/>
    <w:rsid w:val="007A0DCE"/>
    <w:rsid w:val="007A0EF7"/>
    <w:rsid w:val="007A24B6"/>
    <w:rsid w:val="007A2F3C"/>
    <w:rsid w:val="007A32E9"/>
    <w:rsid w:val="007A3608"/>
    <w:rsid w:val="007A3DE7"/>
    <w:rsid w:val="007A442D"/>
    <w:rsid w:val="007A4F64"/>
    <w:rsid w:val="007A6862"/>
    <w:rsid w:val="007A7335"/>
    <w:rsid w:val="007B15AC"/>
    <w:rsid w:val="007B1EB4"/>
    <w:rsid w:val="007B2B7C"/>
    <w:rsid w:val="007B2C0D"/>
    <w:rsid w:val="007B35C9"/>
    <w:rsid w:val="007B3637"/>
    <w:rsid w:val="007B405B"/>
    <w:rsid w:val="007B4F68"/>
    <w:rsid w:val="007B54B5"/>
    <w:rsid w:val="007B5936"/>
    <w:rsid w:val="007B5DE5"/>
    <w:rsid w:val="007B6118"/>
    <w:rsid w:val="007B653D"/>
    <w:rsid w:val="007B6F58"/>
    <w:rsid w:val="007B7D6D"/>
    <w:rsid w:val="007C2094"/>
    <w:rsid w:val="007C437E"/>
    <w:rsid w:val="007C46BA"/>
    <w:rsid w:val="007C4DF8"/>
    <w:rsid w:val="007C62F5"/>
    <w:rsid w:val="007C6B52"/>
    <w:rsid w:val="007C7882"/>
    <w:rsid w:val="007D00C9"/>
    <w:rsid w:val="007D1182"/>
    <w:rsid w:val="007D1545"/>
    <w:rsid w:val="007D180C"/>
    <w:rsid w:val="007D1B82"/>
    <w:rsid w:val="007D21C7"/>
    <w:rsid w:val="007D294C"/>
    <w:rsid w:val="007D3A80"/>
    <w:rsid w:val="007D466C"/>
    <w:rsid w:val="007D4E39"/>
    <w:rsid w:val="007D5AA1"/>
    <w:rsid w:val="007D7062"/>
    <w:rsid w:val="007D7207"/>
    <w:rsid w:val="007E029E"/>
    <w:rsid w:val="007E250A"/>
    <w:rsid w:val="007E29BF"/>
    <w:rsid w:val="007E35C0"/>
    <w:rsid w:val="007E39C2"/>
    <w:rsid w:val="007E3B2F"/>
    <w:rsid w:val="007E41AF"/>
    <w:rsid w:val="007E41CB"/>
    <w:rsid w:val="007E4462"/>
    <w:rsid w:val="007E49C5"/>
    <w:rsid w:val="007E5351"/>
    <w:rsid w:val="007E5420"/>
    <w:rsid w:val="007E5665"/>
    <w:rsid w:val="007E5695"/>
    <w:rsid w:val="007E689C"/>
    <w:rsid w:val="007E713E"/>
    <w:rsid w:val="007E716A"/>
    <w:rsid w:val="007E7B15"/>
    <w:rsid w:val="007F0C61"/>
    <w:rsid w:val="007F0F48"/>
    <w:rsid w:val="007F12FD"/>
    <w:rsid w:val="007F1355"/>
    <w:rsid w:val="007F20E3"/>
    <w:rsid w:val="007F3547"/>
    <w:rsid w:val="007F3D63"/>
    <w:rsid w:val="007F3EFE"/>
    <w:rsid w:val="007F491B"/>
    <w:rsid w:val="007F4C7F"/>
    <w:rsid w:val="007F4FC9"/>
    <w:rsid w:val="007F50AE"/>
    <w:rsid w:val="007F6E0E"/>
    <w:rsid w:val="007F7619"/>
    <w:rsid w:val="0080025B"/>
    <w:rsid w:val="0080032E"/>
    <w:rsid w:val="0080032F"/>
    <w:rsid w:val="0080222C"/>
    <w:rsid w:val="008026D1"/>
    <w:rsid w:val="008028BE"/>
    <w:rsid w:val="00802BE7"/>
    <w:rsid w:val="00802D38"/>
    <w:rsid w:val="0080370C"/>
    <w:rsid w:val="00803973"/>
    <w:rsid w:val="00803ECA"/>
    <w:rsid w:val="0080437F"/>
    <w:rsid w:val="00804CBB"/>
    <w:rsid w:val="00804E3F"/>
    <w:rsid w:val="0080692C"/>
    <w:rsid w:val="0080712B"/>
    <w:rsid w:val="0080750E"/>
    <w:rsid w:val="008079D7"/>
    <w:rsid w:val="00811589"/>
    <w:rsid w:val="00811F7B"/>
    <w:rsid w:val="0081203E"/>
    <w:rsid w:val="00812534"/>
    <w:rsid w:val="00812C79"/>
    <w:rsid w:val="00812F0C"/>
    <w:rsid w:val="00812F36"/>
    <w:rsid w:val="00812FC7"/>
    <w:rsid w:val="00813C39"/>
    <w:rsid w:val="00813F03"/>
    <w:rsid w:val="00814A1B"/>
    <w:rsid w:val="00814B8B"/>
    <w:rsid w:val="00815212"/>
    <w:rsid w:val="008155FD"/>
    <w:rsid w:val="00815675"/>
    <w:rsid w:val="00815C9C"/>
    <w:rsid w:val="00815D85"/>
    <w:rsid w:val="008161B0"/>
    <w:rsid w:val="00816434"/>
    <w:rsid w:val="00816A7F"/>
    <w:rsid w:val="0081711F"/>
    <w:rsid w:val="00817568"/>
    <w:rsid w:val="008176F1"/>
    <w:rsid w:val="008179B9"/>
    <w:rsid w:val="00817A49"/>
    <w:rsid w:val="00817DF9"/>
    <w:rsid w:val="00817F1C"/>
    <w:rsid w:val="008203BE"/>
    <w:rsid w:val="00820546"/>
    <w:rsid w:val="00821B8A"/>
    <w:rsid w:val="00823BF8"/>
    <w:rsid w:val="00824E50"/>
    <w:rsid w:val="00825AEC"/>
    <w:rsid w:val="00825FD5"/>
    <w:rsid w:val="0082634E"/>
    <w:rsid w:val="00826BCB"/>
    <w:rsid w:val="00826EE1"/>
    <w:rsid w:val="008276B6"/>
    <w:rsid w:val="0082783F"/>
    <w:rsid w:val="00830240"/>
    <w:rsid w:val="00830974"/>
    <w:rsid w:val="00830C6A"/>
    <w:rsid w:val="00831038"/>
    <w:rsid w:val="0083119C"/>
    <w:rsid w:val="00831DF0"/>
    <w:rsid w:val="008320F9"/>
    <w:rsid w:val="00832F25"/>
    <w:rsid w:val="00833365"/>
    <w:rsid w:val="008338E2"/>
    <w:rsid w:val="00833F60"/>
    <w:rsid w:val="008348FA"/>
    <w:rsid w:val="008348FC"/>
    <w:rsid w:val="008354EA"/>
    <w:rsid w:val="00836A5D"/>
    <w:rsid w:val="00837A2C"/>
    <w:rsid w:val="00837C89"/>
    <w:rsid w:val="00840575"/>
    <w:rsid w:val="0084155A"/>
    <w:rsid w:val="00841927"/>
    <w:rsid w:val="00841CDE"/>
    <w:rsid w:val="00842D66"/>
    <w:rsid w:val="00842E18"/>
    <w:rsid w:val="00843D5C"/>
    <w:rsid w:val="008467D3"/>
    <w:rsid w:val="00846DF1"/>
    <w:rsid w:val="00846F38"/>
    <w:rsid w:val="0084734B"/>
    <w:rsid w:val="00847458"/>
    <w:rsid w:val="00847610"/>
    <w:rsid w:val="00847640"/>
    <w:rsid w:val="008502F2"/>
    <w:rsid w:val="00850EDE"/>
    <w:rsid w:val="00851490"/>
    <w:rsid w:val="008514A9"/>
    <w:rsid w:val="00852E52"/>
    <w:rsid w:val="00854263"/>
    <w:rsid w:val="008544B0"/>
    <w:rsid w:val="008559B6"/>
    <w:rsid w:val="00855E16"/>
    <w:rsid w:val="00856AEB"/>
    <w:rsid w:val="00856E48"/>
    <w:rsid w:val="00860A96"/>
    <w:rsid w:val="00861C14"/>
    <w:rsid w:val="00861DD7"/>
    <w:rsid w:val="008621AB"/>
    <w:rsid w:val="00862292"/>
    <w:rsid w:val="008626B5"/>
    <w:rsid w:val="00863547"/>
    <w:rsid w:val="008635BC"/>
    <w:rsid w:val="008639A5"/>
    <w:rsid w:val="00863D81"/>
    <w:rsid w:val="00863D9A"/>
    <w:rsid w:val="0086424A"/>
    <w:rsid w:val="0086568B"/>
    <w:rsid w:val="00865719"/>
    <w:rsid w:val="00865C53"/>
    <w:rsid w:val="00866F6C"/>
    <w:rsid w:val="00867002"/>
    <w:rsid w:val="00870874"/>
    <w:rsid w:val="00870C95"/>
    <w:rsid w:val="008722B4"/>
    <w:rsid w:val="008726F2"/>
    <w:rsid w:val="00873882"/>
    <w:rsid w:val="00873AC1"/>
    <w:rsid w:val="008743A4"/>
    <w:rsid w:val="0087454E"/>
    <w:rsid w:val="00874F94"/>
    <w:rsid w:val="008752F0"/>
    <w:rsid w:val="0087597C"/>
    <w:rsid w:val="00876253"/>
    <w:rsid w:val="008763CC"/>
    <w:rsid w:val="00877F5C"/>
    <w:rsid w:val="00880393"/>
    <w:rsid w:val="008808BB"/>
    <w:rsid w:val="00880B6E"/>
    <w:rsid w:val="00880C37"/>
    <w:rsid w:val="00882443"/>
    <w:rsid w:val="00882E5F"/>
    <w:rsid w:val="008830DF"/>
    <w:rsid w:val="00883FFD"/>
    <w:rsid w:val="00884763"/>
    <w:rsid w:val="0088618B"/>
    <w:rsid w:val="008861ED"/>
    <w:rsid w:val="00886C09"/>
    <w:rsid w:val="00887BC7"/>
    <w:rsid w:val="0089044D"/>
    <w:rsid w:val="00890BA2"/>
    <w:rsid w:val="008913E1"/>
    <w:rsid w:val="00891724"/>
    <w:rsid w:val="00891975"/>
    <w:rsid w:val="00891E5A"/>
    <w:rsid w:val="00892103"/>
    <w:rsid w:val="0089215B"/>
    <w:rsid w:val="008927E0"/>
    <w:rsid w:val="00892C6E"/>
    <w:rsid w:val="00893119"/>
    <w:rsid w:val="0089366C"/>
    <w:rsid w:val="00893A91"/>
    <w:rsid w:val="00893F0A"/>
    <w:rsid w:val="00893F8B"/>
    <w:rsid w:val="00894087"/>
    <w:rsid w:val="008941C1"/>
    <w:rsid w:val="008949F4"/>
    <w:rsid w:val="00895256"/>
    <w:rsid w:val="00896ADF"/>
    <w:rsid w:val="00896D64"/>
    <w:rsid w:val="0089703E"/>
    <w:rsid w:val="00897087"/>
    <w:rsid w:val="008A0052"/>
    <w:rsid w:val="008A0392"/>
    <w:rsid w:val="008A049A"/>
    <w:rsid w:val="008A1277"/>
    <w:rsid w:val="008A1392"/>
    <w:rsid w:val="008A1660"/>
    <w:rsid w:val="008A23A9"/>
    <w:rsid w:val="008A2D4C"/>
    <w:rsid w:val="008A2EA9"/>
    <w:rsid w:val="008A489D"/>
    <w:rsid w:val="008A4A65"/>
    <w:rsid w:val="008A504B"/>
    <w:rsid w:val="008A591C"/>
    <w:rsid w:val="008A60DE"/>
    <w:rsid w:val="008A693C"/>
    <w:rsid w:val="008A6E65"/>
    <w:rsid w:val="008A7376"/>
    <w:rsid w:val="008B0DDE"/>
    <w:rsid w:val="008B16B8"/>
    <w:rsid w:val="008B18A0"/>
    <w:rsid w:val="008B24B7"/>
    <w:rsid w:val="008B368D"/>
    <w:rsid w:val="008B4B2E"/>
    <w:rsid w:val="008B4E31"/>
    <w:rsid w:val="008B5500"/>
    <w:rsid w:val="008B5A30"/>
    <w:rsid w:val="008B5D36"/>
    <w:rsid w:val="008B5F9B"/>
    <w:rsid w:val="008B646A"/>
    <w:rsid w:val="008B6CAC"/>
    <w:rsid w:val="008B7DC6"/>
    <w:rsid w:val="008C031F"/>
    <w:rsid w:val="008C04C4"/>
    <w:rsid w:val="008C05C7"/>
    <w:rsid w:val="008C1631"/>
    <w:rsid w:val="008C1B4E"/>
    <w:rsid w:val="008C21FB"/>
    <w:rsid w:val="008C3F3F"/>
    <w:rsid w:val="008C457D"/>
    <w:rsid w:val="008C48B6"/>
    <w:rsid w:val="008C49AE"/>
    <w:rsid w:val="008C4D12"/>
    <w:rsid w:val="008C53D1"/>
    <w:rsid w:val="008C5F1D"/>
    <w:rsid w:val="008C6865"/>
    <w:rsid w:val="008C6C06"/>
    <w:rsid w:val="008C6C24"/>
    <w:rsid w:val="008C6EB9"/>
    <w:rsid w:val="008C75B6"/>
    <w:rsid w:val="008C799F"/>
    <w:rsid w:val="008C7BB3"/>
    <w:rsid w:val="008C7EFA"/>
    <w:rsid w:val="008D01D8"/>
    <w:rsid w:val="008D066A"/>
    <w:rsid w:val="008D1F29"/>
    <w:rsid w:val="008D24DD"/>
    <w:rsid w:val="008D2A33"/>
    <w:rsid w:val="008D2C7B"/>
    <w:rsid w:val="008D3088"/>
    <w:rsid w:val="008D5465"/>
    <w:rsid w:val="008D5EF6"/>
    <w:rsid w:val="008D6442"/>
    <w:rsid w:val="008D787C"/>
    <w:rsid w:val="008D7937"/>
    <w:rsid w:val="008E0169"/>
    <w:rsid w:val="008E0C1B"/>
    <w:rsid w:val="008E1416"/>
    <w:rsid w:val="008E286D"/>
    <w:rsid w:val="008E2C10"/>
    <w:rsid w:val="008E3FD8"/>
    <w:rsid w:val="008E42FC"/>
    <w:rsid w:val="008E4BCA"/>
    <w:rsid w:val="008E54DB"/>
    <w:rsid w:val="008E55BD"/>
    <w:rsid w:val="008E55FF"/>
    <w:rsid w:val="008E563A"/>
    <w:rsid w:val="008E5B29"/>
    <w:rsid w:val="008E6DD7"/>
    <w:rsid w:val="008F0D1B"/>
    <w:rsid w:val="008F1E0A"/>
    <w:rsid w:val="008F1FC8"/>
    <w:rsid w:val="008F3317"/>
    <w:rsid w:val="008F42B0"/>
    <w:rsid w:val="008F446D"/>
    <w:rsid w:val="008F4B96"/>
    <w:rsid w:val="008F4BFD"/>
    <w:rsid w:val="008F4C50"/>
    <w:rsid w:val="008F51F5"/>
    <w:rsid w:val="008F5650"/>
    <w:rsid w:val="008F5CCD"/>
    <w:rsid w:val="008F6316"/>
    <w:rsid w:val="008F64EE"/>
    <w:rsid w:val="008F67B7"/>
    <w:rsid w:val="009018E7"/>
    <w:rsid w:val="009018F4"/>
    <w:rsid w:val="009020E3"/>
    <w:rsid w:val="00902500"/>
    <w:rsid w:val="00902705"/>
    <w:rsid w:val="00902726"/>
    <w:rsid w:val="00902B42"/>
    <w:rsid w:val="009030F3"/>
    <w:rsid w:val="00903212"/>
    <w:rsid w:val="00903401"/>
    <w:rsid w:val="00903FA5"/>
    <w:rsid w:val="0090459D"/>
    <w:rsid w:val="00904707"/>
    <w:rsid w:val="00904ECD"/>
    <w:rsid w:val="009050E1"/>
    <w:rsid w:val="00905264"/>
    <w:rsid w:val="0090565A"/>
    <w:rsid w:val="0090569A"/>
    <w:rsid w:val="00905FCF"/>
    <w:rsid w:val="00907BCD"/>
    <w:rsid w:val="00907CEA"/>
    <w:rsid w:val="00910E51"/>
    <w:rsid w:val="00910E6F"/>
    <w:rsid w:val="00912359"/>
    <w:rsid w:val="0091246D"/>
    <w:rsid w:val="0091286F"/>
    <w:rsid w:val="00912E82"/>
    <w:rsid w:val="0091321E"/>
    <w:rsid w:val="00913B09"/>
    <w:rsid w:val="00913BEB"/>
    <w:rsid w:val="00913E3C"/>
    <w:rsid w:val="00915306"/>
    <w:rsid w:val="00915629"/>
    <w:rsid w:val="00915A70"/>
    <w:rsid w:val="00915C48"/>
    <w:rsid w:val="00917941"/>
    <w:rsid w:val="009200CB"/>
    <w:rsid w:val="00920CB4"/>
    <w:rsid w:val="00921042"/>
    <w:rsid w:val="0092244F"/>
    <w:rsid w:val="00922866"/>
    <w:rsid w:val="009239EA"/>
    <w:rsid w:val="009246EA"/>
    <w:rsid w:val="00924762"/>
    <w:rsid w:val="00925399"/>
    <w:rsid w:val="00926A6B"/>
    <w:rsid w:val="00926C1D"/>
    <w:rsid w:val="00927069"/>
    <w:rsid w:val="00927249"/>
    <w:rsid w:val="00927795"/>
    <w:rsid w:val="00927967"/>
    <w:rsid w:val="00927A06"/>
    <w:rsid w:val="00927B57"/>
    <w:rsid w:val="00927F17"/>
    <w:rsid w:val="009300A1"/>
    <w:rsid w:val="009309D7"/>
    <w:rsid w:val="00931BD9"/>
    <w:rsid w:val="00931E4F"/>
    <w:rsid w:val="00932362"/>
    <w:rsid w:val="009331EB"/>
    <w:rsid w:val="00933827"/>
    <w:rsid w:val="009347BF"/>
    <w:rsid w:val="00934AC2"/>
    <w:rsid w:val="00935230"/>
    <w:rsid w:val="00936549"/>
    <w:rsid w:val="009367BF"/>
    <w:rsid w:val="00936A5A"/>
    <w:rsid w:val="009376AA"/>
    <w:rsid w:val="00940680"/>
    <w:rsid w:val="009406BD"/>
    <w:rsid w:val="00941763"/>
    <w:rsid w:val="00941ED6"/>
    <w:rsid w:val="009424ED"/>
    <w:rsid w:val="00942553"/>
    <w:rsid w:val="009436BD"/>
    <w:rsid w:val="00943B02"/>
    <w:rsid w:val="00943C35"/>
    <w:rsid w:val="00944BC8"/>
    <w:rsid w:val="00944CB7"/>
    <w:rsid w:val="00945569"/>
    <w:rsid w:val="00945D86"/>
    <w:rsid w:val="00947C78"/>
    <w:rsid w:val="00950B2A"/>
    <w:rsid w:val="00950B8C"/>
    <w:rsid w:val="00950EF3"/>
    <w:rsid w:val="009515C7"/>
    <w:rsid w:val="009518C1"/>
    <w:rsid w:val="00952918"/>
    <w:rsid w:val="009529D8"/>
    <w:rsid w:val="00952C80"/>
    <w:rsid w:val="00952D67"/>
    <w:rsid w:val="00953264"/>
    <w:rsid w:val="00953592"/>
    <w:rsid w:val="00953E73"/>
    <w:rsid w:val="009559EA"/>
    <w:rsid w:val="00955B7D"/>
    <w:rsid w:val="00955F07"/>
    <w:rsid w:val="009561E2"/>
    <w:rsid w:val="00956BB4"/>
    <w:rsid w:val="00956EEB"/>
    <w:rsid w:val="00957458"/>
    <w:rsid w:val="009575D2"/>
    <w:rsid w:val="0095765E"/>
    <w:rsid w:val="009579AB"/>
    <w:rsid w:val="00960351"/>
    <w:rsid w:val="0096109C"/>
    <w:rsid w:val="0096116B"/>
    <w:rsid w:val="00962018"/>
    <w:rsid w:val="00962A7D"/>
    <w:rsid w:val="00962E86"/>
    <w:rsid w:val="009634D8"/>
    <w:rsid w:val="009639A1"/>
    <w:rsid w:val="00963B4C"/>
    <w:rsid w:val="00963BA3"/>
    <w:rsid w:val="009643AA"/>
    <w:rsid w:val="00964E05"/>
    <w:rsid w:val="00964FE9"/>
    <w:rsid w:val="00965149"/>
    <w:rsid w:val="00965468"/>
    <w:rsid w:val="009659E5"/>
    <w:rsid w:val="00965DFB"/>
    <w:rsid w:val="00967285"/>
    <w:rsid w:val="00970E4C"/>
    <w:rsid w:val="00970FF4"/>
    <w:rsid w:val="00972777"/>
    <w:rsid w:val="009738B9"/>
    <w:rsid w:val="00973DED"/>
    <w:rsid w:val="00973E63"/>
    <w:rsid w:val="00973E84"/>
    <w:rsid w:val="00974532"/>
    <w:rsid w:val="009745E9"/>
    <w:rsid w:val="009746D8"/>
    <w:rsid w:val="0097477B"/>
    <w:rsid w:val="00974F83"/>
    <w:rsid w:val="00980B66"/>
    <w:rsid w:val="00981D3C"/>
    <w:rsid w:val="00982BE5"/>
    <w:rsid w:val="00983512"/>
    <w:rsid w:val="009836D6"/>
    <w:rsid w:val="00984377"/>
    <w:rsid w:val="009847E7"/>
    <w:rsid w:val="00984ADC"/>
    <w:rsid w:val="0098508B"/>
    <w:rsid w:val="009867DC"/>
    <w:rsid w:val="009868D2"/>
    <w:rsid w:val="00986A20"/>
    <w:rsid w:val="00986C0A"/>
    <w:rsid w:val="00991865"/>
    <w:rsid w:val="009919E3"/>
    <w:rsid w:val="009920EB"/>
    <w:rsid w:val="00992378"/>
    <w:rsid w:val="0099242D"/>
    <w:rsid w:val="00992892"/>
    <w:rsid w:val="00992D60"/>
    <w:rsid w:val="00993419"/>
    <w:rsid w:val="0099349B"/>
    <w:rsid w:val="0099412C"/>
    <w:rsid w:val="00994C41"/>
    <w:rsid w:val="009951D7"/>
    <w:rsid w:val="00995F0B"/>
    <w:rsid w:val="00996341"/>
    <w:rsid w:val="0099657F"/>
    <w:rsid w:val="00996624"/>
    <w:rsid w:val="00996973"/>
    <w:rsid w:val="00996A79"/>
    <w:rsid w:val="00996ACC"/>
    <w:rsid w:val="00996B09"/>
    <w:rsid w:val="00996D41"/>
    <w:rsid w:val="00996F35"/>
    <w:rsid w:val="00997374"/>
    <w:rsid w:val="00997939"/>
    <w:rsid w:val="009A0A5E"/>
    <w:rsid w:val="009A15CD"/>
    <w:rsid w:val="009A15D3"/>
    <w:rsid w:val="009A3664"/>
    <w:rsid w:val="009A4E4B"/>
    <w:rsid w:val="009B09D7"/>
    <w:rsid w:val="009B128D"/>
    <w:rsid w:val="009B1455"/>
    <w:rsid w:val="009B18B3"/>
    <w:rsid w:val="009B1E67"/>
    <w:rsid w:val="009B1F68"/>
    <w:rsid w:val="009B2050"/>
    <w:rsid w:val="009B3381"/>
    <w:rsid w:val="009B4C92"/>
    <w:rsid w:val="009B562B"/>
    <w:rsid w:val="009C00C1"/>
    <w:rsid w:val="009C020C"/>
    <w:rsid w:val="009C0987"/>
    <w:rsid w:val="009C0E6F"/>
    <w:rsid w:val="009C35B6"/>
    <w:rsid w:val="009C397C"/>
    <w:rsid w:val="009C4CE3"/>
    <w:rsid w:val="009C5129"/>
    <w:rsid w:val="009C6A6E"/>
    <w:rsid w:val="009C7582"/>
    <w:rsid w:val="009C75B6"/>
    <w:rsid w:val="009D0658"/>
    <w:rsid w:val="009D0C8A"/>
    <w:rsid w:val="009D1741"/>
    <w:rsid w:val="009D199B"/>
    <w:rsid w:val="009D1E3F"/>
    <w:rsid w:val="009D3371"/>
    <w:rsid w:val="009D4298"/>
    <w:rsid w:val="009D44AF"/>
    <w:rsid w:val="009D46B6"/>
    <w:rsid w:val="009D46E4"/>
    <w:rsid w:val="009D59FD"/>
    <w:rsid w:val="009D5D06"/>
    <w:rsid w:val="009D759F"/>
    <w:rsid w:val="009D7847"/>
    <w:rsid w:val="009D79F3"/>
    <w:rsid w:val="009D7D4D"/>
    <w:rsid w:val="009E0B17"/>
    <w:rsid w:val="009E0DE0"/>
    <w:rsid w:val="009E12BE"/>
    <w:rsid w:val="009E1515"/>
    <w:rsid w:val="009E2A0D"/>
    <w:rsid w:val="009E2EF4"/>
    <w:rsid w:val="009E452C"/>
    <w:rsid w:val="009E456A"/>
    <w:rsid w:val="009E46DB"/>
    <w:rsid w:val="009E4AAB"/>
    <w:rsid w:val="009E53CA"/>
    <w:rsid w:val="009E5929"/>
    <w:rsid w:val="009E59D0"/>
    <w:rsid w:val="009E6077"/>
    <w:rsid w:val="009E775C"/>
    <w:rsid w:val="009E7E35"/>
    <w:rsid w:val="009F05B0"/>
    <w:rsid w:val="009F05BC"/>
    <w:rsid w:val="009F089A"/>
    <w:rsid w:val="009F1650"/>
    <w:rsid w:val="009F2265"/>
    <w:rsid w:val="009F327F"/>
    <w:rsid w:val="009F3588"/>
    <w:rsid w:val="009F3C00"/>
    <w:rsid w:val="009F4A30"/>
    <w:rsid w:val="009F4B73"/>
    <w:rsid w:val="009F77F1"/>
    <w:rsid w:val="009F7F90"/>
    <w:rsid w:val="00A00100"/>
    <w:rsid w:val="00A01E33"/>
    <w:rsid w:val="00A02172"/>
    <w:rsid w:val="00A02845"/>
    <w:rsid w:val="00A042E2"/>
    <w:rsid w:val="00A0527B"/>
    <w:rsid w:val="00A055D8"/>
    <w:rsid w:val="00A05A26"/>
    <w:rsid w:val="00A0607F"/>
    <w:rsid w:val="00A06BF0"/>
    <w:rsid w:val="00A07126"/>
    <w:rsid w:val="00A10958"/>
    <w:rsid w:val="00A126B7"/>
    <w:rsid w:val="00A13059"/>
    <w:rsid w:val="00A131C6"/>
    <w:rsid w:val="00A131ED"/>
    <w:rsid w:val="00A13663"/>
    <w:rsid w:val="00A13992"/>
    <w:rsid w:val="00A13DD6"/>
    <w:rsid w:val="00A13E91"/>
    <w:rsid w:val="00A1441D"/>
    <w:rsid w:val="00A14576"/>
    <w:rsid w:val="00A159A1"/>
    <w:rsid w:val="00A15E03"/>
    <w:rsid w:val="00A160A1"/>
    <w:rsid w:val="00A16510"/>
    <w:rsid w:val="00A1687C"/>
    <w:rsid w:val="00A20830"/>
    <w:rsid w:val="00A20AEA"/>
    <w:rsid w:val="00A21123"/>
    <w:rsid w:val="00A21372"/>
    <w:rsid w:val="00A21E52"/>
    <w:rsid w:val="00A2324B"/>
    <w:rsid w:val="00A23DB6"/>
    <w:rsid w:val="00A24AFF"/>
    <w:rsid w:val="00A25C26"/>
    <w:rsid w:val="00A25FC8"/>
    <w:rsid w:val="00A26232"/>
    <w:rsid w:val="00A26251"/>
    <w:rsid w:val="00A26B6F"/>
    <w:rsid w:val="00A26F89"/>
    <w:rsid w:val="00A27002"/>
    <w:rsid w:val="00A271DA"/>
    <w:rsid w:val="00A2742D"/>
    <w:rsid w:val="00A27445"/>
    <w:rsid w:val="00A274B9"/>
    <w:rsid w:val="00A27A3E"/>
    <w:rsid w:val="00A27D0D"/>
    <w:rsid w:val="00A31740"/>
    <w:rsid w:val="00A31A59"/>
    <w:rsid w:val="00A33756"/>
    <w:rsid w:val="00A3541B"/>
    <w:rsid w:val="00A35456"/>
    <w:rsid w:val="00A3598C"/>
    <w:rsid w:val="00A35C3F"/>
    <w:rsid w:val="00A36493"/>
    <w:rsid w:val="00A368FD"/>
    <w:rsid w:val="00A36E69"/>
    <w:rsid w:val="00A379CF"/>
    <w:rsid w:val="00A41457"/>
    <w:rsid w:val="00A41F62"/>
    <w:rsid w:val="00A42011"/>
    <w:rsid w:val="00A425EF"/>
    <w:rsid w:val="00A42E38"/>
    <w:rsid w:val="00A43FCB"/>
    <w:rsid w:val="00A442B2"/>
    <w:rsid w:val="00A4495E"/>
    <w:rsid w:val="00A44BBA"/>
    <w:rsid w:val="00A44C3B"/>
    <w:rsid w:val="00A44EEA"/>
    <w:rsid w:val="00A46F1A"/>
    <w:rsid w:val="00A4737A"/>
    <w:rsid w:val="00A47BEB"/>
    <w:rsid w:val="00A50375"/>
    <w:rsid w:val="00A508E2"/>
    <w:rsid w:val="00A50DE9"/>
    <w:rsid w:val="00A51635"/>
    <w:rsid w:val="00A51C45"/>
    <w:rsid w:val="00A52343"/>
    <w:rsid w:val="00A52EE2"/>
    <w:rsid w:val="00A52F66"/>
    <w:rsid w:val="00A533DB"/>
    <w:rsid w:val="00A535A2"/>
    <w:rsid w:val="00A538A4"/>
    <w:rsid w:val="00A54E35"/>
    <w:rsid w:val="00A55544"/>
    <w:rsid w:val="00A56780"/>
    <w:rsid w:val="00A56E67"/>
    <w:rsid w:val="00A57196"/>
    <w:rsid w:val="00A576A9"/>
    <w:rsid w:val="00A576B2"/>
    <w:rsid w:val="00A60334"/>
    <w:rsid w:val="00A609F7"/>
    <w:rsid w:val="00A60A2D"/>
    <w:rsid w:val="00A60CEA"/>
    <w:rsid w:val="00A6111E"/>
    <w:rsid w:val="00A612EE"/>
    <w:rsid w:val="00A6201D"/>
    <w:rsid w:val="00A62C30"/>
    <w:rsid w:val="00A62D0A"/>
    <w:rsid w:val="00A63130"/>
    <w:rsid w:val="00A64233"/>
    <w:rsid w:val="00A64CC9"/>
    <w:rsid w:val="00A64DC7"/>
    <w:rsid w:val="00A65A08"/>
    <w:rsid w:val="00A65D89"/>
    <w:rsid w:val="00A65F73"/>
    <w:rsid w:val="00A66F14"/>
    <w:rsid w:val="00A66FBE"/>
    <w:rsid w:val="00A6718B"/>
    <w:rsid w:val="00A67CEC"/>
    <w:rsid w:val="00A711EB"/>
    <w:rsid w:val="00A71905"/>
    <w:rsid w:val="00A71AE7"/>
    <w:rsid w:val="00A73285"/>
    <w:rsid w:val="00A7332B"/>
    <w:rsid w:val="00A73405"/>
    <w:rsid w:val="00A734F0"/>
    <w:rsid w:val="00A7390A"/>
    <w:rsid w:val="00A73C19"/>
    <w:rsid w:val="00A74909"/>
    <w:rsid w:val="00A74B20"/>
    <w:rsid w:val="00A74BED"/>
    <w:rsid w:val="00A74EE2"/>
    <w:rsid w:val="00A75344"/>
    <w:rsid w:val="00A75746"/>
    <w:rsid w:val="00A76BE7"/>
    <w:rsid w:val="00A771D5"/>
    <w:rsid w:val="00A779C9"/>
    <w:rsid w:val="00A81153"/>
    <w:rsid w:val="00A81BF8"/>
    <w:rsid w:val="00A8454C"/>
    <w:rsid w:val="00A84B64"/>
    <w:rsid w:val="00A858B6"/>
    <w:rsid w:val="00A85D97"/>
    <w:rsid w:val="00A86760"/>
    <w:rsid w:val="00A873FE"/>
    <w:rsid w:val="00A900AD"/>
    <w:rsid w:val="00A90FE1"/>
    <w:rsid w:val="00A91B4C"/>
    <w:rsid w:val="00A924C7"/>
    <w:rsid w:val="00A92626"/>
    <w:rsid w:val="00A92D03"/>
    <w:rsid w:val="00A9316B"/>
    <w:rsid w:val="00A93C23"/>
    <w:rsid w:val="00A9416F"/>
    <w:rsid w:val="00A947E7"/>
    <w:rsid w:val="00A957EF"/>
    <w:rsid w:val="00A95E75"/>
    <w:rsid w:val="00A966FA"/>
    <w:rsid w:val="00A96FEE"/>
    <w:rsid w:val="00A97B73"/>
    <w:rsid w:val="00A97EA3"/>
    <w:rsid w:val="00AA03AC"/>
    <w:rsid w:val="00AA088A"/>
    <w:rsid w:val="00AA0CE8"/>
    <w:rsid w:val="00AA0F94"/>
    <w:rsid w:val="00AA1A8B"/>
    <w:rsid w:val="00AA2A12"/>
    <w:rsid w:val="00AA2F1D"/>
    <w:rsid w:val="00AA2FEB"/>
    <w:rsid w:val="00AA30CC"/>
    <w:rsid w:val="00AA30E2"/>
    <w:rsid w:val="00AA346F"/>
    <w:rsid w:val="00AA405C"/>
    <w:rsid w:val="00AA4A31"/>
    <w:rsid w:val="00AA520C"/>
    <w:rsid w:val="00AA52AD"/>
    <w:rsid w:val="00AA532F"/>
    <w:rsid w:val="00AA5CAC"/>
    <w:rsid w:val="00AA68BE"/>
    <w:rsid w:val="00AA71E3"/>
    <w:rsid w:val="00AA7833"/>
    <w:rsid w:val="00AB0974"/>
    <w:rsid w:val="00AB0BA0"/>
    <w:rsid w:val="00AB146B"/>
    <w:rsid w:val="00AB19E6"/>
    <w:rsid w:val="00AB1B18"/>
    <w:rsid w:val="00AB356A"/>
    <w:rsid w:val="00AB3747"/>
    <w:rsid w:val="00AB4279"/>
    <w:rsid w:val="00AB4718"/>
    <w:rsid w:val="00AB4FA1"/>
    <w:rsid w:val="00AB5DCB"/>
    <w:rsid w:val="00AB77E4"/>
    <w:rsid w:val="00AC05F5"/>
    <w:rsid w:val="00AC076D"/>
    <w:rsid w:val="00AC0B52"/>
    <w:rsid w:val="00AC1250"/>
    <w:rsid w:val="00AC1CDB"/>
    <w:rsid w:val="00AC1D27"/>
    <w:rsid w:val="00AC1DB6"/>
    <w:rsid w:val="00AC2745"/>
    <w:rsid w:val="00AC33BF"/>
    <w:rsid w:val="00AC390F"/>
    <w:rsid w:val="00AC3B45"/>
    <w:rsid w:val="00AC53BC"/>
    <w:rsid w:val="00AC5AD3"/>
    <w:rsid w:val="00AC5B4A"/>
    <w:rsid w:val="00AC5C85"/>
    <w:rsid w:val="00AC6142"/>
    <w:rsid w:val="00AC6441"/>
    <w:rsid w:val="00AC7734"/>
    <w:rsid w:val="00AD16C3"/>
    <w:rsid w:val="00AD2039"/>
    <w:rsid w:val="00AD206E"/>
    <w:rsid w:val="00AD289C"/>
    <w:rsid w:val="00AD3859"/>
    <w:rsid w:val="00AD4F83"/>
    <w:rsid w:val="00AD5FF7"/>
    <w:rsid w:val="00AD7262"/>
    <w:rsid w:val="00AE02CC"/>
    <w:rsid w:val="00AE03CD"/>
    <w:rsid w:val="00AE0B51"/>
    <w:rsid w:val="00AE0C91"/>
    <w:rsid w:val="00AE0FF9"/>
    <w:rsid w:val="00AE1FCF"/>
    <w:rsid w:val="00AE2949"/>
    <w:rsid w:val="00AE2A34"/>
    <w:rsid w:val="00AE3807"/>
    <w:rsid w:val="00AE3C03"/>
    <w:rsid w:val="00AE4419"/>
    <w:rsid w:val="00AE4986"/>
    <w:rsid w:val="00AE4A53"/>
    <w:rsid w:val="00AE5EFB"/>
    <w:rsid w:val="00AE66A4"/>
    <w:rsid w:val="00AE6E9D"/>
    <w:rsid w:val="00AE74B0"/>
    <w:rsid w:val="00AE7F5E"/>
    <w:rsid w:val="00AF2EFF"/>
    <w:rsid w:val="00AF3136"/>
    <w:rsid w:val="00AF318F"/>
    <w:rsid w:val="00AF3677"/>
    <w:rsid w:val="00AF3AD5"/>
    <w:rsid w:val="00AF4D89"/>
    <w:rsid w:val="00AF535C"/>
    <w:rsid w:val="00AF567C"/>
    <w:rsid w:val="00AF5D2A"/>
    <w:rsid w:val="00AF62FB"/>
    <w:rsid w:val="00AF68CC"/>
    <w:rsid w:val="00AF7433"/>
    <w:rsid w:val="00AF768C"/>
    <w:rsid w:val="00AF7D0D"/>
    <w:rsid w:val="00B007E9"/>
    <w:rsid w:val="00B02C5C"/>
    <w:rsid w:val="00B031C0"/>
    <w:rsid w:val="00B03B04"/>
    <w:rsid w:val="00B03CAE"/>
    <w:rsid w:val="00B044F6"/>
    <w:rsid w:val="00B04AFE"/>
    <w:rsid w:val="00B04CD6"/>
    <w:rsid w:val="00B05171"/>
    <w:rsid w:val="00B05583"/>
    <w:rsid w:val="00B0678A"/>
    <w:rsid w:val="00B06CD9"/>
    <w:rsid w:val="00B070CE"/>
    <w:rsid w:val="00B10230"/>
    <w:rsid w:val="00B1025C"/>
    <w:rsid w:val="00B108EA"/>
    <w:rsid w:val="00B10908"/>
    <w:rsid w:val="00B113F2"/>
    <w:rsid w:val="00B1225D"/>
    <w:rsid w:val="00B122E8"/>
    <w:rsid w:val="00B133FB"/>
    <w:rsid w:val="00B1391B"/>
    <w:rsid w:val="00B13A94"/>
    <w:rsid w:val="00B14470"/>
    <w:rsid w:val="00B14676"/>
    <w:rsid w:val="00B14AA6"/>
    <w:rsid w:val="00B15876"/>
    <w:rsid w:val="00B16095"/>
    <w:rsid w:val="00B16C41"/>
    <w:rsid w:val="00B17B08"/>
    <w:rsid w:val="00B17D4B"/>
    <w:rsid w:val="00B20670"/>
    <w:rsid w:val="00B207B5"/>
    <w:rsid w:val="00B21947"/>
    <w:rsid w:val="00B21AA3"/>
    <w:rsid w:val="00B22CE8"/>
    <w:rsid w:val="00B230DC"/>
    <w:rsid w:val="00B23AF3"/>
    <w:rsid w:val="00B2434D"/>
    <w:rsid w:val="00B24368"/>
    <w:rsid w:val="00B24CE6"/>
    <w:rsid w:val="00B24E0F"/>
    <w:rsid w:val="00B25211"/>
    <w:rsid w:val="00B2575C"/>
    <w:rsid w:val="00B25A17"/>
    <w:rsid w:val="00B264CA"/>
    <w:rsid w:val="00B26BAB"/>
    <w:rsid w:val="00B27691"/>
    <w:rsid w:val="00B279E9"/>
    <w:rsid w:val="00B30184"/>
    <w:rsid w:val="00B304A6"/>
    <w:rsid w:val="00B31B6E"/>
    <w:rsid w:val="00B33D5E"/>
    <w:rsid w:val="00B34032"/>
    <w:rsid w:val="00B3420A"/>
    <w:rsid w:val="00B34218"/>
    <w:rsid w:val="00B34C7B"/>
    <w:rsid w:val="00B35B33"/>
    <w:rsid w:val="00B364FE"/>
    <w:rsid w:val="00B3663E"/>
    <w:rsid w:val="00B37217"/>
    <w:rsid w:val="00B37DA1"/>
    <w:rsid w:val="00B40696"/>
    <w:rsid w:val="00B40D2F"/>
    <w:rsid w:val="00B40D82"/>
    <w:rsid w:val="00B41FF0"/>
    <w:rsid w:val="00B43A1E"/>
    <w:rsid w:val="00B43CA9"/>
    <w:rsid w:val="00B44148"/>
    <w:rsid w:val="00B44314"/>
    <w:rsid w:val="00B446AB"/>
    <w:rsid w:val="00B452BB"/>
    <w:rsid w:val="00B453B1"/>
    <w:rsid w:val="00B45DDA"/>
    <w:rsid w:val="00B45E23"/>
    <w:rsid w:val="00B4616F"/>
    <w:rsid w:val="00B465A8"/>
    <w:rsid w:val="00B46B32"/>
    <w:rsid w:val="00B4728F"/>
    <w:rsid w:val="00B47523"/>
    <w:rsid w:val="00B4773B"/>
    <w:rsid w:val="00B47C9A"/>
    <w:rsid w:val="00B50F24"/>
    <w:rsid w:val="00B51FE7"/>
    <w:rsid w:val="00B52A0B"/>
    <w:rsid w:val="00B52B94"/>
    <w:rsid w:val="00B52BC1"/>
    <w:rsid w:val="00B5446E"/>
    <w:rsid w:val="00B5501E"/>
    <w:rsid w:val="00B552EB"/>
    <w:rsid w:val="00B55A7E"/>
    <w:rsid w:val="00B56325"/>
    <w:rsid w:val="00B568AC"/>
    <w:rsid w:val="00B56F57"/>
    <w:rsid w:val="00B57782"/>
    <w:rsid w:val="00B6073F"/>
    <w:rsid w:val="00B607E9"/>
    <w:rsid w:val="00B615B7"/>
    <w:rsid w:val="00B61712"/>
    <w:rsid w:val="00B63A64"/>
    <w:rsid w:val="00B64135"/>
    <w:rsid w:val="00B64C61"/>
    <w:rsid w:val="00B65FFF"/>
    <w:rsid w:val="00B66003"/>
    <w:rsid w:val="00B66205"/>
    <w:rsid w:val="00B66650"/>
    <w:rsid w:val="00B6691C"/>
    <w:rsid w:val="00B67B06"/>
    <w:rsid w:val="00B70961"/>
    <w:rsid w:val="00B70E34"/>
    <w:rsid w:val="00B7338A"/>
    <w:rsid w:val="00B7346B"/>
    <w:rsid w:val="00B7348F"/>
    <w:rsid w:val="00B73B25"/>
    <w:rsid w:val="00B74873"/>
    <w:rsid w:val="00B74C3C"/>
    <w:rsid w:val="00B752D1"/>
    <w:rsid w:val="00B75E50"/>
    <w:rsid w:val="00B77EBA"/>
    <w:rsid w:val="00B80268"/>
    <w:rsid w:val="00B80BCD"/>
    <w:rsid w:val="00B810F2"/>
    <w:rsid w:val="00B81746"/>
    <w:rsid w:val="00B81D8F"/>
    <w:rsid w:val="00B828A2"/>
    <w:rsid w:val="00B82B31"/>
    <w:rsid w:val="00B82F2C"/>
    <w:rsid w:val="00B83706"/>
    <w:rsid w:val="00B84B01"/>
    <w:rsid w:val="00B8787E"/>
    <w:rsid w:val="00B9020B"/>
    <w:rsid w:val="00B90CDA"/>
    <w:rsid w:val="00B91C07"/>
    <w:rsid w:val="00B91C4E"/>
    <w:rsid w:val="00B91FE3"/>
    <w:rsid w:val="00B929C4"/>
    <w:rsid w:val="00B93062"/>
    <w:rsid w:val="00B9324C"/>
    <w:rsid w:val="00B936F2"/>
    <w:rsid w:val="00B93FE0"/>
    <w:rsid w:val="00B940F0"/>
    <w:rsid w:val="00B947FC"/>
    <w:rsid w:val="00B95BE3"/>
    <w:rsid w:val="00B95F12"/>
    <w:rsid w:val="00B97117"/>
    <w:rsid w:val="00B97FCB"/>
    <w:rsid w:val="00BA047F"/>
    <w:rsid w:val="00BA0822"/>
    <w:rsid w:val="00BA121D"/>
    <w:rsid w:val="00BA148A"/>
    <w:rsid w:val="00BA1A0F"/>
    <w:rsid w:val="00BA2094"/>
    <w:rsid w:val="00BA2A36"/>
    <w:rsid w:val="00BA2D1D"/>
    <w:rsid w:val="00BA314F"/>
    <w:rsid w:val="00BA3AB9"/>
    <w:rsid w:val="00BA47D4"/>
    <w:rsid w:val="00BA52FD"/>
    <w:rsid w:val="00BA7F6F"/>
    <w:rsid w:val="00BB1FC6"/>
    <w:rsid w:val="00BB285F"/>
    <w:rsid w:val="00BB28E8"/>
    <w:rsid w:val="00BB2CBE"/>
    <w:rsid w:val="00BB2F55"/>
    <w:rsid w:val="00BB2FC2"/>
    <w:rsid w:val="00BB3084"/>
    <w:rsid w:val="00BB5222"/>
    <w:rsid w:val="00BB5C4D"/>
    <w:rsid w:val="00BB60CA"/>
    <w:rsid w:val="00BB671A"/>
    <w:rsid w:val="00BB696F"/>
    <w:rsid w:val="00BB6AFA"/>
    <w:rsid w:val="00BB6CA5"/>
    <w:rsid w:val="00BC1645"/>
    <w:rsid w:val="00BC21A0"/>
    <w:rsid w:val="00BC2427"/>
    <w:rsid w:val="00BC3783"/>
    <w:rsid w:val="00BC454E"/>
    <w:rsid w:val="00BC4C0F"/>
    <w:rsid w:val="00BC51BC"/>
    <w:rsid w:val="00BC575F"/>
    <w:rsid w:val="00BC57C6"/>
    <w:rsid w:val="00BC59F3"/>
    <w:rsid w:val="00BC63CE"/>
    <w:rsid w:val="00BC6EA0"/>
    <w:rsid w:val="00BD03E1"/>
    <w:rsid w:val="00BD077D"/>
    <w:rsid w:val="00BD153A"/>
    <w:rsid w:val="00BD230A"/>
    <w:rsid w:val="00BD282F"/>
    <w:rsid w:val="00BD33C8"/>
    <w:rsid w:val="00BD4034"/>
    <w:rsid w:val="00BD44B5"/>
    <w:rsid w:val="00BD5030"/>
    <w:rsid w:val="00BD58D4"/>
    <w:rsid w:val="00BD5C48"/>
    <w:rsid w:val="00BD6007"/>
    <w:rsid w:val="00BD66E5"/>
    <w:rsid w:val="00BD6A73"/>
    <w:rsid w:val="00BD6E6E"/>
    <w:rsid w:val="00BD7190"/>
    <w:rsid w:val="00BD78A7"/>
    <w:rsid w:val="00BD7D33"/>
    <w:rsid w:val="00BE01F7"/>
    <w:rsid w:val="00BE02B6"/>
    <w:rsid w:val="00BE0C53"/>
    <w:rsid w:val="00BE19D7"/>
    <w:rsid w:val="00BE20FB"/>
    <w:rsid w:val="00BE2EF8"/>
    <w:rsid w:val="00BE4572"/>
    <w:rsid w:val="00BE494F"/>
    <w:rsid w:val="00BE5D3A"/>
    <w:rsid w:val="00BE5F5A"/>
    <w:rsid w:val="00BE76F0"/>
    <w:rsid w:val="00BE7841"/>
    <w:rsid w:val="00BE7E7A"/>
    <w:rsid w:val="00BF0B5E"/>
    <w:rsid w:val="00BF0F77"/>
    <w:rsid w:val="00BF1047"/>
    <w:rsid w:val="00BF1508"/>
    <w:rsid w:val="00BF2126"/>
    <w:rsid w:val="00BF33D7"/>
    <w:rsid w:val="00BF3791"/>
    <w:rsid w:val="00BF3996"/>
    <w:rsid w:val="00BF3B4E"/>
    <w:rsid w:val="00BF4057"/>
    <w:rsid w:val="00BF406A"/>
    <w:rsid w:val="00BF4ED0"/>
    <w:rsid w:val="00BF532F"/>
    <w:rsid w:val="00BF5F10"/>
    <w:rsid w:val="00BF60A9"/>
    <w:rsid w:val="00BF6336"/>
    <w:rsid w:val="00BF640F"/>
    <w:rsid w:val="00BF747F"/>
    <w:rsid w:val="00BF775A"/>
    <w:rsid w:val="00BF79FF"/>
    <w:rsid w:val="00BF7A7F"/>
    <w:rsid w:val="00BF7DBA"/>
    <w:rsid w:val="00C00BD6"/>
    <w:rsid w:val="00C03649"/>
    <w:rsid w:val="00C037E2"/>
    <w:rsid w:val="00C03CC9"/>
    <w:rsid w:val="00C0437E"/>
    <w:rsid w:val="00C05203"/>
    <w:rsid w:val="00C05C19"/>
    <w:rsid w:val="00C06C03"/>
    <w:rsid w:val="00C07B36"/>
    <w:rsid w:val="00C10CB1"/>
    <w:rsid w:val="00C11A69"/>
    <w:rsid w:val="00C12499"/>
    <w:rsid w:val="00C128CA"/>
    <w:rsid w:val="00C12AEB"/>
    <w:rsid w:val="00C12BC7"/>
    <w:rsid w:val="00C12D13"/>
    <w:rsid w:val="00C13EE8"/>
    <w:rsid w:val="00C163F8"/>
    <w:rsid w:val="00C16658"/>
    <w:rsid w:val="00C1667F"/>
    <w:rsid w:val="00C1691B"/>
    <w:rsid w:val="00C16B20"/>
    <w:rsid w:val="00C16D7E"/>
    <w:rsid w:val="00C16F5D"/>
    <w:rsid w:val="00C171F5"/>
    <w:rsid w:val="00C1743D"/>
    <w:rsid w:val="00C20877"/>
    <w:rsid w:val="00C239BA"/>
    <w:rsid w:val="00C24346"/>
    <w:rsid w:val="00C24C3B"/>
    <w:rsid w:val="00C25266"/>
    <w:rsid w:val="00C26B98"/>
    <w:rsid w:val="00C27C52"/>
    <w:rsid w:val="00C30853"/>
    <w:rsid w:val="00C31E2B"/>
    <w:rsid w:val="00C31EE7"/>
    <w:rsid w:val="00C31F23"/>
    <w:rsid w:val="00C31F28"/>
    <w:rsid w:val="00C32215"/>
    <w:rsid w:val="00C32351"/>
    <w:rsid w:val="00C32755"/>
    <w:rsid w:val="00C33024"/>
    <w:rsid w:val="00C33E81"/>
    <w:rsid w:val="00C341C9"/>
    <w:rsid w:val="00C34A0A"/>
    <w:rsid w:val="00C34C11"/>
    <w:rsid w:val="00C3583A"/>
    <w:rsid w:val="00C35A96"/>
    <w:rsid w:val="00C35C5A"/>
    <w:rsid w:val="00C35E87"/>
    <w:rsid w:val="00C3601C"/>
    <w:rsid w:val="00C362A7"/>
    <w:rsid w:val="00C36A4C"/>
    <w:rsid w:val="00C36F6D"/>
    <w:rsid w:val="00C406C3"/>
    <w:rsid w:val="00C40707"/>
    <w:rsid w:val="00C40C64"/>
    <w:rsid w:val="00C41F36"/>
    <w:rsid w:val="00C41FEE"/>
    <w:rsid w:val="00C438B8"/>
    <w:rsid w:val="00C43A02"/>
    <w:rsid w:val="00C44A69"/>
    <w:rsid w:val="00C44E80"/>
    <w:rsid w:val="00C469D3"/>
    <w:rsid w:val="00C47354"/>
    <w:rsid w:val="00C4776D"/>
    <w:rsid w:val="00C47E65"/>
    <w:rsid w:val="00C50EF9"/>
    <w:rsid w:val="00C51890"/>
    <w:rsid w:val="00C5198A"/>
    <w:rsid w:val="00C5218E"/>
    <w:rsid w:val="00C52331"/>
    <w:rsid w:val="00C523BA"/>
    <w:rsid w:val="00C526B7"/>
    <w:rsid w:val="00C532A0"/>
    <w:rsid w:val="00C55DCB"/>
    <w:rsid w:val="00C55F07"/>
    <w:rsid w:val="00C561EE"/>
    <w:rsid w:val="00C5672A"/>
    <w:rsid w:val="00C56CAD"/>
    <w:rsid w:val="00C5793E"/>
    <w:rsid w:val="00C57970"/>
    <w:rsid w:val="00C60DFD"/>
    <w:rsid w:val="00C618BA"/>
    <w:rsid w:val="00C6247E"/>
    <w:rsid w:val="00C62A69"/>
    <w:rsid w:val="00C62F0D"/>
    <w:rsid w:val="00C637EE"/>
    <w:rsid w:val="00C63838"/>
    <w:rsid w:val="00C63C99"/>
    <w:rsid w:val="00C63FDB"/>
    <w:rsid w:val="00C640D8"/>
    <w:rsid w:val="00C65EAF"/>
    <w:rsid w:val="00C66884"/>
    <w:rsid w:val="00C66A51"/>
    <w:rsid w:val="00C6796C"/>
    <w:rsid w:val="00C67B3C"/>
    <w:rsid w:val="00C705A4"/>
    <w:rsid w:val="00C709A2"/>
    <w:rsid w:val="00C710B6"/>
    <w:rsid w:val="00C72126"/>
    <w:rsid w:val="00C73054"/>
    <w:rsid w:val="00C73467"/>
    <w:rsid w:val="00C73764"/>
    <w:rsid w:val="00C7385E"/>
    <w:rsid w:val="00C7421E"/>
    <w:rsid w:val="00C74A18"/>
    <w:rsid w:val="00C75C70"/>
    <w:rsid w:val="00C76816"/>
    <w:rsid w:val="00C76F45"/>
    <w:rsid w:val="00C77110"/>
    <w:rsid w:val="00C77CAF"/>
    <w:rsid w:val="00C81602"/>
    <w:rsid w:val="00C8166A"/>
    <w:rsid w:val="00C8243C"/>
    <w:rsid w:val="00C824FB"/>
    <w:rsid w:val="00C833CA"/>
    <w:rsid w:val="00C841B5"/>
    <w:rsid w:val="00C846AC"/>
    <w:rsid w:val="00C85090"/>
    <w:rsid w:val="00C8555A"/>
    <w:rsid w:val="00C8575B"/>
    <w:rsid w:val="00C863A0"/>
    <w:rsid w:val="00C8649B"/>
    <w:rsid w:val="00C87C63"/>
    <w:rsid w:val="00C87F3D"/>
    <w:rsid w:val="00C9018B"/>
    <w:rsid w:val="00C901A9"/>
    <w:rsid w:val="00C902E6"/>
    <w:rsid w:val="00C90455"/>
    <w:rsid w:val="00C90B8F"/>
    <w:rsid w:val="00C91301"/>
    <w:rsid w:val="00C9131E"/>
    <w:rsid w:val="00C922DD"/>
    <w:rsid w:val="00C92A49"/>
    <w:rsid w:val="00C92DB1"/>
    <w:rsid w:val="00C93677"/>
    <w:rsid w:val="00C94C3F"/>
    <w:rsid w:val="00C95979"/>
    <w:rsid w:val="00C9678C"/>
    <w:rsid w:val="00C96833"/>
    <w:rsid w:val="00C97F0E"/>
    <w:rsid w:val="00CA064C"/>
    <w:rsid w:val="00CA1A71"/>
    <w:rsid w:val="00CA1BCE"/>
    <w:rsid w:val="00CA26AD"/>
    <w:rsid w:val="00CA29C6"/>
    <w:rsid w:val="00CA2E6A"/>
    <w:rsid w:val="00CA3775"/>
    <w:rsid w:val="00CA3881"/>
    <w:rsid w:val="00CA3E50"/>
    <w:rsid w:val="00CA5552"/>
    <w:rsid w:val="00CA61E1"/>
    <w:rsid w:val="00CA6ABB"/>
    <w:rsid w:val="00CA6E3B"/>
    <w:rsid w:val="00CA741D"/>
    <w:rsid w:val="00CB0911"/>
    <w:rsid w:val="00CB0E8F"/>
    <w:rsid w:val="00CB1B96"/>
    <w:rsid w:val="00CB2E73"/>
    <w:rsid w:val="00CB334F"/>
    <w:rsid w:val="00CB456F"/>
    <w:rsid w:val="00CB4904"/>
    <w:rsid w:val="00CB4947"/>
    <w:rsid w:val="00CB4F45"/>
    <w:rsid w:val="00CB748D"/>
    <w:rsid w:val="00CB75ED"/>
    <w:rsid w:val="00CB78A7"/>
    <w:rsid w:val="00CC0512"/>
    <w:rsid w:val="00CC07EB"/>
    <w:rsid w:val="00CC1929"/>
    <w:rsid w:val="00CC1E0D"/>
    <w:rsid w:val="00CC2029"/>
    <w:rsid w:val="00CC2C17"/>
    <w:rsid w:val="00CC2D95"/>
    <w:rsid w:val="00CC3140"/>
    <w:rsid w:val="00CC31B1"/>
    <w:rsid w:val="00CC3368"/>
    <w:rsid w:val="00CC3796"/>
    <w:rsid w:val="00CC38FB"/>
    <w:rsid w:val="00CC4BEB"/>
    <w:rsid w:val="00CC5A8B"/>
    <w:rsid w:val="00CC6992"/>
    <w:rsid w:val="00CC7AB0"/>
    <w:rsid w:val="00CD0DE0"/>
    <w:rsid w:val="00CD2610"/>
    <w:rsid w:val="00CD2AF4"/>
    <w:rsid w:val="00CD2EB3"/>
    <w:rsid w:val="00CD3616"/>
    <w:rsid w:val="00CD3A2B"/>
    <w:rsid w:val="00CD3AAE"/>
    <w:rsid w:val="00CD4415"/>
    <w:rsid w:val="00CD50F0"/>
    <w:rsid w:val="00CD644D"/>
    <w:rsid w:val="00CE07E0"/>
    <w:rsid w:val="00CE1054"/>
    <w:rsid w:val="00CE1142"/>
    <w:rsid w:val="00CE114A"/>
    <w:rsid w:val="00CE1571"/>
    <w:rsid w:val="00CE1DDC"/>
    <w:rsid w:val="00CE1E44"/>
    <w:rsid w:val="00CE1FBA"/>
    <w:rsid w:val="00CE200A"/>
    <w:rsid w:val="00CE2476"/>
    <w:rsid w:val="00CE27CC"/>
    <w:rsid w:val="00CE32E9"/>
    <w:rsid w:val="00CE3852"/>
    <w:rsid w:val="00CE39CA"/>
    <w:rsid w:val="00CE3BFD"/>
    <w:rsid w:val="00CE78B2"/>
    <w:rsid w:val="00CF18DD"/>
    <w:rsid w:val="00CF21F6"/>
    <w:rsid w:val="00CF2807"/>
    <w:rsid w:val="00CF4697"/>
    <w:rsid w:val="00CF4E9C"/>
    <w:rsid w:val="00CF50F3"/>
    <w:rsid w:val="00CF5DC6"/>
    <w:rsid w:val="00CF7461"/>
    <w:rsid w:val="00CF7925"/>
    <w:rsid w:val="00CF7AF2"/>
    <w:rsid w:val="00CF7CB6"/>
    <w:rsid w:val="00D00255"/>
    <w:rsid w:val="00D0065A"/>
    <w:rsid w:val="00D00CC7"/>
    <w:rsid w:val="00D00D76"/>
    <w:rsid w:val="00D00E89"/>
    <w:rsid w:val="00D01543"/>
    <w:rsid w:val="00D0156F"/>
    <w:rsid w:val="00D0235D"/>
    <w:rsid w:val="00D02DEC"/>
    <w:rsid w:val="00D0305C"/>
    <w:rsid w:val="00D03AD1"/>
    <w:rsid w:val="00D03BE8"/>
    <w:rsid w:val="00D047B5"/>
    <w:rsid w:val="00D052B2"/>
    <w:rsid w:val="00D05E9F"/>
    <w:rsid w:val="00D0749D"/>
    <w:rsid w:val="00D0768D"/>
    <w:rsid w:val="00D11918"/>
    <w:rsid w:val="00D12770"/>
    <w:rsid w:val="00D12EBC"/>
    <w:rsid w:val="00D130E9"/>
    <w:rsid w:val="00D15545"/>
    <w:rsid w:val="00D15D7B"/>
    <w:rsid w:val="00D15E0C"/>
    <w:rsid w:val="00D16A64"/>
    <w:rsid w:val="00D16DB8"/>
    <w:rsid w:val="00D1716D"/>
    <w:rsid w:val="00D174E9"/>
    <w:rsid w:val="00D17974"/>
    <w:rsid w:val="00D17FD9"/>
    <w:rsid w:val="00D20BF6"/>
    <w:rsid w:val="00D21F0D"/>
    <w:rsid w:val="00D22332"/>
    <w:rsid w:val="00D231DF"/>
    <w:rsid w:val="00D23B6E"/>
    <w:rsid w:val="00D23CDD"/>
    <w:rsid w:val="00D24542"/>
    <w:rsid w:val="00D24F66"/>
    <w:rsid w:val="00D25244"/>
    <w:rsid w:val="00D2563B"/>
    <w:rsid w:val="00D2624E"/>
    <w:rsid w:val="00D26679"/>
    <w:rsid w:val="00D270EF"/>
    <w:rsid w:val="00D27120"/>
    <w:rsid w:val="00D27323"/>
    <w:rsid w:val="00D31866"/>
    <w:rsid w:val="00D318C7"/>
    <w:rsid w:val="00D31AAA"/>
    <w:rsid w:val="00D3253E"/>
    <w:rsid w:val="00D33319"/>
    <w:rsid w:val="00D3388A"/>
    <w:rsid w:val="00D3467F"/>
    <w:rsid w:val="00D34BAF"/>
    <w:rsid w:val="00D34D75"/>
    <w:rsid w:val="00D359B4"/>
    <w:rsid w:val="00D36EB4"/>
    <w:rsid w:val="00D376F0"/>
    <w:rsid w:val="00D40B38"/>
    <w:rsid w:val="00D4146F"/>
    <w:rsid w:val="00D41EF5"/>
    <w:rsid w:val="00D42062"/>
    <w:rsid w:val="00D4206E"/>
    <w:rsid w:val="00D43137"/>
    <w:rsid w:val="00D43934"/>
    <w:rsid w:val="00D4481B"/>
    <w:rsid w:val="00D45296"/>
    <w:rsid w:val="00D4577A"/>
    <w:rsid w:val="00D46295"/>
    <w:rsid w:val="00D46960"/>
    <w:rsid w:val="00D46F8E"/>
    <w:rsid w:val="00D4760A"/>
    <w:rsid w:val="00D47AF6"/>
    <w:rsid w:val="00D47D69"/>
    <w:rsid w:val="00D47EDB"/>
    <w:rsid w:val="00D50071"/>
    <w:rsid w:val="00D509F4"/>
    <w:rsid w:val="00D50A46"/>
    <w:rsid w:val="00D518FB"/>
    <w:rsid w:val="00D51AF5"/>
    <w:rsid w:val="00D53DC1"/>
    <w:rsid w:val="00D55490"/>
    <w:rsid w:val="00D55578"/>
    <w:rsid w:val="00D5631E"/>
    <w:rsid w:val="00D57074"/>
    <w:rsid w:val="00D60864"/>
    <w:rsid w:val="00D61C9A"/>
    <w:rsid w:val="00D625D0"/>
    <w:rsid w:val="00D63277"/>
    <w:rsid w:val="00D637B8"/>
    <w:rsid w:val="00D64009"/>
    <w:rsid w:val="00D6486B"/>
    <w:rsid w:val="00D6503C"/>
    <w:rsid w:val="00D65640"/>
    <w:rsid w:val="00D656DB"/>
    <w:rsid w:val="00D65D63"/>
    <w:rsid w:val="00D6604D"/>
    <w:rsid w:val="00D6637B"/>
    <w:rsid w:val="00D673AE"/>
    <w:rsid w:val="00D67B49"/>
    <w:rsid w:val="00D702FA"/>
    <w:rsid w:val="00D70314"/>
    <w:rsid w:val="00D70A0A"/>
    <w:rsid w:val="00D711C3"/>
    <w:rsid w:val="00D72CDF"/>
    <w:rsid w:val="00D730C7"/>
    <w:rsid w:val="00D74FFF"/>
    <w:rsid w:val="00D765AC"/>
    <w:rsid w:val="00D76AF4"/>
    <w:rsid w:val="00D77905"/>
    <w:rsid w:val="00D77B01"/>
    <w:rsid w:val="00D77FBC"/>
    <w:rsid w:val="00D8015C"/>
    <w:rsid w:val="00D80F49"/>
    <w:rsid w:val="00D823A0"/>
    <w:rsid w:val="00D828EA"/>
    <w:rsid w:val="00D82B00"/>
    <w:rsid w:val="00D83EC1"/>
    <w:rsid w:val="00D840F6"/>
    <w:rsid w:val="00D84384"/>
    <w:rsid w:val="00D8438B"/>
    <w:rsid w:val="00D84C8C"/>
    <w:rsid w:val="00D84CCF"/>
    <w:rsid w:val="00D84DDB"/>
    <w:rsid w:val="00D850A3"/>
    <w:rsid w:val="00D86D0F"/>
    <w:rsid w:val="00D86E53"/>
    <w:rsid w:val="00D87CD9"/>
    <w:rsid w:val="00D90630"/>
    <w:rsid w:val="00D90B76"/>
    <w:rsid w:val="00D90D32"/>
    <w:rsid w:val="00D91635"/>
    <w:rsid w:val="00D922DC"/>
    <w:rsid w:val="00D92B6E"/>
    <w:rsid w:val="00D949A1"/>
    <w:rsid w:val="00D95810"/>
    <w:rsid w:val="00D9636A"/>
    <w:rsid w:val="00D96B3B"/>
    <w:rsid w:val="00D96E72"/>
    <w:rsid w:val="00D97216"/>
    <w:rsid w:val="00DA0E32"/>
    <w:rsid w:val="00DA1068"/>
    <w:rsid w:val="00DA1A11"/>
    <w:rsid w:val="00DA24FF"/>
    <w:rsid w:val="00DA273C"/>
    <w:rsid w:val="00DA2C65"/>
    <w:rsid w:val="00DA334C"/>
    <w:rsid w:val="00DA35C2"/>
    <w:rsid w:val="00DA3BBF"/>
    <w:rsid w:val="00DA3D65"/>
    <w:rsid w:val="00DA4A19"/>
    <w:rsid w:val="00DA5477"/>
    <w:rsid w:val="00DA5E94"/>
    <w:rsid w:val="00DA5F42"/>
    <w:rsid w:val="00DA6097"/>
    <w:rsid w:val="00DA6122"/>
    <w:rsid w:val="00DA681E"/>
    <w:rsid w:val="00DA6DD6"/>
    <w:rsid w:val="00DB01D4"/>
    <w:rsid w:val="00DB0C20"/>
    <w:rsid w:val="00DB14C3"/>
    <w:rsid w:val="00DB1625"/>
    <w:rsid w:val="00DB26A6"/>
    <w:rsid w:val="00DB2C21"/>
    <w:rsid w:val="00DB377F"/>
    <w:rsid w:val="00DB3940"/>
    <w:rsid w:val="00DB3F9D"/>
    <w:rsid w:val="00DB4917"/>
    <w:rsid w:val="00DB4F06"/>
    <w:rsid w:val="00DB5B79"/>
    <w:rsid w:val="00DB607F"/>
    <w:rsid w:val="00DB632C"/>
    <w:rsid w:val="00DB63A8"/>
    <w:rsid w:val="00DB6A50"/>
    <w:rsid w:val="00DB6DA2"/>
    <w:rsid w:val="00DB745F"/>
    <w:rsid w:val="00DB7481"/>
    <w:rsid w:val="00DC034D"/>
    <w:rsid w:val="00DC10E9"/>
    <w:rsid w:val="00DC14DB"/>
    <w:rsid w:val="00DC2B11"/>
    <w:rsid w:val="00DC4036"/>
    <w:rsid w:val="00DC5280"/>
    <w:rsid w:val="00DC5946"/>
    <w:rsid w:val="00DC597D"/>
    <w:rsid w:val="00DC6072"/>
    <w:rsid w:val="00DC681A"/>
    <w:rsid w:val="00DD01C1"/>
    <w:rsid w:val="00DD0889"/>
    <w:rsid w:val="00DD142A"/>
    <w:rsid w:val="00DD1F9F"/>
    <w:rsid w:val="00DD2B7B"/>
    <w:rsid w:val="00DD4D3F"/>
    <w:rsid w:val="00DD4DF0"/>
    <w:rsid w:val="00DD4E37"/>
    <w:rsid w:val="00DD6DA8"/>
    <w:rsid w:val="00DD71CD"/>
    <w:rsid w:val="00DD7D72"/>
    <w:rsid w:val="00DE037A"/>
    <w:rsid w:val="00DE0A3A"/>
    <w:rsid w:val="00DE0E8F"/>
    <w:rsid w:val="00DE11E4"/>
    <w:rsid w:val="00DE17A0"/>
    <w:rsid w:val="00DE27E1"/>
    <w:rsid w:val="00DE2EC7"/>
    <w:rsid w:val="00DE335A"/>
    <w:rsid w:val="00DE33F2"/>
    <w:rsid w:val="00DE3DA4"/>
    <w:rsid w:val="00DE4FC3"/>
    <w:rsid w:val="00DE51D0"/>
    <w:rsid w:val="00DE6722"/>
    <w:rsid w:val="00DE6A45"/>
    <w:rsid w:val="00DE6C2F"/>
    <w:rsid w:val="00DE6EA9"/>
    <w:rsid w:val="00DE7889"/>
    <w:rsid w:val="00DF0A66"/>
    <w:rsid w:val="00DF1459"/>
    <w:rsid w:val="00DF18B1"/>
    <w:rsid w:val="00DF52A9"/>
    <w:rsid w:val="00DF5A5B"/>
    <w:rsid w:val="00DF5C15"/>
    <w:rsid w:val="00DF67AB"/>
    <w:rsid w:val="00DF736D"/>
    <w:rsid w:val="00DF7D63"/>
    <w:rsid w:val="00E00570"/>
    <w:rsid w:val="00E00600"/>
    <w:rsid w:val="00E0082F"/>
    <w:rsid w:val="00E00B9C"/>
    <w:rsid w:val="00E024FA"/>
    <w:rsid w:val="00E02819"/>
    <w:rsid w:val="00E02A69"/>
    <w:rsid w:val="00E030CD"/>
    <w:rsid w:val="00E0359C"/>
    <w:rsid w:val="00E03D3F"/>
    <w:rsid w:val="00E04487"/>
    <w:rsid w:val="00E04812"/>
    <w:rsid w:val="00E05035"/>
    <w:rsid w:val="00E05787"/>
    <w:rsid w:val="00E05D36"/>
    <w:rsid w:val="00E066A4"/>
    <w:rsid w:val="00E0735F"/>
    <w:rsid w:val="00E07410"/>
    <w:rsid w:val="00E076C1"/>
    <w:rsid w:val="00E101AD"/>
    <w:rsid w:val="00E1097A"/>
    <w:rsid w:val="00E112D0"/>
    <w:rsid w:val="00E1164E"/>
    <w:rsid w:val="00E12171"/>
    <w:rsid w:val="00E12618"/>
    <w:rsid w:val="00E12B38"/>
    <w:rsid w:val="00E132E9"/>
    <w:rsid w:val="00E139CC"/>
    <w:rsid w:val="00E1436D"/>
    <w:rsid w:val="00E152DD"/>
    <w:rsid w:val="00E15657"/>
    <w:rsid w:val="00E1757B"/>
    <w:rsid w:val="00E215E5"/>
    <w:rsid w:val="00E216D4"/>
    <w:rsid w:val="00E21BAA"/>
    <w:rsid w:val="00E22B87"/>
    <w:rsid w:val="00E22C1B"/>
    <w:rsid w:val="00E243A1"/>
    <w:rsid w:val="00E24E2D"/>
    <w:rsid w:val="00E252D5"/>
    <w:rsid w:val="00E258BC"/>
    <w:rsid w:val="00E2637C"/>
    <w:rsid w:val="00E27F0C"/>
    <w:rsid w:val="00E30174"/>
    <w:rsid w:val="00E30E17"/>
    <w:rsid w:val="00E31262"/>
    <w:rsid w:val="00E32066"/>
    <w:rsid w:val="00E320E9"/>
    <w:rsid w:val="00E32983"/>
    <w:rsid w:val="00E3320B"/>
    <w:rsid w:val="00E33464"/>
    <w:rsid w:val="00E3421D"/>
    <w:rsid w:val="00E343B5"/>
    <w:rsid w:val="00E34682"/>
    <w:rsid w:val="00E3482E"/>
    <w:rsid w:val="00E3493C"/>
    <w:rsid w:val="00E34AA4"/>
    <w:rsid w:val="00E3506F"/>
    <w:rsid w:val="00E35145"/>
    <w:rsid w:val="00E35580"/>
    <w:rsid w:val="00E35783"/>
    <w:rsid w:val="00E35B38"/>
    <w:rsid w:val="00E3614B"/>
    <w:rsid w:val="00E36DEA"/>
    <w:rsid w:val="00E37B10"/>
    <w:rsid w:val="00E37DD3"/>
    <w:rsid w:val="00E405B6"/>
    <w:rsid w:val="00E41932"/>
    <w:rsid w:val="00E427AD"/>
    <w:rsid w:val="00E43298"/>
    <w:rsid w:val="00E43517"/>
    <w:rsid w:val="00E436B6"/>
    <w:rsid w:val="00E439C1"/>
    <w:rsid w:val="00E44D9F"/>
    <w:rsid w:val="00E45043"/>
    <w:rsid w:val="00E45132"/>
    <w:rsid w:val="00E455A5"/>
    <w:rsid w:val="00E45A2F"/>
    <w:rsid w:val="00E460D4"/>
    <w:rsid w:val="00E465CC"/>
    <w:rsid w:val="00E46FA2"/>
    <w:rsid w:val="00E4763F"/>
    <w:rsid w:val="00E47A3A"/>
    <w:rsid w:val="00E50771"/>
    <w:rsid w:val="00E52D8A"/>
    <w:rsid w:val="00E5343C"/>
    <w:rsid w:val="00E53B83"/>
    <w:rsid w:val="00E54914"/>
    <w:rsid w:val="00E54EF1"/>
    <w:rsid w:val="00E55865"/>
    <w:rsid w:val="00E55D95"/>
    <w:rsid w:val="00E55DAE"/>
    <w:rsid w:val="00E56711"/>
    <w:rsid w:val="00E569DB"/>
    <w:rsid w:val="00E574C4"/>
    <w:rsid w:val="00E575DD"/>
    <w:rsid w:val="00E60CA9"/>
    <w:rsid w:val="00E614A3"/>
    <w:rsid w:val="00E62137"/>
    <w:rsid w:val="00E62580"/>
    <w:rsid w:val="00E640AE"/>
    <w:rsid w:val="00E64803"/>
    <w:rsid w:val="00E64A76"/>
    <w:rsid w:val="00E6508C"/>
    <w:rsid w:val="00E6537B"/>
    <w:rsid w:val="00E66154"/>
    <w:rsid w:val="00E662FE"/>
    <w:rsid w:val="00E664BF"/>
    <w:rsid w:val="00E66688"/>
    <w:rsid w:val="00E675B2"/>
    <w:rsid w:val="00E71294"/>
    <w:rsid w:val="00E71D57"/>
    <w:rsid w:val="00E72199"/>
    <w:rsid w:val="00E72C00"/>
    <w:rsid w:val="00E72CE6"/>
    <w:rsid w:val="00E7369F"/>
    <w:rsid w:val="00E742D2"/>
    <w:rsid w:val="00E744B7"/>
    <w:rsid w:val="00E74C0A"/>
    <w:rsid w:val="00E75C8A"/>
    <w:rsid w:val="00E76182"/>
    <w:rsid w:val="00E76C1E"/>
    <w:rsid w:val="00E76E1C"/>
    <w:rsid w:val="00E77669"/>
    <w:rsid w:val="00E810DA"/>
    <w:rsid w:val="00E81301"/>
    <w:rsid w:val="00E81733"/>
    <w:rsid w:val="00E81940"/>
    <w:rsid w:val="00E82A8E"/>
    <w:rsid w:val="00E8341F"/>
    <w:rsid w:val="00E8370E"/>
    <w:rsid w:val="00E83B55"/>
    <w:rsid w:val="00E841A5"/>
    <w:rsid w:val="00E841F8"/>
    <w:rsid w:val="00E856CC"/>
    <w:rsid w:val="00E8619A"/>
    <w:rsid w:val="00E864B4"/>
    <w:rsid w:val="00E86783"/>
    <w:rsid w:val="00E86D2A"/>
    <w:rsid w:val="00E86F48"/>
    <w:rsid w:val="00E87E2A"/>
    <w:rsid w:val="00E90248"/>
    <w:rsid w:val="00E906E1"/>
    <w:rsid w:val="00E90814"/>
    <w:rsid w:val="00E90978"/>
    <w:rsid w:val="00E90AFB"/>
    <w:rsid w:val="00E91EF6"/>
    <w:rsid w:val="00E93D22"/>
    <w:rsid w:val="00E93F62"/>
    <w:rsid w:val="00E93FA6"/>
    <w:rsid w:val="00E941C1"/>
    <w:rsid w:val="00E95388"/>
    <w:rsid w:val="00E957DE"/>
    <w:rsid w:val="00E95F9C"/>
    <w:rsid w:val="00E964CB"/>
    <w:rsid w:val="00E964F8"/>
    <w:rsid w:val="00E9680D"/>
    <w:rsid w:val="00E968CE"/>
    <w:rsid w:val="00EA0258"/>
    <w:rsid w:val="00EA14E9"/>
    <w:rsid w:val="00EA1696"/>
    <w:rsid w:val="00EA17AA"/>
    <w:rsid w:val="00EA2A5E"/>
    <w:rsid w:val="00EA2FFA"/>
    <w:rsid w:val="00EA319F"/>
    <w:rsid w:val="00EA349A"/>
    <w:rsid w:val="00EA3EFA"/>
    <w:rsid w:val="00EA4ED9"/>
    <w:rsid w:val="00EA5233"/>
    <w:rsid w:val="00EA5CD5"/>
    <w:rsid w:val="00EA641F"/>
    <w:rsid w:val="00EA6662"/>
    <w:rsid w:val="00EA6A48"/>
    <w:rsid w:val="00EA745F"/>
    <w:rsid w:val="00EA7D92"/>
    <w:rsid w:val="00EA7F97"/>
    <w:rsid w:val="00EB0B8B"/>
    <w:rsid w:val="00EB130C"/>
    <w:rsid w:val="00EB1AA1"/>
    <w:rsid w:val="00EB4178"/>
    <w:rsid w:val="00EB41DB"/>
    <w:rsid w:val="00EB45B6"/>
    <w:rsid w:val="00EB45E6"/>
    <w:rsid w:val="00EB4615"/>
    <w:rsid w:val="00EB5814"/>
    <w:rsid w:val="00EB58E6"/>
    <w:rsid w:val="00EB5C05"/>
    <w:rsid w:val="00EB5C93"/>
    <w:rsid w:val="00EB6896"/>
    <w:rsid w:val="00EB72C3"/>
    <w:rsid w:val="00EB7A91"/>
    <w:rsid w:val="00EB7F0D"/>
    <w:rsid w:val="00EC198A"/>
    <w:rsid w:val="00EC403E"/>
    <w:rsid w:val="00EC4DFC"/>
    <w:rsid w:val="00EC5706"/>
    <w:rsid w:val="00EC5889"/>
    <w:rsid w:val="00EC5CD7"/>
    <w:rsid w:val="00EC602E"/>
    <w:rsid w:val="00EC744C"/>
    <w:rsid w:val="00EC7724"/>
    <w:rsid w:val="00ED021F"/>
    <w:rsid w:val="00ED04AD"/>
    <w:rsid w:val="00ED184B"/>
    <w:rsid w:val="00ED1A87"/>
    <w:rsid w:val="00ED1E55"/>
    <w:rsid w:val="00ED38CB"/>
    <w:rsid w:val="00ED3BED"/>
    <w:rsid w:val="00ED4EBB"/>
    <w:rsid w:val="00ED53F9"/>
    <w:rsid w:val="00ED54C4"/>
    <w:rsid w:val="00ED66AF"/>
    <w:rsid w:val="00ED739E"/>
    <w:rsid w:val="00ED7A90"/>
    <w:rsid w:val="00ED7CBC"/>
    <w:rsid w:val="00ED7D21"/>
    <w:rsid w:val="00ED7FD9"/>
    <w:rsid w:val="00EE0D6B"/>
    <w:rsid w:val="00EE17BC"/>
    <w:rsid w:val="00EE1FA7"/>
    <w:rsid w:val="00EE25E7"/>
    <w:rsid w:val="00EE2A37"/>
    <w:rsid w:val="00EE2F14"/>
    <w:rsid w:val="00EE39B1"/>
    <w:rsid w:val="00EE3E5E"/>
    <w:rsid w:val="00EE475B"/>
    <w:rsid w:val="00EE4BA7"/>
    <w:rsid w:val="00EE5C74"/>
    <w:rsid w:val="00EE6BAB"/>
    <w:rsid w:val="00EF0212"/>
    <w:rsid w:val="00EF053B"/>
    <w:rsid w:val="00EF15F2"/>
    <w:rsid w:val="00EF266F"/>
    <w:rsid w:val="00EF267A"/>
    <w:rsid w:val="00EF28AC"/>
    <w:rsid w:val="00EF2D02"/>
    <w:rsid w:val="00EF3409"/>
    <w:rsid w:val="00EF3C79"/>
    <w:rsid w:val="00EF41CA"/>
    <w:rsid w:val="00EF425D"/>
    <w:rsid w:val="00EF518F"/>
    <w:rsid w:val="00EF5F93"/>
    <w:rsid w:val="00EF6186"/>
    <w:rsid w:val="00EF6443"/>
    <w:rsid w:val="00EF7394"/>
    <w:rsid w:val="00EF73CA"/>
    <w:rsid w:val="00EF767F"/>
    <w:rsid w:val="00F01C6C"/>
    <w:rsid w:val="00F01FC6"/>
    <w:rsid w:val="00F0345C"/>
    <w:rsid w:val="00F03563"/>
    <w:rsid w:val="00F04EBF"/>
    <w:rsid w:val="00F05099"/>
    <w:rsid w:val="00F0555C"/>
    <w:rsid w:val="00F0609D"/>
    <w:rsid w:val="00F06523"/>
    <w:rsid w:val="00F067E9"/>
    <w:rsid w:val="00F07111"/>
    <w:rsid w:val="00F07F51"/>
    <w:rsid w:val="00F104DD"/>
    <w:rsid w:val="00F10F0C"/>
    <w:rsid w:val="00F11368"/>
    <w:rsid w:val="00F11644"/>
    <w:rsid w:val="00F11B0B"/>
    <w:rsid w:val="00F126F9"/>
    <w:rsid w:val="00F13A2E"/>
    <w:rsid w:val="00F148A2"/>
    <w:rsid w:val="00F14F35"/>
    <w:rsid w:val="00F1513A"/>
    <w:rsid w:val="00F15948"/>
    <w:rsid w:val="00F16E9A"/>
    <w:rsid w:val="00F173C0"/>
    <w:rsid w:val="00F17787"/>
    <w:rsid w:val="00F21A3A"/>
    <w:rsid w:val="00F21A82"/>
    <w:rsid w:val="00F224C2"/>
    <w:rsid w:val="00F237FD"/>
    <w:rsid w:val="00F23F78"/>
    <w:rsid w:val="00F25F44"/>
    <w:rsid w:val="00F26061"/>
    <w:rsid w:val="00F26854"/>
    <w:rsid w:val="00F2699B"/>
    <w:rsid w:val="00F26CE8"/>
    <w:rsid w:val="00F2734C"/>
    <w:rsid w:val="00F27415"/>
    <w:rsid w:val="00F27A07"/>
    <w:rsid w:val="00F30246"/>
    <w:rsid w:val="00F30AEC"/>
    <w:rsid w:val="00F313E3"/>
    <w:rsid w:val="00F3225C"/>
    <w:rsid w:val="00F32D2D"/>
    <w:rsid w:val="00F34441"/>
    <w:rsid w:val="00F347AC"/>
    <w:rsid w:val="00F34AE4"/>
    <w:rsid w:val="00F36570"/>
    <w:rsid w:val="00F3657A"/>
    <w:rsid w:val="00F37477"/>
    <w:rsid w:val="00F40A7D"/>
    <w:rsid w:val="00F4159F"/>
    <w:rsid w:val="00F41C26"/>
    <w:rsid w:val="00F423C6"/>
    <w:rsid w:val="00F42F64"/>
    <w:rsid w:val="00F42F6A"/>
    <w:rsid w:val="00F434EC"/>
    <w:rsid w:val="00F440D3"/>
    <w:rsid w:val="00F4480B"/>
    <w:rsid w:val="00F44EFD"/>
    <w:rsid w:val="00F45790"/>
    <w:rsid w:val="00F46EA6"/>
    <w:rsid w:val="00F46F4C"/>
    <w:rsid w:val="00F507E9"/>
    <w:rsid w:val="00F5085B"/>
    <w:rsid w:val="00F51381"/>
    <w:rsid w:val="00F51535"/>
    <w:rsid w:val="00F520D9"/>
    <w:rsid w:val="00F53640"/>
    <w:rsid w:val="00F53B70"/>
    <w:rsid w:val="00F53E53"/>
    <w:rsid w:val="00F548E8"/>
    <w:rsid w:val="00F54E11"/>
    <w:rsid w:val="00F551C9"/>
    <w:rsid w:val="00F55CAA"/>
    <w:rsid w:val="00F56D0A"/>
    <w:rsid w:val="00F56D75"/>
    <w:rsid w:val="00F578AD"/>
    <w:rsid w:val="00F57972"/>
    <w:rsid w:val="00F57A0E"/>
    <w:rsid w:val="00F57D13"/>
    <w:rsid w:val="00F608A3"/>
    <w:rsid w:val="00F60F73"/>
    <w:rsid w:val="00F61028"/>
    <w:rsid w:val="00F62E88"/>
    <w:rsid w:val="00F62F44"/>
    <w:rsid w:val="00F638A4"/>
    <w:rsid w:val="00F6397C"/>
    <w:rsid w:val="00F63AAF"/>
    <w:rsid w:val="00F6562C"/>
    <w:rsid w:val="00F66396"/>
    <w:rsid w:val="00F66CF1"/>
    <w:rsid w:val="00F67F9C"/>
    <w:rsid w:val="00F7083A"/>
    <w:rsid w:val="00F710CD"/>
    <w:rsid w:val="00F71500"/>
    <w:rsid w:val="00F7221F"/>
    <w:rsid w:val="00F72F02"/>
    <w:rsid w:val="00F72F12"/>
    <w:rsid w:val="00F73904"/>
    <w:rsid w:val="00F73D59"/>
    <w:rsid w:val="00F73D88"/>
    <w:rsid w:val="00F74276"/>
    <w:rsid w:val="00F7485A"/>
    <w:rsid w:val="00F74C8A"/>
    <w:rsid w:val="00F7585E"/>
    <w:rsid w:val="00F7646B"/>
    <w:rsid w:val="00F7690C"/>
    <w:rsid w:val="00F76E70"/>
    <w:rsid w:val="00F76F96"/>
    <w:rsid w:val="00F772FF"/>
    <w:rsid w:val="00F802CF"/>
    <w:rsid w:val="00F80467"/>
    <w:rsid w:val="00F80894"/>
    <w:rsid w:val="00F80E1C"/>
    <w:rsid w:val="00F80F72"/>
    <w:rsid w:val="00F821A2"/>
    <w:rsid w:val="00F821D8"/>
    <w:rsid w:val="00F8251E"/>
    <w:rsid w:val="00F8260E"/>
    <w:rsid w:val="00F82AC4"/>
    <w:rsid w:val="00F83847"/>
    <w:rsid w:val="00F83F4B"/>
    <w:rsid w:val="00F84659"/>
    <w:rsid w:val="00F84C78"/>
    <w:rsid w:val="00F84EE5"/>
    <w:rsid w:val="00F85419"/>
    <w:rsid w:val="00F85F42"/>
    <w:rsid w:val="00F8658B"/>
    <w:rsid w:val="00F86989"/>
    <w:rsid w:val="00F86ED0"/>
    <w:rsid w:val="00F8723C"/>
    <w:rsid w:val="00F877B1"/>
    <w:rsid w:val="00F8798C"/>
    <w:rsid w:val="00F87B4C"/>
    <w:rsid w:val="00F87D5C"/>
    <w:rsid w:val="00F903DE"/>
    <w:rsid w:val="00F9049E"/>
    <w:rsid w:val="00F90853"/>
    <w:rsid w:val="00F908A4"/>
    <w:rsid w:val="00F90A06"/>
    <w:rsid w:val="00F90F50"/>
    <w:rsid w:val="00F916D9"/>
    <w:rsid w:val="00F91F26"/>
    <w:rsid w:val="00F921ED"/>
    <w:rsid w:val="00F93561"/>
    <w:rsid w:val="00F9359C"/>
    <w:rsid w:val="00F93BFB"/>
    <w:rsid w:val="00F93CCE"/>
    <w:rsid w:val="00F93D8E"/>
    <w:rsid w:val="00F94D40"/>
    <w:rsid w:val="00F94F21"/>
    <w:rsid w:val="00F95BC5"/>
    <w:rsid w:val="00F95FDD"/>
    <w:rsid w:val="00F9654E"/>
    <w:rsid w:val="00F96CFB"/>
    <w:rsid w:val="00F97941"/>
    <w:rsid w:val="00F979B3"/>
    <w:rsid w:val="00F97ED3"/>
    <w:rsid w:val="00FA17FF"/>
    <w:rsid w:val="00FA1C4F"/>
    <w:rsid w:val="00FA1C57"/>
    <w:rsid w:val="00FA251C"/>
    <w:rsid w:val="00FA2E4C"/>
    <w:rsid w:val="00FA38A8"/>
    <w:rsid w:val="00FA3FA6"/>
    <w:rsid w:val="00FA45C4"/>
    <w:rsid w:val="00FA4CEE"/>
    <w:rsid w:val="00FA5654"/>
    <w:rsid w:val="00FA7147"/>
    <w:rsid w:val="00FB0280"/>
    <w:rsid w:val="00FB1571"/>
    <w:rsid w:val="00FB3CA4"/>
    <w:rsid w:val="00FB59D6"/>
    <w:rsid w:val="00FB5D44"/>
    <w:rsid w:val="00FB6562"/>
    <w:rsid w:val="00FB7093"/>
    <w:rsid w:val="00FB77F3"/>
    <w:rsid w:val="00FB7A60"/>
    <w:rsid w:val="00FB7C41"/>
    <w:rsid w:val="00FC004F"/>
    <w:rsid w:val="00FC0096"/>
    <w:rsid w:val="00FC0ACD"/>
    <w:rsid w:val="00FC0F2A"/>
    <w:rsid w:val="00FC120D"/>
    <w:rsid w:val="00FC15AB"/>
    <w:rsid w:val="00FC17AB"/>
    <w:rsid w:val="00FC2C54"/>
    <w:rsid w:val="00FC2F30"/>
    <w:rsid w:val="00FC3401"/>
    <w:rsid w:val="00FC392B"/>
    <w:rsid w:val="00FC392C"/>
    <w:rsid w:val="00FC4414"/>
    <w:rsid w:val="00FC516A"/>
    <w:rsid w:val="00FC6955"/>
    <w:rsid w:val="00FC6F4B"/>
    <w:rsid w:val="00FC73C6"/>
    <w:rsid w:val="00FC7CEB"/>
    <w:rsid w:val="00FC7E57"/>
    <w:rsid w:val="00FD046F"/>
    <w:rsid w:val="00FD09FE"/>
    <w:rsid w:val="00FD273D"/>
    <w:rsid w:val="00FD3A98"/>
    <w:rsid w:val="00FD3E46"/>
    <w:rsid w:val="00FD4D4F"/>
    <w:rsid w:val="00FD4E42"/>
    <w:rsid w:val="00FD71AF"/>
    <w:rsid w:val="00FD7750"/>
    <w:rsid w:val="00FE0A6F"/>
    <w:rsid w:val="00FE1317"/>
    <w:rsid w:val="00FE2175"/>
    <w:rsid w:val="00FE264A"/>
    <w:rsid w:val="00FE2835"/>
    <w:rsid w:val="00FE3652"/>
    <w:rsid w:val="00FE38C0"/>
    <w:rsid w:val="00FE4037"/>
    <w:rsid w:val="00FE470A"/>
    <w:rsid w:val="00FE4DCD"/>
    <w:rsid w:val="00FE54F3"/>
    <w:rsid w:val="00FE55EB"/>
    <w:rsid w:val="00FE5B13"/>
    <w:rsid w:val="00FE6C2D"/>
    <w:rsid w:val="00FE7F61"/>
    <w:rsid w:val="00FF007E"/>
    <w:rsid w:val="00FF0099"/>
    <w:rsid w:val="00FF0C4E"/>
    <w:rsid w:val="00FF0CE0"/>
    <w:rsid w:val="00FF2934"/>
    <w:rsid w:val="00FF2FCD"/>
    <w:rsid w:val="00FF40CB"/>
    <w:rsid w:val="00FF4F29"/>
    <w:rsid w:val="00FF5514"/>
    <w:rsid w:val="00FF6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3BBB0D"/>
  <w15:docId w15:val="{51AB17FB-7B91-4AE5-B090-5CDA02DA2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79FF"/>
    <w:pPr>
      <w:widowControl w:val="0"/>
      <w:jc w:val="both"/>
    </w:pPr>
    <w:rPr>
      <w:rFonts w:ascii="Times New Roman" w:eastAsia="宋体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673FD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qFormat/>
    <w:rsid w:val="009E7E35"/>
    <w:pPr>
      <w:keepNext/>
      <w:keepLines/>
      <w:spacing w:line="415" w:lineRule="auto"/>
      <w:outlineLvl w:val="2"/>
    </w:pPr>
    <w:rPr>
      <w:rFonts w:eastAsia="黑体"/>
      <w:b/>
      <w:bCs/>
      <w:kern w:val="0"/>
      <w:sz w:val="28"/>
      <w:szCs w:val="32"/>
    </w:rPr>
  </w:style>
  <w:style w:type="paragraph" w:styleId="4">
    <w:name w:val="heading 4"/>
    <w:basedOn w:val="a"/>
    <w:next w:val="a"/>
    <w:link w:val="40"/>
    <w:qFormat/>
    <w:rsid w:val="009E7E35"/>
    <w:pPr>
      <w:keepNext/>
      <w:keepLines/>
      <w:spacing w:line="360" w:lineRule="auto"/>
      <w:outlineLvl w:val="3"/>
    </w:pPr>
    <w:rPr>
      <w:rFonts w:ascii="Arial" w:eastAsia="黑体" w:hAnsi="Arial"/>
      <w:b/>
      <w:bCs/>
      <w:sz w:val="24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929E4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F79FF"/>
    <w:rPr>
      <w:rFonts w:ascii="宋体" w:eastAsia="宋体" w:hAnsi="宋体" w:cs="宋体" w:hint="eastAsia"/>
      <w:strike w:val="0"/>
      <w:dstrike w:val="0"/>
      <w:color w:val="002B82"/>
      <w:kern w:val="0"/>
      <w:sz w:val="24"/>
      <w:u w:val="none"/>
      <w:effect w:val="none"/>
    </w:rPr>
  </w:style>
  <w:style w:type="paragraph" w:styleId="a4">
    <w:name w:val="footnote text"/>
    <w:basedOn w:val="a"/>
    <w:link w:val="a5"/>
    <w:uiPriority w:val="99"/>
    <w:unhideWhenUsed/>
    <w:rsid w:val="00BF79FF"/>
    <w:pPr>
      <w:snapToGrid w:val="0"/>
      <w:jc w:val="left"/>
    </w:pPr>
    <w:rPr>
      <w:sz w:val="18"/>
      <w:szCs w:val="18"/>
    </w:rPr>
  </w:style>
  <w:style w:type="character" w:customStyle="1" w:styleId="Char">
    <w:name w:val="脚注文本 Char"/>
    <w:basedOn w:val="a0"/>
    <w:uiPriority w:val="99"/>
    <w:semiHidden/>
    <w:rsid w:val="00BF79FF"/>
    <w:rPr>
      <w:rFonts w:ascii="Times New Roman" w:eastAsia="宋体" w:hAnsi="Times New Roman" w:cs="Times New Roman"/>
      <w:sz w:val="18"/>
      <w:szCs w:val="18"/>
    </w:rPr>
  </w:style>
  <w:style w:type="character" w:styleId="a6">
    <w:name w:val="footnote reference"/>
    <w:uiPriority w:val="99"/>
    <w:unhideWhenUsed/>
    <w:rsid w:val="00BF79FF"/>
    <w:rPr>
      <w:vertAlign w:val="superscript"/>
    </w:rPr>
  </w:style>
  <w:style w:type="character" w:styleId="a7">
    <w:name w:val="annotation reference"/>
    <w:unhideWhenUsed/>
    <w:qFormat/>
    <w:rsid w:val="00BF79FF"/>
    <w:rPr>
      <w:sz w:val="21"/>
      <w:szCs w:val="21"/>
    </w:rPr>
  </w:style>
  <w:style w:type="character" w:customStyle="1" w:styleId="a5">
    <w:name w:val="脚注文本 字符"/>
    <w:basedOn w:val="a0"/>
    <w:link w:val="a4"/>
    <w:uiPriority w:val="99"/>
    <w:locked/>
    <w:rsid w:val="00BF79FF"/>
    <w:rPr>
      <w:rFonts w:ascii="Times New Roman" w:eastAsia="宋体" w:hAnsi="Times New Roman" w:cs="Times New Roman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4E1D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4E1D0D"/>
    <w:rPr>
      <w:rFonts w:ascii="Times New Roman" w:eastAsia="宋体" w:hAnsi="Times New Roman" w:cs="Times New Roman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4E1D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4E1D0D"/>
    <w:rPr>
      <w:rFonts w:ascii="Times New Roman" w:eastAsia="宋体" w:hAnsi="Times New Roman" w:cs="Times New Roman"/>
      <w:sz w:val="18"/>
      <w:szCs w:val="18"/>
    </w:rPr>
  </w:style>
  <w:style w:type="paragraph" w:styleId="ac">
    <w:name w:val="List Paragraph"/>
    <w:basedOn w:val="a"/>
    <w:uiPriority w:val="34"/>
    <w:qFormat/>
    <w:rsid w:val="00A85D97"/>
    <w:pPr>
      <w:ind w:firstLineChars="200" w:firstLine="420"/>
    </w:pPr>
    <w:rPr>
      <w:rFonts w:asciiTheme="minorHAnsi" w:eastAsiaTheme="minorEastAsia" w:hAnsiTheme="minorHAnsi" w:cstheme="minorBidi"/>
    </w:rPr>
  </w:style>
  <w:style w:type="character" w:customStyle="1" w:styleId="30">
    <w:name w:val="标题 3 字符"/>
    <w:basedOn w:val="a0"/>
    <w:link w:val="3"/>
    <w:rsid w:val="009E7E35"/>
    <w:rPr>
      <w:rFonts w:ascii="Times New Roman" w:eastAsia="黑体" w:hAnsi="Times New Roman" w:cs="Times New Roman"/>
      <w:b/>
      <w:bCs/>
      <w:kern w:val="0"/>
      <w:sz w:val="28"/>
      <w:szCs w:val="32"/>
    </w:rPr>
  </w:style>
  <w:style w:type="character" w:customStyle="1" w:styleId="40">
    <w:name w:val="标题 4 字符"/>
    <w:basedOn w:val="a0"/>
    <w:link w:val="4"/>
    <w:rsid w:val="009E7E35"/>
    <w:rPr>
      <w:rFonts w:ascii="Arial" w:eastAsia="黑体" w:hAnsi="Arial" w:cs="Times New Roman"/>
      <w:b/>
      <w:bCs/>
      <w:sz w:val="24"/>
      <w:szCs w:val="28"/>
    </w:rPr>
  </w:style>
  <w:style w:type="paragraph" w:styleId="ad">
    <w:name w:val="Balloon Text"/>
    <w:basedOn w:val="a"/>
    <w:link w:val="ae"/>
    <w:uiPriority w:val="99"/>
    <w:semiHidden/>
    <w:unhideWhenUsed/>
    <w:rsid w:val="007F4FC9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7F4FC9"/>
    <w:rPr>
      <w:rFonts w:ascii="Times New Roman" w:eastAsia="宋体" w:hAnsi="Times New Roman" w:cs="Times New Roman"/>
      <w:sz w:val="18"/>
      <w:szCs w:val="18"/>
    </w:rPr>
  </w:style>
  <w:style w:type="paragraph" w:styleId="af">
    <w:name w:val="Normal (Web)"/>
    <w:basedOn w:val="a"/>
    <w:uiPriority w:val="99"/>
    <w:unhideWhenUsed/>
    <w:rsid w:val="00D15E0C"/>
    <w:pPr>
      <w:spacing w:before="100" w:beforeAutospacing="1" w:after="100" w:afterAutospacing="1"/>
      <w:jc w:val="left"/>
    </w:pPr>
    <w:rPr>
      <w:kern w:val="0"/>
      <w:sz w:val="24"/>
    </w:rPr>
  </w:style>
  <w:style w:type="character" w:customStyle="1" w:styleId="af0">
    <w:name w:val="批注主题 字符"/>
    <w:link w:val="af1"/>
    <w:rsid w:val="00384F94"/>
    <w:rPr>
      <w:rFonts w:ascii="Times New Roman" w:eastAsia="宋体" w:hAnsi="Times New Roman"/>
      <w:b/>
      <w:bCs/>
      <w:szCs w:val="21"/>
    </w:rPr>
  </w:style>
  <w:style w:type="paragraph" w:styleId="af2">
    <w:name w:val="annotation text"/>
    <w:basedOn w:val="a"/>
    <w:link w:val="af3"/>
    <w:uiPriority w:val="99"/>
    <w:semiHidden/>
    <w:unhideWhenUsed/>
    <w:rsid w:val="00384F94"/>
    <w:pPr>
      <w:jc w:val="left"/>
    </w:pPr>
  </w:style>
  <w:style w:type="character" w:customStyle="1" w:styleId="af3">
    <w:name w:val="批注文字 字符"/>
    <w:basedOn w:val="a0"/>
    <w:link w:val="af2"/>
    <w:uiPriority w:val="99"/>
    <w:semiHidden/>
    <w:rsid w:val="00384F94"/>
    <w:rPr>
      <w:rFonts w:ascii="Times New Roman" w:eastAsia="宋体" w:hAnsi="Times New Roman" w:cs="Times New Roman"/>
    </w:rPr>
  </w:style>
  <w:style w:type="paragraph" w:styleId="af1">
    <w:name w:val="annotation subject"/>
    <w:basedOn w:val="af2"/>
    <w:next w:val="af2"/>
    <w:link w:val="af0"/>
    <w:rsid w:val="00384F94"/>
    <w:rPr>
      <w:rFonts w:cstheme="minorBidi"/>
      <w:b/>
      <w:bCs/>
      <w:szCs w:val="21"/>
    </w:rPr>
  </w:style>
  <w:style w:type="character" w:customStyle="1" w:styleId="Char1">
    <w:name w:val="批注主题 Char1"/>
    <w:basedOn w:val="af3"/>
    <w:uiPriority w:val="99"/>
    <w:semiHidden/>
    <w:rsid w:val="00384F94"/>
    <w:rPr>
      <w:rFonts w:ascii="Times New Roman" w:eastAsia="宋体" w:hAnsi="Times New Roman" w:cs="Times New Roman"/>
      <w:b/>
      <w:bCs/>
    </w:rPr>
  </w:style>
  <w:style w:type="paragraph" w:styleId="af4">
    <w:name w:val="Revision"/>
    <w:hidden/>
    <w:uiPriority w:val="99"/>
    <w:semiHidden/>
    <w:rsid w:val="00A4495E"/>
    <w:rPr>
      <w:rFonts w:ascii="Times New Roman" w:eastAsia="宋体" w:hAnsi="Times New Roman" w:cs="Times New Roman"/>
    </w:rPr>
  </w:style>
  <w:style w:type="character" w:styleId="af5">
    <w:name w:val="line number"/>
    <w:basedOn w:val="a0"/>
    <w:uiPriority w:val="99"/>
    <w:semiHidden/>
    <w:unhideWhenUsed/>
    <w:rsid w:val="00184487"/>
  </w:style>
  <w:style w:type="paragraph" w:customStyle="1" w:styleId="p0">
    <w:name w:val="p0"/>
    <w:basedOn w:val="a"/>
    <w:rsid w:val="00944BC8"/>
    <w:pPr>
      <w:widowControl/>
    </w:pPr>
    <w:rPr>
      <w:rFonts w:ascii="Calibri" w:hAnsi="Calibri" w:cs="宋体"/>
      <w:kern w:val="0"/>
      <w:szCs w:val="21"/>
    </w:rPr>
  </w:style>
  <w:style w:type="paragraph" w:styleId="af6">
    <w:name w:val="endnote text"/>
    <w:basedOn w:val="a"/>
    <w:link w:val="af7"/>
    <w:uiPriority w:val="99"/>
    <w:semiHidden/>
    <w:unhideWhenUsed/>
    <w:rsid w:val="005D27DD"/>
    <w:pPr>
      <w:snapToGrid w:val="0"/>
      <w:jc w:val="left"/>
    </w:pPr>
  </w:style>
  <w:style w:type="character" w:customStyle="1" w:styleId="af7">
    <w:name w:val="尾注文本 字符"/>
    <w:basedOn w:val="a0"/>
    <w:link w:val="af6"/>
    <w:uiPriority w:val="99"/>
    <w:semiHidden/>
    <w:rsid w:val="005D27DD"/>
    <w:rPr>
      <w:rFonts w:ascii="Times New Roman" w:eastAsia="宋体" w:hAnsi="Times New Roman" w:cs="Times New Roman"/>
    </w:rPr>
  </w:style>
  <w:style w:type="character" w:styleId="af8">
    <w:name w:val="endnote reference"/>
    <w:basedOn w:val="a0"/>
    <w:uiPriority w:val="99"/>
    <w:semiHidden/>
    <w:unhideWhenUsed/>
    <w:rsid w:val="005D27DD"/>
    <w:rPr>
      <w:vertAlign w:val="superscript"/>
    </w:rPr>
  </w:style>
  <w:style w:type="character" w:customStyle="1" w:styleId="af9">
    <w:name w:val="题注 字符"/>
    <w:link w:val="afa"/>
    <w:uiPriority w:val="35"/>
    <w:rsid w:val="00F07111"/>
    <w:rPr>
      <w:rFonts w:ascii="Arial" w:eastAsia="宋体" w:hAnsi="Arial"/>
      <w:b/>
    </w:rPr>
  </w:style>
  <w:style w:type="paragraph" w:styleId="afa">
    <w:name w:val="caption"/>
    <w:basedOn w:val="a"/>
    <w:next w:val="a"/>
    <w:link w:val="af9"/>
    <w:uiPriority w:val="35"/>
    <w:qFormat/>
    <w:rsid w:val="00F07111"/>
    <w:pPr>
      <w:jc w:val="center"/>
    </w:pPr>
    <w:rPr>
      <w:rFonts w:ascii="Arial" w:hAnsi="Arial" w:cstheme="minorBidi"/>
      <w:b/>
    </w:rPr>
  </w:style>
  <w:style w:type="character" w:customStyle="1" w:styleId="50">
    <w:name w:val="标题 5 字符"/>
    <w:basedOn w:val="a0"/>
    <w:link w:val="5"/>
    <w:uiPriority w:val="9"/>
    <w:semiHidden/>
    <w:rsid w:val="006929E4"/>
    <w:rPr>
      <w:rFonts w:ascii="Times New Roman" w:eastAsia="宋体" w:hAnsi="Times New Roman" w:cs="Times New Roman"/>
      <w:b/>
      <w:bCs/>
      <w:sz w:val="28"/>
      <w:szCs w:val="28"/>
    </w:rPr>
  </w:style>
  <w:style w:type="table" w:styleId="-3">
    <w:name w:val="Light List Accent 3"/>
    <w:basedOn w:val="a1"/>
    <w:uiPriority w:val="61"/>
    <w:rsid w:val="00C341C9"/>
    <w:rPr>
      <w:kern w:val="0"/>
      <w:sz w:val="22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customStyle="1" w:styleId="DecimalAligned">
    <w:name w:val="Decimal Aligned"/>
    <w:basedOn w:val="a"/>
    <w:uiPriority w:val="40"/>
    <w:qFormat/>
    <w:rsid w:val="00C341C9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kern w:val="0"/>
      <w:sz w:val="22"/>
    </w:rPr>
  </w:style>
  <w:style w:type="character" w:styleId="afb">
    <w:name w:val="Subtle Emphasis"/>
    <w:basedOn w:val="a0"/>
    <w:uiPriority w:val="19"/>
    <w:qFormat/>
    <w:rsid w:val="00C341C9"/>
    <w:rPr>
      <w:i/>
      <w:iCs/>
    </w:rPr>
  </w:style>
  <w:style w:type="table" w:styleId="-1">
    <w:name w:val="Light Shading Accent 1"/>
    <w:basedOn w:val="a1"/>
    <w:uiPriority w:val="60"/>
    <w:rsid w:val="00C341C9"/>
    <w:rPr>
      <w:color w:val="365F91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fc">
    <w:name w:val="Table Grid"/>
    <w:basedOn w:val="a1"/>
    <w:uiPriority w:val="59"/>
    <w:unhideWhenUsed/>
    <w:rsid w:val="00C341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FC0F2A"/>
  </w:style>
  <w:style w:type="character" w:customStyle="1" w:styleId="transsent">
    <w:name w:val="transsent"/>
    <w:basedOn w:val="a0"/>
    <w:rsid w:val="00377919"/>
  </w:style>
  <w:style w:type="paragraph" w:customStyle="1" w:styleId="tgt">
    <w:name w:val="_tgt"/>
    <w:basedOn w:val="a"/>
    <w:rsid w:val="00B03B0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fd">
    <w:name w:val="Placeholder Text"/>
    <w:basedOn w:val="a0"/>
    <w:uiPriority w:val="99"/>
    <w:semiHidden/>
    <w:rsid w:val="003524C7"/>
    <w:rPr>
      <w:color w:val="808080"/>
    </w:rPr>
  </w:style>
  <w:style w:type="character" w:customStyle="1" w:styleId="label">
    <w:name w:val="label"/>
    <w:basedOn w:val="a0"/>
    <w:rsid w:val="005817BC"/>
  </w:style>
  <w:style w:type="character" w:customStyle="1" w:styleId="11">
    <w:name w:val="未处理的提及1"/>
    <w:basedOn w:val="a0"/>
    <w:uiPriority w:val="99"/>
    <w:semiHidden/>
    <w:unhideWhenUsed/>
    <w:rsid w:val="00947C78"/>
    <w:rPr>
      <w:color w:val="605E5C"/>
      <w:shd w:val="clear" w:color="auto" w:fill="E1DFDD"/>
    </w:rPr>
  </w:style>
  <w:style w:type="character" w:customStyle="1" w:styleId="text">
    <w:name w:val="text"/>
    <w:basedOn w:val="a0"/>
    <w:rsid w:val="00FD046F"/>
  </w:style>
  <w:style w:type="character" w:customStyle="1" w:styleId="author-ref">
    <w:name w:val="author-ref"/>
    <w:basedOn w:val="a0"/>
    <w:rsid w:val="00FD046F"/>
  </w:style>
  <w:style w:type="character" w:customStyle="1" w:styleId="10">
    <w:name w:val="标题 1 字符"/>
    <w:basedOn w:val="a0"/>
    <w:link w:val="1"/>
    <w:uiPriority w:val="9"/>
    <w:rsid w:val="00673FDA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journaltitle">
    <w:name w:val="journaltitle"/>
    <w:basedOn w:val="a0"/>
    <w:rsid w:val="00436DEB"/>
  </w:style>
  <w:style w:type="character" w:styleId="afe">
    <w:name w:val="Emphasis"/>
    <w:basedOn w:val="a0"/>
    <w:uiPriority w:val="20"/>
    <w:qFormat/>
    <w:rsid w:val="00BB3084"/>
    <w:rPr>
      <w:i/>
      <w:iCs/>
    </w:rPr>
  </w:style>
  <w:style w:type="character" w:styleId="aff">
    <w:name w:val="Unresolved Mention"/>
    <w:basedOn w:val="a0"/>
    <w:uiPriority w:val="99"/>
    <w:semiHidden/>
    <w:unhideWhenUsed/>
    <w:rsid w:val="00E76C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2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94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3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9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8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41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8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2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4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61607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92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4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128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5472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6320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4" w:color="D8D8D8"/>
                                <w:left w:val="single" w:sz="4" w:space="0" w:color="D8D8D8"/>
                                <w:bottom w:val="single" w:sz="4" w:space="0" w:color="D8D8D8"/>
                                <w:right w:val="single" w:sz="4" w:space="0" w:color="D8D8D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03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71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8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82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1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82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4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46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26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62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0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18206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37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35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036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143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921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4" w:color="D8D8D8"/>
                                <w:left w:val="single" w:sz="4" w:space="0" w:color="D8D8D8"/>
                                <w:bottom w:val="single" w:sz="4" w:space="0" w:color="D8D8D8"/>
                                <w:right w:val="single" w:sz="4" w:space="0" w:color="D8D8D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264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35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1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84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81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40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1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84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4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54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38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88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4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87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0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54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36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69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1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75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39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95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67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45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42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15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0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86474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52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021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200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5648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6620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4" w:color="D8D8D8"/>
                                <w:left w:val="single" w:sz="4" w:space="0" w:color="D8D8D8"/>
                                <w:bottom w:val="single" w:sz="4" w:space="0" w:color="D8D8D8"/>
                                <w:right w:val="single" w:sz="4" w:space="0" w:color="D8D8D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936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59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98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04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4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16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32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64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49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2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6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71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3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08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93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92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6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8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13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19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25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96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80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56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47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7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62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73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26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87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4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85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29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92143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61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465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876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4209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6753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4" w:color="D8D8D8"/>
                                <w:left w:val="single" w:sz="4" w:space="0" w:color="D8D8D8"/>
                                <w:bottom w:val="single" w:sz="4" w:space="0" w:color="D8D8D8"/>
                                <w:right w:val="single" w:sz="4" w:space="0" w:color="D8D8D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28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50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44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5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00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69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98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39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73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90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33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01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9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28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57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4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76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14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31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93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86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90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80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63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91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75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19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2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22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0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0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15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214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70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11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69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55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25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17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92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26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30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68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33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60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18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00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10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4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97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2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22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9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7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9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9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54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76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91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6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1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3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4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36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4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32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1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6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21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80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08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51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44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93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79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04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3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74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19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26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4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90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86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40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10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44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2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04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3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94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36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30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58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95576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80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85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43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7952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09372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4" w:color="D8D8D8"/>
                                <w:left w:val="single" w:sz="4" w:space="0" w:color="D8D8D8"/>
                                <w:bottom w:val="single" w:sz="4" w:space="0" w:color="D8D8D8"/>
                                <w:right w:val="single" w:sz="4" w:space="0" w:color="D8D8D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128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33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57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37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04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9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10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4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33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83343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56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349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871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5714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4" w:color="D8D8D8"/>
                                <w:left w:val="single" w:sz="4" w:space="0" w:color="D8D8D8"/>
                                <w:bottom w:val="single" w:sz="4" w:space="0" w:color="D8D8D8"/>
                                <w:right w:val="single" w:sz="4" w:space="0" w:color="D8D8D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547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5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24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74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39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50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11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8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29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27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33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67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88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66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84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58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3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42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76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2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22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13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03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14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20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51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2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69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12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78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04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37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15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06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5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58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41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23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19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2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88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07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1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1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48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46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92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96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57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22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61936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51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696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362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8917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4" w:color="D8D8D8"/>
                                <w:left w:val="single" w:sz="4" w:space="0" w:color="D8D8D8"/>
                                <w:bottom w:val="single" w:sz="4" w:space="0" w:color="D8D8D8"/>
                                <w:right w:val="single" w:sz="4" w:space="0" w:color="D8D8D8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22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36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77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99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91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8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87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18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5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73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00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4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99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16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52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75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52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42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79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99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12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1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7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18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93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9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58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15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B80CEC-4B3B-455C-A53D-E20760CCA2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68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enovo</cp:lastModifiedBy>
  <cp:revision>757</cp:revision>
  <cp:lastPrinted>2019-10-06T13:58:00Z</cp:lastPrinted>
  <dcterms:created xsi:type="dcterms:W3CDTF">2019-04-28T01:29:00Z</dcterms:created>
  <dcterms:modified xsi:type="dcterms:W3CDTF">2020-11-16T11:42:00Z</dcterms:modified>
</cp:coreProperties>
</file>